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EF195" w14:textId="4DEE9653" w:rsidR="00364E59" w:rsidRDefault="00364E59" w:rsidP="00364E59">
      <w:pPr>
        <w:ind w:right="-755"/>
        <w:rPr>
          <w:b/>
          <w:bCs/>
        </w:rPr>
      </w:pPr>
      <w:r w:rsidRPr="001A676A">
        <w:t xml:space="preserve">Table </w:t>
      </w:r>
      <w:r w:rsidR="000E27F3">
        <w:t>S</w:t>
      </w:r>
      <w:r>
        <w:t>1</w:t>
      </w:r>
      <w:r w:rsidRPr="001A676A">
        <w:t xml:space="preserve">: Prevalence of prospectively recorded </w:t>
      </w:r>
      <w:r w:rsidR="00B44222" w:rsidRPr="00B44222">
        <w:t xml:space="preserve">harmful environments in childhood and adolescence </w:t>
      </w:r>
      <w:r>
        <w:t>by</w:t>
      </w:r>
      <w:r w:rsidRPr="001A676A">
        <w:t xml:space="preserve"> </w:t>
      </w:r>
      <w:r w:rsidR="0085758B">
        <w:t>retrospectively</w:t>
      </w:r>
      <w:r w:rsidR="00D6295B">
        <w:t xml:space="preserve"> </w:t>
      </w:r>
      <w:r w:rsidR="0085758B">
        <w:t xml:space="preserve">reported </w:t>
      </w:r>
      <w:r w:rsidRPr="001A676A">
        <w:t xml:space="preserve">child </w:t>
      </w:r>
      <w:r>
        <w:t>abuse (observed dat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877"/>
        <w:gridCol w:w="811"/>
        <w:gridCol w:w="877"/>
        <w:gridCol w:w="811"/>
        <w:gridCol w:w="993"/>
        <w:gridCol w:w="918"/>
        <w:gridCol w:w="883"/>
        <w:gridCol w:w="817"/>
        <w:gridCol w:w="1322"/>
        <w:gridCol w:w="163"/>
        <w:gridCol w:w="200"/>
        <w:gridCol w:w="200"/>
        <w:gridCol w:w="200"/>
        <w:gridCol w:w="162"/>
      </w:tblGrid>
      <w:tr w:rsidR="00364E59" w:rsidRPr="00DB3259" w14:paraId="45E6F755" w14:textId="77777777" w:rsidTr="00BB7A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56E9CB" w14:textId="77777777" w:rsidR="00364E59" w:rsidRPr="00DB3259" w:rsidRDefault="00364E59" w:rsidP="00BB7A91">
            <w:pPr>
              <w:ind w:left="513" w:firstLine="87"/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541CF0" w14:textId="693BE3FA" w:rsidR="00364E59" w:rsidRPr="00DB3259" w:rsidRDefault="0085758B" w:rsidP="00BB7A91">
            <w:pPr>
              <w:ind w:right="322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85758B">
              <w:rPr>
                <w:b/>
                <w:bCs/>
                <w:sz w:val="20"/>
                <w:szCs w:val="20"/>
              </w:rPr>
              <w:t>etrospectively reported</w:t>
            </w:r>
            <w:r w:rsidR="00D0340C">
              <w:rPr>
                <w:b/>
                <w:bCs/>
                <w:sz w:val="20"/>
                <w:szCs w:val="20"/>
              </w:rPr>
              <w:t xml:space="preserve"> child abuse</w:t>
            </w:r>
          </w:p>
        </w:tc>
      </w:tr>
      <w:tr w:rsidR="00364E59" w:rsidRPr="00DB3259" w14:paraId="3B3848D8" w14:textId="77777777" w:rsidTr="00BB7A9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B510B" w14:textId="77777777" w:rsidR="00364E59" w:rsidRPr="00DB3259" w:rsidRDefault="00364E59" w:rsidP="00BB7A91">
            <w:pPr>
              <w:contextualSpacing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Prospective measures</w:t>
            </w:r>
          </w:p>
          <w:p w14:paraId="6F50F2AD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0F7AD554" w14:textId="77777777" w:rsidR="00364E59" w:rsidRPr="00DB3259" w:rsidRDefault="00364E59" w:rsidP="00BB7A91">
            <w:pPr>
              <w:ind w:right="318"/>
              <w:contextualSpacing/>
              <w:jc w:val="center"/>
              <w:rPr>
                <w:b/>
                <w:sz w:val="20"/>
                <w:szCs w:val="20"/>
              </w:rPr>
            </w:pPr>
            <w:r w:rsidRPr="00DB3259">
              <w:rPr>
                <w:b/>
                <w:sz w:val="20"/>
                <w:szCs w:val="20"/>
              </w:rPr>
              <w:t>Any ab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7656C25E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Physical ab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96B7B98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Psychological ab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2B716258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Witnessing abus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vAlign w:val="bottom"/>
          </w:tcPr>
          <w:p w14:paraId="37D681A4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Sexual abuse</w:t>
            </w:r>
          </w:p>
        </w:tc>
      </w:tr>
      <w:tr w:rsidR="00364E59" w:rsidRPr="00DB3259" w14:paraId="6B419F1F" w14:textId="77777777" w:rsidTr="00BB7A91"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794F5F41" w14:textId="77777777" w:rsidR="00364E59" w:rsidRPr="00DB3259" w:rsidRDefault="00364E59" w:rsidP="00BB7A9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064A2E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Yes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58B36F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No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E87262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Yes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678D0E6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No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F2E357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Yes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086E00" w14:textId="77777777" w:rsidR="00364E59" w:rsidRPr="00DB3259" w:rsidRDefault="00364E59" w:rsidP="00BB7A91">
            <w:pPr>
              <w:ind w:left="231" w:hanging="231"/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No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70D756" w14:textId="77777777" w:rsidR="00364E59" w:rsidRPr="00DB3259" w:rsidRDefault="00364E59" w:rsidP="00BB7A91">
            <w:pPr>
              <w:ind w:left="231" w:hanging="231"/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Yes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201AFD9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No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C3D4C1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Yes (%)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bottom"/>
          </w:tcPr>
          <w:p w14:paraId="44C59713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No (%)</w:t>
            </w:r>
          </w:p>
        </w:tc>
      </w:tr>
      <w:tr w:rsidR="00364E59" w:rsidRPr="00DB3259" w14:paraId="588413D6" w14:textId="77777777" w:rsidTr="00BB7A91">
        <w:tc>
          <w:tcPr>
            <w:tcW w:w="0" w:type="auto"/>
            <w:gridSpan w:val="1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8265B1" w14:textId="77777777" w:rsidR="00364E59" w:rsidRPr="00DB3259" w:rsidRDefault="00364E59" w:rsidP="00BB7A91">
            <w:pPr>
              <w:contextualSpacing/>
              <w:rPr>
                <w:b/>
                <w:sz w:val="20"/>
                <w:szCs w:val="20"/>
              </w:rPr>
            </w:pPr>
            <w:r w:rsidRPr="00DB3259">
              <w:rPr>
                <w:b/>
                <w:color w:val="000000"/>
                <w:position w:val="8"/>
                <w:sz w:val="20"/>
                <w:szCs w:val="20"/>
              </w:rPr>
              <w:t>Impoverished upbringing</w:t>
            </w:r>
          </w:p>
        </w:tc>
      </w:tr>
      <w:tr w:rsidR="00364E59" w:rsidRPr="00DB3259" w14:paraId="6034ADD0" w14:textId="77777777" w:rsidTr="00BB7A91">
        <w:trPr>
          <w:gridAfter w:val="1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F9DF18" w14:textId="77777777" w:rsidR="00364E59" w:rsidRPr="00DB3259" w:rsidRDefault="00364E59" w:rsidP="00BB7A91">
            <w:pPr>
              <w:contextualSpacing/>
              <w:jc w:val="right"/>
              <w:rPr>
                <w:bCs/>
                <w:color w:val="000000"/>
                <w:position w:val="8"/>
                <w:sz w:val="20"/>
                <w:szCs w:val="20"/>
              </w:rPr>
            </w:pPr>
            <w:r w:rsidRPr="00DB3259">
              <w:rPr>
                <w:bCs/>
                <w:color w:val="000000"/>
                <w:position w:val="8"/>
                <w:sz w:val="20"/>
                <w:szCs w:val="20"/>
              </w:rPr>
              <w:t>7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07A34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8CF89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C2A1260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50FABF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44FA5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44029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6243CC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73CD45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8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73AC02D2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3.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28F5290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88</w:t>
            </w:r>
          </w:p>
        </w:tc>
      </w:tr>
      <w:tr w:rsidR="00364E59" w:rsidRPr="00DB3259" w14:paraId="77B218C5" w14:textId="77777777" w:rsidTr="00BB7A91">
        <w:trPr>
          <w:gridAfter w:val="1"/>
        </w:trPr>
        <w:tc>
          <w:tcPr>
            <w:tcW w:w="0" w:type="auto"/>
            <w:vAlign w:val="bottom"/>
          </w:tcPr>
          <w:p w14:paraId="5FFCF973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11y</w:t>
            </w:r>
          </w:p>
        </w:tc>
        <w:tc>
          <w:tcPr>
            <w:tcW w:w="0" w:type="auto"/>
          </w:tcPr>
          <w:p w14:paraId="06FA986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2.1</w:t>
            </w:r>
          </w:p>
        </w:tc>
        <w:tc>
          <w:tcPr>
            <w:tcW w:w="0" w:type="auto"/>
          </w:tcPr>
          <w:p w14:paraId="56B5894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66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D6024D0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C7105F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6.25</w:t>
            </w:r>
          </w:p>
        </w:tc>
        <w:tc>
          <w:tcPr>
            <w:tcW w:w="0" w:type="auto"/>
            <w:vAlign w:val="bottom"/>
          </w:tcPr>
          <w:p w14:paraId="56FFD79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vAlign w:val="bottom"/>
          </w:tcPr>
          <w:p w14:paraId="2FFE6811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89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DEB0E1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D88983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6.17</w:t>
            </w:r>
          </w:p>
        </w:tc>
        <w:tc>
          <w:tcPr>
            <w:tcW w:w="0" w:type="auto"/>
            <w:gridSpan w:val="2"/>
            <w:vAlign w:val="bottom"/>
          </w:tcPr>
          <w:p w14:paraId="0C446C9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8.1</w:t>
            </w:r>
          </w:p>
        </w:tc>
        <w:tc>
          <w:tcPr>
            <w:tcW w:w="0" w:type="auto"/>
            <w:gridSpan w:val="3"/>
            <w:vAlign w:val="bottom"/>
          </w:tcPr>
          <w:p w14:paraId="3806CB4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6.42</w:t>
            </w:r>
          </w:p>
        </w:tc>
      </w:tr>
      <w:tr w:rsidR="00364E59" w:rsidRPr="00DB3259" w14:paraId="718C9948" w14:textId="77777777" w:rsidTr="00BB7A91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14:paraId="066D2891" w14:textId="77777777" w:rsidR="00364E59" w:rsidRPr="00DB3259" w:rsidRDefault="00364E59" w:rsidP="00BB7A91">
            <w:pPr>
              <w:contextualSpacing/>
              <w:jc w:val="right"/>
              <w:rPr>
                <w:bCs/>
                <w:color w:val="000000"/>
                <w:position w:val="8"/>
                <w:sz w:val="20"/>
                <w:szCs w:val="20"/>
              </w:rPr>
            </w:pPr>
            <w:r w:rsidRPr="00DB3259">
              <w:rPr>
                <w:bCs/>
                <w:color w:val="000000"/>
                <w:position w:val="8"/>
                <w:sz w:val="20"/>
                <w:szCs w:val="20"/>
              </w:rPr>
              <w:t>16y</w:t>
            </w:r>
          </w:p>
        </w:tc>
        <w:tc>
          <w:tcPr>
            <w:tcW w:w="0" w:type="auto"/>
            <w:shd w:val="clear" w:color="auto" w:fill="auto"/>
          </w:tcPr>
          <w:p w14:paraId="24BA04D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</w:tcPr>
          <w:p w14:paraId="0F586E7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39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E93AF10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2AFEA1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B4D9D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6B4C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64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C21E055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6</w:t>
            </w:r>
            <w:r w:rsidRPr="00DB3259">
              <w:rPr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AA7E38A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50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65D0E39F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2.4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19B9375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,85</w:t>
            </w:r>
          </w:p>
        </w:tc>
      </w:tr>
      <w:tr w:rsidR="00364E59" w:rsidRPr="00DB3259" w14:paraId="4931A261" w14:textId="77777777" w:rsidTr="00BB7A91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E16474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7-16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D79561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8A588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173B01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E36B21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5B6A2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0565A4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B1912E0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BF6147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7BBAB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7.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B72C7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2.2</w:t>
            </w:r>
          </w:p>
        </w:tc>
      </w:tr>
      <w:tr w:rsidR="00364E59" w:rsidRPr="00DB3259" w14:paraId="7DA90C8F" w14:textId="77777777" w:rsidTr="00BB7A91">
        <w:trPr>
          <w:gridAfter w:val="2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2F324A" w14:textId="77777777" w:rsidR="00364E59" w:rsidRPr="00DB3259" w:rsidRDefault="00364E59" w:rsidP="00BB7A91">
            <w:pPr>
              <w:contextualSpacing/>
              <w:rPr>
                <w:b/>
                <w:sz w:val="20"/>
                <w:szCs w:val="20"/>
              </w:rPr>
            </w:pPr>
            <w:r w:rsidRPr="00DB3259">
              <w:rPr>
                <w:b/>
                <w:sz w:val="20"/>
                <w:szCs w:val="20"/>
              </w:rPr>
              <w:t>Hazardous conditions</w:t>
            </w:r>
          </w:p>
        </w:tc>
      </w:tr>
      <w:tr w:rsidR="00364E59" w:rsidRPr="00DB3259" w14:paraId="4BAB0ACB" w14:textId="77777777" w:rsidTr="00BB7A91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14:paraId="5953B552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 xml:space="preserve">7y </w:t>
            </w:r>
          </w:p>
        </w:tc>
        <w:tc>
          <w:tcPr>
            <w:tcW w:w="0" w:type="auto"/>
            <w:shd w:val="clear" w:color="auto" w:fill="auto"/>
          </w:tcPr>
          <w:p w14:paraId="7B5FEFD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17</w:t>
            </w:r>
          </w:p>
        </w:tc>
        <w:tc>
          <w:tcPr>
            <w:tcW w:w="0" w:type="auto"/>
            <w:shd w:val="clear" w:color="auto" w:fill="auto"/>
          </w:tcPr>
          <w:p w14:paraId="2A81F2C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16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64AF7E2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23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514792A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78EE7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.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620E0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23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3C0C32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.59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50AF015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20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2FA90B5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17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03255E9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16</w:t>
            </w:r>
          </w:p>
        </w:tc>
      </w:tr>
      <w:tr w:rsidR="00364E59" w:rsidRPr="00DB3259" w14:paraId="3DEBF454" w14:textId="77777777" w:rsidTr="00BB7A91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14:paraId="7BC9E736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1y</w:t>
            </w:r>
          </w:p>
        </w:tc>
        <w:tc>
          <w:tcPr>
            <w:tcW w:w="0" w:type="auto"/>
            <w:shd w:val="clear" w:color="auto" w:fill="auto"/>
          </w:tcPr>
          <w:p w14:paraId="0BB7EED1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52</w:t>
            </w:r>
          </w:p>
        </w:tc>
        <w:tc>
          <w:tcPr>
            <w:tcW w:w="0" w:type="auto"/>
            <w:shd w:val="clear" w:color="auto" w:fill="auto"/>
          </w:tcPr>
          <w:p w14:paraId="2A51867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4A15CF4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D77B391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307A9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D016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38B858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37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A8DDC2A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7.54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0F440E7A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6.36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40EC224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7.60</w:t>
            </w:r>
          </w:p>
        </w:tc>
      </w:tr>
      <w:tr w:rsidR="00364E59" w:rsidRPr="00DB3259" w14:paraId="25E7E567" w14:textId="77777777" w:rsidTr="00BB7A91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14:paraId="200921FE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6y</w:t>
            </w:r>
          </w:p>
        </w:tc>
        <w:tc>
          <w:tcPr>
            <w:tcW w:w="0" w:type="auto"/>
            <w:shd w:val="clear" w:color="auto" w:fill="auto"/>
          </w:tcPr>
          <w:p w14:paraId="1969E132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23</w:t>
            </w:r>
          </w:p>
        </w:tc>
        <w:tc>
          <w:tcPr>
            <w:tcW w:w="0" w:type="auto"/>
            <w:shd w:val="clear" w:color="auto" w:fill="auto"/>
          </w:tcPr>
          <w:p w14:paraId="0DF0FF6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65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183BE4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14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627A725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44324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4A711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66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3E247C4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42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AE80910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69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22B08301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97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689E8F2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71</w:t>
            </w:r>
          </w:p>
        </w:tc>
      </w:tr>
      <w:tr w:rsidR="00364E59" w:rsidRPr="00DB3259" w14:paraId="0FEC5C1C" w14:textId="77777777" w:rsidTr="00BB7A91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586667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7-16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5D49E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E9A7AA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5D2292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A81BBD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1139C5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E219A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DFEE27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6432EB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6539B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9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6403A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0</w:t>
            </w:r>
          </w:p>
        </w:tc>
      </w:tr>
      <w:tr w:rsidR="00364E59" w:rsidRPr="00DB3259" w14:paraId="1725FAB6" w14:textId="77777777" w:rsidTr="00BB7A91">
        <w:trPr>
          <w:gridAfter w:val="3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96541E" w14:textId="77777777" w:rsidR="00364E59" w:rsidRPr="00DB3259" w:rsidRDefault="00364E59" w:rsidP="00BB7A91">
            <w:pPr>
              <w:ind w:right="176"/>
              <w:contextualSpacing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Anti-social behaviours</w:t>
            </w:r>
          </w:p>
        </w:tc>
      </w:tr>
      <w:tr w:rsidR="00364E59" w:rsidRPr="00DB3259" w14:paraId="1771DE8D" w14:textId="77777777" w:rsidTr="00BB7A91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14:paraId="270FDCAE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7y</w:t>
            </w:r>
          </w:p>
        </w:tc>
        <w:tc>
          <w:tcPr>
            <w:tcW w:w="0" w:type="auto"/>
            <w:shd w:val="clear" w:color="auto" w:fill="auto"/>
          </w:tcPr>
          <w:p w14:paraId="2691BA6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5.3</w:t>
            </w:r>
          </w:p>
        </w:tc>
        <w:tc>
          <w:tcPr>
            <w:tcW w:w="0" w:type="auto"/>
            <w:shd w:val="clear" w:color="auto" w:fill="auto"/>
          </w:tcPr>
          <w:p w14:paraId="3FA8EE4A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E7E6E6" w:themeFill="background2"/>
          </w:tcPr>
          <w:p w14:paraId="4ECA63C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8.1</w:t>
            </w:r>
          </w:p>
        </w:tc>
        <w:tc>
          <w:tcPr>
            <w:tcW w:w="0" w:type="auto"/>
            <w:shd w:val="clear" w:color="auto" w:fill="E7E6E6" w:themeFill="background2"/>
          </w:tcPr>
          <w:p w14:paraId="45637DEC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auto"/>
          </w:tcPr>
          <w:p w14:paraId="14E2A765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</w:tcPr>
          <w:p w14:paraId="563C8D4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E7E6E6" w:themeFill="background2"/>
          </w:tcPr>
          <w:p w14:paraId="6C05CB5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5.8</w:t>
            </w:r>
          </w:p>
        </w:tc>
        <w:tc>
          <w:tcPr>
            <w:tcW w:w="0" w:type="auto"/>
            <w:shd w:val="clear" w:color="auto" w:fill="E7E6E6" w:themeFill="background2"/>
          </w:tcPr>
          <w:p w14:paraId="3556B8E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6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B011A5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0.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14:paraId="545D3973" w14:textId="77777777" w:rsidR="00364E59" w:rsidRPr="00DB3259" w:rsidRDefault="00364E59" w:rsidP="00BB7A91">
            <w:pPr>
              <w:ind w:right="34"/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8</w:t>
            </w:r>
          </w:p>
        </w:tc>
      </w:tr>
      <w:tr w:rsidR="00364E59" w:rsidRPr="00DB3259" w14:paraId="357EBCFB" w14:textId="77777777" w:rsidTr="00BB7A91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14:paraId="06737EAC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11y</w:t>
            </w:r>
          </w:p>
        </w:tc>
        <w:tc>
          <w:tcPr>
            <w:tcW w:w="0" w:type="auto"/>
            <w:shd w:val="clear" w:color="auto" w:fill="auto"/>
          </w:tcPr>
          <w:p w14:paraId="17CF4FD9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19</w:t>
            </w:r>
          </w:p>
        </w:tc>
        <w:tc>
          <w:tcPr>
            <w:tcW w:w="0" w:type="auto"/>
            <w:shd w:val="clear" w:color="auto" w:fill="auto"/>
          </w:tcPr>
          <w:p w14:paraId="0736F6A0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63</w:t>
            </w:r>
          </w:p>
        </w:tc>
        <w:tc>
          <w:tcPr>
            <w:tcW w:w="0" w:type="auto"/>
            <w:shd w:val="clear" w:color="auto" w:fill="E7E6E6" w:themeFill="background2"/>
          </w:tcPr>
          <w:p w14:paraId="62A013D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E7E6E6" w:themeFill="background2"/>
          </w:tcPr>
          <w:p w14:paraId="32261664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74</w:t>
            </w:r>
          </w:p>
        </w:tc>
        <w:tc>
          <w:tcPr>
            <w:tcW w:w="0" w:type="auto"/>
            <w:shd w:val="clear" w:color="auto" w:fill="auto"/>
          </w:tcPr>
          <w:p w14:paraId="7A35DAC2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7.54</w:t>
            </w:r>
          </w:p>
        </w:tc>
        <w:tc>
          <w:tcPr>
            <w:tcW w:w="0" w:type="auto"/>
            <w:shd w:val="clear" w:color="auto" w:fill="auto"/>
          </w:tcPr>
          <w:p w14:paraId="7F163BE9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82</w:t>
            </w:r>
          </w:p>
        </w:tc>
        <w:tc>
          <w:tcPr>
            <w:tcW w:w="0" w:type="auto"/>
            <w:shd w:val="clear" w:color="auto" w:fill="E7E6E6" w:themeFill="background2"/>
          </w:tcPr>
          <w:p w14:paraId="1305482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39</w:t>
            </w:r>
          </w:p>
        </w:tc>
        <w:tc>
          <w:tcPr>
            <w:tcW w:w="0" w:type="auto"/>
            <w:shd w:val="clear" w:color="auto" w:fill="E7E6E6" w:themeFill="background2"/>
          </w:tcPr>
          <w:p w14:paraId="4CAE4A1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5.85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55D8EE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7.27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0140FEE1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5.98</w:t>
            </w:r>
          </w:p>
        </w:tc>
      </w:tr>
      <w:tr w:rsidR="00364E59" w:rsidRPr="00DB3259" w14:paraId="3CD23236" w14:textId="77777777" w:rsidTr="00BB7A91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14:paraId="5A24A859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16y</w:t>
            </w:r>
          </w:p>
        </w:tc>
        <w:tc>
          <w:tcPr>
            <w:tcW w:w="0" w:type="auto"/>
            <w:shd w:val="clear" w:color="auto" w:fill="auto"/>
          </w:tcPr>
          <w:p w14:paraId="4B5B485B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14:paraId="07F3A5BA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10</w:t>
            </w:r>
          </w:p>
        </w:tc>
        <w:tc>
          <w:tcPr>
            <w:tcW w:w="0" w:type="auto"/>
            <w:shd w:val="clear" w:color="auto" w:fill="E7E6E6" w:themeFill="background2"/>
          </w:tcPr>
          <w:p w14:paraId="29297BC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6.1</w:t>
            </w:r>
          </w:p>
        </w:tc>
        <w:tc>
          <w:tcPr>
            <w:tcW w:w="0" w:type="auto"/>
            <w:shd w:val="clear" w:color="auto" w:fill="E7E6E6" w:themeFill="background2"/>
          </w:tcPr>
          <w:p w14:paraId="377F6042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58</w:t>
            </w:r>
          </w:p>
        </w:tc>
        <w:tc>
          <w:tcPr>
            <w:tcW w:w="0" w:type="auto"/>
            <w:shd w:val="clear" w:color="auto" w:fill="auto"/>
          </w:tcPr>
          <w:p w14:paraId="2C9C965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4.7</w:t>
            </w:r>
          </w:p>
        </w:tc>
        <w:tc>
          <w:tcPr>
            <w:tcW w:w="0" w:type="auto"/>
            <w:shd w:val="clear" w:color="auto" w:fill="auto"/>
          </w:tcPr>
          <w:p w14:paraId="0E3FB98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40</w:t>
            </w:r>
          </w:p>
        </w:tc>
        <w:tc>
          <w:tcPr>
            <w:tcW w:w="0" w:type="auto"/>
            <w:shd w:val="clear" w:color="auto" w:fill="E7E6E6" w:themeFill="background2"/>
          </w:tcPr>
          <w:p w14:paraId="3DBD65E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8.8</w:t>
            </w:r>
          </w:p>
        </w:tc>
        <w:tc>
          <w:tcPr>
            <w:tcW w:w="0" w:type="auto"/>
            <w:shd w:val="clear" w:color="auto" w:fill="E7E6E6" w:themeFill="background2"/>
          </w:tcPr>
          <w:p w14:paraId="25FB446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4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37C1C6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0.9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B5B68D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79</w:t>
            </w:r>
          </w:p>
        </w:tc>
      </w:tr>
      <w:tr w:rsidR="00364E59" w:rsidRPr="00DB3259" w14:paraId="6CD00868" w14:textId="77777777" w:rsidTr="00BB7A91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DD123D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7-16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119915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2A9C30" w14:textId="77777777" w:rsidR="00364E59" w:rsidRPr="00DB3259" w:rsidRDefault="00364E59" w:rsidP="00BB7A91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DB6A3F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2BC51D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9C26D5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8A73A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C848A7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3C0D02C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9.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FEF2D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2.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DB6E730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9.6</w:t>
            </w:r>
          </w:p>
        </w:tc>
      </w:tr>
      <w:tr w:rsidR="00364E59" w:rsidRPr="00DB3259" w14:paraId="5CB1EB17" w14:textId="77777777" w:rsidTr="00BB7A91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DF743F" w14:textId="77777777" w:rsidR="00364E59" w:rsidRPr="00DB3259" w:rsidRDefault="00364E59" w:rsidP="00BB7A91">
            <w:pPr>
              <w:contextualSpacing/>
              <w:rPr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Poor parent-child relationship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7B4F1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B969DD1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C31410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997FA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C384F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ED1846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6D20B2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02FB4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6E0B3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64E59" w:rsidRPr="00DB3259" w14:paraId="5DEA2491" w14:textId="77777777" w:rsidTr="00BB7A91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94B995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6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A05601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104C24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A45CA82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276B75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655854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FA7DC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DB857B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40AF80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9.6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DAF75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1.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50B98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0.2</w:t>
            </w:r>
          </w:p>
        </w:tc>
      </w:tr>
      <w:tr w:rsidR="00364E59" w:rsidRPr="00DB3259" w14:paraId="6E51BD9F" w14:textId="77777777" w:rsidTr="00BB7A91">
        <w:trPr>
          <w:gridAfter w:val="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89B52D" w14:textId="77777777" w:rsidR="00364E59" w:rsidRPr="00DB3259" w:rsidRDefault="00364E59" w:rsidP="00BB7A91">
            <w:pPr>
              <w:contextualSpacing/>
              <w:rPr>
                <w:sz w:val="20"/>
                <w:szCs w:val="20"/>
              </w:rPr>
            </w:pPr>
            <w:r w:rsidRPr="00DB3259">
              <w:rPr>
                <w:b/>
                <w:sz w:val="20"/>
                <w:szCs w:val="20"/>
              </w:rPr>
              <w:t xml:space="preserve">Any harmful environment </w:t>
            </w:r>
            <w:r w:rsidRPr="00DB3259">
              <w:rPr>
                <w:sz w:val="20"/>
                <w:szCs w:val="20"/>
              </w:rPr>
              <w:t>7-16y    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F86BC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4B381C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6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8B47852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E7895B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6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14629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176E9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1DFB272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719936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63.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39B40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9.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BC854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62.3</w:t>
            </w:r>
          </w:p>
        </w:tc>
      </w:tr>
      <w:tr w:rsidR="00364E59" w:rsidRPr="00DB3259" w14:paraId="65F9F7A0" w14:textId="77777777" w:rsidTr="00BB7A91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14:paraId="50E46BE1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60B7EF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2.7</w:t>
            </w:r>
          </w:p>
        </w:tc>
        <w:tc>
          <w:tcPr>
            <w:tcW w:w="0" w:type="auto"/>
            <w:shd w:val="clear" w:color="auto" w:fill="auto"/>
          </w:tcPr>
          <w:p w14:paraId="6212969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6.6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E28A015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5.9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792356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6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184A60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2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EA0C22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6.8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AE0443A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4.4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8A630A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7.0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1AA61AE4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8.4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71625F96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7.4</w:t>
            </w:r>
          </w:p>
        </w:tc>
      </w:tr>
      <w:tr w:rsidR="00364E59" w:rsidRPr="00DB3259" w14:paraId="284A16BE" w14:textId="77777777" w:rsidTr="00BB7A91">
        <w:trPr>
          <w:gridAfter w:val="1"/>
        </w:trPr>
        <w:tc>
          <w:tcPr>
            <w:tcW w:w="0" w:type="auto"/>
            <w:shd w:val="clear" w:color="auto" w:fill="auto"/>
            <w:vAlign w:val="bottom"/>
          </w:tcPr>
          <w:p w14:paraId="419D91F6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4F5663A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6.4</w:t>
            </w:r>
          </w:p>
        </w:tc>
        <w:tc>
          <w:tcPr>
            <w:tcW w:w="0" w:type="auto"/>
            <w:shd w:val="clear" w:color="auto" w:fill="auto"/>
          </w:tcPr>
          <w:p w14:paraId="655FB36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7.78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373868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8.2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1FD0E1D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1327EF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6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EFB48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2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FEE259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9.2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E24FDA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41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3C24BE4C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3.7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68A54B6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82</w:t>
            </w:r>
          </w:p>
        </w:tc>
      </w:tr>
      <w:tr w:rsidR="00364E59" w:rsidRPr="00DB3259" w14:paraId="2A264D92" w14:textId="77777777" w:rsidTr="00BB7A91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574194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/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7B9A57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DCD1B3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1658E8E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01A9ED9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4CCCB1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555E52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710363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3FCF8A8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DC179A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8.7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824F3B" w14:textId="77777777" w:rsidR="00364E59" w:rsidRPr="00DB3259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.44</w:t>
            </w:r>
          </w:p>
        </w:tc>
      </w:tr>
    </w:tbl>
    <w:p w14:paraId="1A7AAA4A" w14:textId="77777777" w:rsidR="00364E59" w:rsidRPr="00DB5C9D" w:rsidRDefault="00364E59" w:rsidP="00364E59">
      <w:pPr>
        <w:spacing w:after="200"/>
        <w:ind w:right="-897"/>
        <w:contextualSpacing/>
        <w:rPr>
          <w:sz w:val="20"/>
          <w:szCs w:val="20"/>
        </w:rPr>
      </w:pPr>
      <w:r>
        <w:t xml:space="preserve"> </w:t>
      </w:r>
      <w:r w:rsidRPr="00DB5C9D">
        <w:rPr>
          <w:sz w:val="20"/>
          <w:szCs w:val="20"/>
        </w:rPr>
        <w:t>N varies due to missing data</w:t>
      </w:r>
    </w:p>
    <w:p w14:paraId="6EE3A0F6" w14:textId="77777777" w:rsidR="00364E59" w:rsidRDefault="00364E59" w:rsidP="00364E59">
      <w:pPr>
        <w:spacing w:after="200"/>
        <w:ind w:right="-897"/>
        <w:contextualSpacing/>
      </w:pPr>
    </w:p>
    <w:p w14:paraId="77DA79B0" w14:textId="77777777" w:rsidR="00DB3259" w:rsidRDefault="00DB3259">
      <w:pPr>
        <w:spacing w:after="160" w:line="259" w:lineRule="auto"/>
      </w:pPr>
      <w:r>
        <w:br w:type="page"/>
      </w:r>
    </w:p>
    <w:p w14:paraId="679CD85F" w14:textId="6B8320E5" w:rsidR="00364E59" w:rsidRDefault="00364E59" w:rsidP="00364E59">
      <w:pPr>
        <w:rPr>
          <w:rFonts w:cstheme="minorHAnsi"/>
        </w:rPr>
      </w:pPr>
      <w:r w:rsidRPr="00705697">
        <w:rPr>
          <w:rFonts w:cstheme="minorHAnsi"/>
        </w:rPr>
        <w:lastRenderedPageBreak/>
        <w:t xml:space="preserve">Table </w:t>
      </w:r>
      <w:r w:rsidR="000E27F3">
        <w:rPr>
          <w:rFonts w:cstheme="minorHAnsi"/>
        </w:rPr>
        <w:t>S</w:t>
      </w:r>
      <w:r w:rsidRPr="00705697">
        <w:rPr>
          <w:rFonts w:cstheme="minorHAnsi"/>
        </w:rPr>
        <w:t xml:space="preserve">2: </w:t>
      </w:r>
      <w:r w:rsidRPr="00705697">
        <w:t>Odds ratios</w:t>
      </w:r>
      <w:r>
        <w:t>*</w:t>
      </w:r>
      <w:r w:rsidRPr="00705697">
        <w:t xml:space="preserve"> (95% CI) of </w:t>
      </w:r>
      <w:r w:rsidR="00B44222" w:rsidRPr="00B44222">
        <w:t xml:space="preserve">harmful environments in childhood and adolescence </w:t>
      </w:r>
      <w:r w:rsidRPr="00705697">
        <w:t xml:space="preserve">by </w:t>
      </w:r>
      <w:r w:rsidR="0085758B" w:rsidRPr="0085758B">
        <w:t xml:space="preserve">retrospectively reported </w:t>
      </w:r>
      <w:r w:rsidR="00D0340C">
        <w:t xml:space="preserve">child </w:t>
      </w:r>
      <w:r w:rsidRPr="00705697">
        <w:t>abuse (imputed data, N=930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1550"/>
        <w:gridCol w:w="1550"/>
        <w:gridCol w:w="1911"/>
        <w:gridCol w:w="1700"/>
        <w:gridCol w:w="1584"/>
      </w:tblGrid>
      <w:tr w:rsidR="00364E59" w:rsidRPr="00DB3259" w14:paraId="4110095A" w14:textId="77777777" w:rsidTr="00BB7A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258FDA" w14:textId="77777777" w:rsidR="00364E59" w:rsidRPr="00DB3259" w:rsidRDefault="00364E59" w:rsidP="00BB7A91">
            <w:pPr>
              <w:ind w:left="513" w:firstLine="87"/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0C61C8" w14:textId="5AB935CD" w:rsidR="00364E59" w:rsidRPr="00DB3259" w:rsidRDefault="00D0340C" w:rsidP="00BB7A91">
            <w:pPr>
              <w:ind w:right="322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="0085758B" w:rsidRPr="0085758B">
              <w:rPr>
                <w:b/>
                <w:bCs/>
                <w:sz w:val="20"/>
                <w:szCs w:val="20"/>
              </w:rPr>
              <w:t>etrospectively reported</w:t>
            </w:r>
            <w:r>
              <w:rPr>
                <w:b/>
                <w:bCs/>
                <w:sz w:val="20"/>
                <w:szCs w:val="20"/>
              </w:rPr>
              <w:t xml:space="preserve"> child abuse</w:t>
            </w:r>
          </w:p>
        </w:tc>
      </w:tr>
      <w:tr w:rsidR="00364E59" w:rsidRPr="00DB3259" w14:paraId="371CE09C" w14:textId="77777777" w:rsidTr="00BB7A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3976A" w14:textId="77777777" w:rsidR="00364E59" w:rsidRPr="00DB3259" w:rsidRDefault="00364E59" w:rsidP="00BB7A91">
            <w:pPr>
              <w:contextualSpacing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Prospective meas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148F8D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Any ab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52D41074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Physical abu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81246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Psychological ab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7B31E2FD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Witnessing ab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DE02C4" w14:textId="77777777" w:rsidR="00364E59" w:rsidRPr="00DB3259" w:rsidRDefault="00364E59" w:rsidP="00BB7A9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Sexual abuse</w:t>
            </w:r>
          </w:p>
        </w:tc>
      </w:tr>
      <w:tr w:rsidR="00364E59" w:rsidRPr="00DB3259" w14:paraId="0F89BE69" w14:textId="77777777" w:rsidTr="00BB7A91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E19E7B" w14:textId="77777777" w:rsidR="00364E59" w:rsidRPr="00DB3259" w:rsidRDefault="00364E59" w:rsidP="00BB7A91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DB3259">
              <w:rPr>
                <w:b/>
                <w:color w:val="000000"/>
                <w:position w:val="8"/>
                <w:sz w:val="20"/>
                <w:szCs w:val="20"/>
              </w:rPr>
              <w:t>Impoverished upbringing</w:t>
            </w:r>
          </w:p>
        </w:tc>
      </w:tr>
      <w:tr w:rsidR="00364E59" w:rsidRPr="00DB3259" w14:paraId="7F120C2B" w14:textId="77777777" w:rsidTr="00BB7A91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5A80F0" w14:textId="77777777" w:rsidR="00364E59" w:rsidRPr="00DB3259" w:rsidRDefault="00364E59" w:rsidP="00BB7A91">
            <w:pPr>
              <w:contextualSpacing/>
              <w:jc w:val="right"/>
              <w:rPr>
                <w:bCs/>
                <w:color w:val="000000"/>
                <w:position w:val="8"/>
                <w:sz w:val="20"/>
                <w:szCs w:val="20"/>
              </w:rPr>
            </w:pPr>
            <w:r w:rsidRPr="00DB3259">
              <w:rPr>
                <w:bCs/>
                <w:color w:val="000000"/>
                <w:position w:val="8"/>
                <w:sz w:val="20"/>
                <w:szCs w:val="20"/>
              </w:rPr>
              <w:t>7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1132E8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40 (1.91, 3.0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FDABF35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72 (2.02, 3.68)</w:t>
            </w:r>
          </w:p>
        </w:tc>
        <w:tc>
          <w:tcPr>
            <w:tcW w:w="0" w:type="auto"/>
            <w:vAlign w:val="bottom"/>
          </w:tcPr>
          <w:p w14:paraId="55E60E53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30 (1.78, 2.9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5C05739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45 (1.82, 3.30)</w:t>
            </w:r>
          </w:p>
        </w:tc>
        <w:tc>
          <w:tcPr>
            <w:tcW w:w="0" w:type="auto"/>
            <w:vAlign w:val="bottom"/>
          </w:tcPr>
          <w:p w14:paraId="6EDF1413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5.97 (3.87, 9.19)</w:t>
            </w:r>
          </w:p>
        </w:tc>
      </w:tr>
      <w:tr w:rsidR="00364E59" w:rsidRPr="00DB3259" w14:paraId="442FF760" w14:textId="77777777" w:rsidTr="00BB7A91">
        <w:tc>
          <w:tcPr>
            <w:tcW w:w="0" w:type="auto"/>
            <w:vAlign w:val="bottom"/>
          </w:tcPr>
          <w:p w14:paraId="7269C3C8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11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88BABA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27 (1.87, 2.7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E706124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07 (1.60, 2.73)</w:t>
            </w:r>
          </w:p>
        </w:tc>
        <w:tc>
          <w:tcPr>
            <w:tcW w:w="0" w:type="auto"/>
            <w:vAlign w:val="bottom"/>
          </w:tcPr>
          <w:p w14:paraId="784B674F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27 (1.83, 2.8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FC73B9B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36 (1.81, 3.07)</w:t>
            </w:r>
          </w:p>
        </w:tc>
        <w:tc>
          <w:tcPr>
            <w:tcW w:w="0" w:type="auto"/>
            <w:vAlign w:val="bottom"/>
          </w:tcPr>
          <w:p w14:paraId="19469788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3.22 (2.04, 5.07)</w:t>
            </w:r>
          </w:p>
        </w:tc>
      </w:tr>
      <w:tr w:rsidR="00364E59" w:rsidRPr="00DB3259" w14:paraId="38A5FCA0" w14:textId="77777777" w:rsidTr="00BB7A91">
        <w:tc>
          <w:tcPr>
            <w:tcW w:w="0" w:type="auto"/>
            <w:shd w:val="clear" w:color="auto" w:fill="auto"/>
            <w:vAlign w:val="bottom"/>
          </w:tcPr>
          <w:p w14:paraId="7F31F5D6" w14:textId="77777777" w:rsidR="00364E59" w:rsidRPr="00DB3259" w:rsidRDefault="00364E59" w:rsidP="00BB7A91">
            <w:pPr>
              <w:contextualSpacing/>
              <w:jc w:val="right"/>
              <w:rPr>
                <w:bCs/>
                <w:color w:val="000000"/>
                <w:position w:val="8"/>
                <w:sz w:val="20"/>
                <w:szCs w:val="20"/>
              </w:rPr>
            </w:pPr>
            <w:r w:rsidRPr="00DB3259">
              <w:rPr>
                <w:bCs/>
                <w:color w:val="000000"/>
                <w:position w:val="8"/>
                <w:sz w:val="20"/>
                <w:szCs w:val="20"/>
              </w:rPr>
              <w:t>16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B11C63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02 (1.62, 2.5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79ACF5E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12 (1.59, 2.8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1214FA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87 (1.46, 2.4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5BB8DC4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3.24 (2.50, 4.2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3A74F8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4.65 (3.07, 7.03)</w:t>
            </w:r>
          </w:p>
        </w:tc>
      </w:tr>
      <w:tr w:rsidR="00364E59" w:rsidRPr="00DB3259" w14:paraId="7FDED1C0" w14:textId="77777777" w:rsidTr="00BB7A9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D9583F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7-16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1B45B8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19 (1.89, 2.5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C4EA611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31 (1.87, 2.8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5CEB1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02 (1.71, 2.4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1172129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86 (2.35, 3.5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5FF8F6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4.49 (3.14, 6.43)</w:t>
            </w:r>
          </w:p>
        </w:tc>
      </w:tr>
      <w:tr w:rsidR="00364E59" w:rsidRPr="00DB3259" w14:paraId="01A46EC6" w14:textId="77777777" w:rsidTr="00BB7A91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21B188" w14:textId="77777777" w:rsidR="00364E59" w:rsidRPr="00DB3259" w:rsidRDefault="00364E59" w:rsidP="00BB7A91">
            <w:pPr>
              <w:contextualSpacing/>
              <w:rPr>
                <w:b/>
                <w:sz w:val="20"/>
                <w:szCs w:val="20"/>
              </w:rPr>
            </w:pPr>
            <w:r w:rsidRPr="00DB3259">
              <w:rPr>
                <w:b/>
                <w:sz w:val="20"/>
                <w:szCs w:val="20"/>
              </w:rPr>
              <w:t>Hazardous conditions</w:t>
            </w:r>
          </w:p>
        </w:tc>
      </w:tr>
      <w:tr w:rsidR="00364E59" w:rsidRPr="00DB3259" w14:paraId="78BD79CD" w14:textId="77777777" w:rsidTr="00BB7A91">
        <w:tc>
          <w:tcPr>
            <w:tcW w:w="0" w:type="auto"/>
            <w:shd w:val="clear" w:color="auto" w:fill="auto"/>
            <w:vAlign w:val="bottom"/>
          </w:tcPr>
          <w:p w14:paraId="1C3A5688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 xml:space="preserve">7y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166685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05 (0.76, 1.4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767A364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04 (0.65 ,1.6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F415D2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0.90 (0.60, 1.3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7F5FD65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0.89 (0.53, 1.4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06D8F1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17 (0.48, 2.86)</w:t>
            </w:r>
          </w:p>
        </w:tc>
      </w:tr>
      <w:tr w:rsidR="00364E59" w:rsidRPr="00DB3259" w14:paraId="650C9D96" w14:textId="77777777" w:rsidTr="00BB7A91">
        <w:tc>
          <w:tcPr>
            <w:tcW w:w="0" w:type="auto"/>
            <w:shd w:val="clear" w:color="auto" w:fill="auto"/>
            <w:vAlign w:val="bottom"/>
          </w:tcPr>
          <w:p w14:paraId="17F6AF07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1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A55544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19 (0.96, 1.4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AC4F49B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36 (1.01,1.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E8D584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18 (0.92, 1.5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F5428DB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19 (0.86, 1.6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B035CC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29 (0.67, 2.49)</w:t>
            </w:r>
          </w:p>
        </w:tc>
      </w:tr>
      <w:tr w:rsidR="00364E59" w:rsidRPr="00DB3259" w14:paraId="0DD7ED05" w14:textId="77777777" w:rsidTr="00BB7A91">
        <w:tc>
          <w:tcPr>
            <w:tcW w:w="0" w:type="auto"/>
            <w:shd w:val="clear" w:color="auto" w:fill="auto"/>
            <w:vAlign w:val="bottom"/>
          </w:tcPr>
          <w:p w14:paraId="30067276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6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61F316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20 (0.91, 1.5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2B73AC8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07 (0.72, 1.6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56CF71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23 (0.90, 1.6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F610925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27 (0.86, 1.9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A8C69A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68 (0.82, 3.47)</w:t>
            </w:r>
          </w:p>
        </w:tc>
      </w:tr>
      <w:tr w:rsidR="00364E59" w:rsidRPr="00DB3259" w14:paraId="1F0D9836" w14:textId="77777777" w:rsidTr="00BB7A9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ACA1F3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7-16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CDA58C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15 (0.95, 1.3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8549D29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22 (0.93, 1.6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1E1BA9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09 (0.87, 1.3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B182692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07 (0.80, 1.4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C7266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25 (0.71, 2.20)</w:t>
            </w:r>
          </w:p>
        </w:tc>
      </w:tr>
      <w:tr w:rsidR="00364E59" w:rsidRPr="00DB3259" w14:paraId="5BE0B32A" w14:textId="77777777" w:rsidTr="00BB7A91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950B55" w14:textId="77777777" w:rsidR="00364E59" w:rsidRPr="00DB3259" w:rsidRDefault="00364E59" w:rsidP="00BB7A91">
            <w:pPr>
              <w:ind w:right="176"/>
              <w:contextualSpacing/>
              <w:rPr>
                <w:b/>
                <w:bCs/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Anti-social behaviours</w:t>
            </w:r>
          </w:p>
        </w:tc>
      </w:tr>
      <w:tr w:rsidR="00364E59" w:rsidRPr="00DB3259" w14:paraId="40A3943A" w14:textId="77777777" w:rsidTr="00BB7A91">
        <w:tc>
          <w:tcPr>
            <w:tcW w:w="0" w:type="auto"/>
            <w:shd w:val="clear" w:color="auto" w:fill="auto"/>
            <w:vAlign w:val="bottom"/>
          </w:tcPr>
          <w:p w14:paraId="564632B1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7y</w:t>
            </w:r>
          </w:p>
        </w:tc>
        <w:tc>
          <w:tcPr>
            <w:tcW w:w="0" w:type="auto"/>
            <w:shd w:val="clear" w:color="auto" w:fill="auto"/>
          </w:tcPr>
          <w:p w14:paraId="5E13815F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65 (1.38, 1.97)</w:t>
            </w:r>
          </w:p>
        </w:tc>
        <w:tc>
          <w:tcPr>
            <w:tcW w:w="0" w:type="auto"/>
            <w:shd w:val="clear" w:color="auto" w:fill="E7E6E6" w:themeFill="background2"/>
          </w:tcPr>
          <w:p w14:paraId="2D5707E2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85 (1.44, 2.36)</w:t>
            </w:r>
          </w:p>
        </w:tc>
        <w:tc>
          <w:tcPr>
            <w:tcW w:w="0" w:type="auto"/>
            <w:shd w:val="clear" w:color="auto" w:fill="auto"/>
          </w:tcPr>
          <w:p w14:paraId="7ED631EE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62 (1.31, 1.99)</w:t>
            </w:r>
          </w:p>
        </w:tc>
        <w:tc>
          <w:tcPr>
            <w:tcW w:w="0" w:type="auto"/>
            <w:shd w:val="clear" w:color="auto" w:fill="E7E6E6" w:themeFill="background2"/>
          </w:tcPr>
          <w:p w14:paraId="7A466694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67 (1.29, 2.17)</w:t>
            </w:r>
          </w:p>
        </w:tc>
        <w:tc>
          <w:tcPr>
            <w:tcW w:w="0" w:type="auto"/>
            <w:shd w:val="clear" w:color="auto" w:fill="auto"/>
          </w:tcPr>
          <w:p w14:paraId="79DA23FD" w14:textId="77777777" w:rsidR="00364E59" w:rsidRPr="00BF07A6" w:rsidRDefault="00364E59" w:rsidP="00BB7A91">
            <w:pPr>
              <w:ind w:right="34"/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52 (1.62, 3.93)</w:t>
            </w:r>
          </w:p>
        </w:tc>
      </w:tr>
      <w:tr w:rsidR="00364E59" w:rsidRPr="00DB3259" w14:paraId="6620E92A" w14:textId="77777777" w:rsidTr="00BB7A91">
        <w:tc>
          <w:tcPr>
            <w:tcW w:w="0" w:type="auto"/>
            <w:shd w:val="clear" w:color="auto" w:fill="auto"/>
            <w:vAlign w:val="bottom"/>
          </w:tcPr>
          <w:p w14:paraId="5E7A3D86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11y</w:t>
            </w:r>
          </w:p>
        </w:tc>
        <w:tc>
          <w:tcPr>
            <w:tcW w:w="0" w:type="auto"/>
            <w:shd w:val="clear" w:color="auto" w:fill="auto"/>
          </w:tcPr>
          <w:p w14:paraId="12973053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57 (1.24, 1.99)</w:t>
            </w:r>
          </w:p>
        </w:tc>
        <w:tc>
          <w:tcPr>
            <w:tcW w:w="0" w:type="auto"/>
            <w:shd w:val="clear" w:color="auto" w:fill="E7E6E6" w:themeFill="background2"/>
          </w:tcPr>
          <w:p w14:paraId="4D25902E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92 (1.40, 2.63)</w:t>
            </w:r>
          </w:p>
        </w:tc>
        <w:tc>
          <w:tcPr>
            <w:tcW w:w="0" w:type="auto"/>
            <w:shd w:val="clear" w:color="auto" w:fill="auto"/>
          </w:tcPr>
          <w:p w14:paraId="35191F1C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38 (1.05, 1.82)</w:t>
            </w:r>
          </w:p>
        </w:tc>
        <w:tc>
          <w:tcPr>
            <w:tcW w:w="0" w:type="auto"/>
            <w:shd w:val="clear" w:color="auto" w:fill="E7E6E6" w:themeFill="background2"/>
          </w:tcPr>
          <w:p w14:paraId="1FCB4C51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60 (1.14, 2.24)</w:t>
            </w:r>
          </w:p>
        </w:tc>
        <w:tc>
          <w:tcPr>
            <w:tcW w:w="0" w:type="auto"/>
            <w:shd w:val="clear" w:color="auto" w:fill="auto"/>
          </w:tcPr>
          <w:p w14:paraId="553B7C6B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55 (0.70, 3.42)</w:t>
            </w:r>
          </w:p>
        </w:tc>
      </w:tr>
      <w:tr w:rsidR="00364E59" w:rsidRPr="00DB3259" w14:paraId="32C5F007" w14:textId="77777777" w:rsidTr="00BB7A91">
        <w:tc>
          <w:tcPr>
            <w:tcW w:w="0" w:type="auto"/>
            <w:shd w:val="clear" w:color="auto" w:fill="auto"/>
            <w:vAlign w:val="bottom"/>
          </w:tcPr>
          <w:p w14:paraId="179DD75D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16y</w:t>
            </w:r>
          </w:p>
        </w:tc>
        <w:tc>
          <w:tcPr>
            <w:tcW w:w="0" w:type="auto"/>
            <w:shd w:val="clear" w:color="auto" w:fill="auto"/>
          </w:tcPr>
          <w:p w14:paraId="1D5BBBDE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85 (1.55, 2.20)</w:t>
            </w:r>
          </w:p>
        </w:tc>
        <w:tc>
          <w:tcPr>
            <w:tcW w:w="0" w:type="auto"/>
            <w:shd w:val="clear" w:color="auto" w:fill="E7E6E6" w:themeFill="background2"/>
          </w:tcPr>
          <w:p w14:paraId="6342E626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85 (1.45, 2.36)</w:t>
            </w:r>
          </w:p>
        </w:tc>
        <w:tc>
          <w:tcPr>
            <w:tcW w:w="0" w:type="auto"/>
            <w:shd w:val="clear" w:color="auto" w:fill="auto"/>
          </w:tcPr>
          <w:p w14:paraId="188429FB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74 (1.43, 2.14)</w:t>
            </w:r>
          </w:p>
        </w:tc>
        <w:tc>
          <w:tcPr>
            <w:tcW w:w="0" w:type="auto"/>
            <w:shd w:val="clear" w:color="auto" w:fill="E7E6E6" w:themeFill="background2"/>
          </w:tcPr>
          <w:p w14:paraId="214B446C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36 (1.86, 3.02)</w:t>
            </w:r>
          </w:p>
        </w:tc>
        <w:tc>
          <w:tcPr>
            <w:tcW w:w="0" w:type="auto"/>
            <w:shd w:val="clear" w:color="auto" w:fill="auto"/>
          </w:tcPr>
          <w:p w14:paraId="5F8CAC96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96 (1.95, 4.51)</w:t>
            </w:r>
          </w:p>
        </w:tc>
      </w:tr>
      <w:tr w:rsidR="00364E59" w:rsidRPr="00DB3259" w14:paraId="5DDB39DA" w14:textId="77777777" w:rsidTr="00BB7A9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9607D8" w14:textId="77777777" w:rsidR="00364E59" w:rsidRPr="00DB3259" w:rsidRDefault="00364E59" w:rsidP="00BB7A91">
            <w:pPr>
              <w:contextualSpacing/>
              <w:jc w:val="right"/>
              <w:rPr>
                <w:bCs/>
                <w:sz w:val="20"/>
                <w:szCs w:val="20"/>
              </w:rPr>
            </w:pPr>
            <w:r w:rsidRPr="00DB3259">
              <w:rPr>
                <w:bCs/>
                <w:sz w:val="20"/>
                <w:szCs w:val="20"/>
              </w:rPr>
              <w:t>7-16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B7D85E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73 (1.50, 1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3F43B09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86 (1.53, 2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B89742D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59 (1.35, 1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33ACD1E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01 (1.64, 2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DBF1E2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45 (1.70, 3.55)</w:t>
            </w:r>
          </w:p>
        </w:tc>
      </w:tr>
      <w:tr w:rsidR="00364E59" w:rsidRPr="00DB3259" w14:paraId="4CFD6347" w14:textId="77777777" w:rsidTr="00BB7A91"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47365D" w14:textId="77777777" w:rsidR="00364E59" w:rsidRPr="00DB3259" w:rsidRDefault="00364E59" w:rsidP="00BB7A91">
            <w:pPr>
              <w:contextualSpacing/>
              <w:rPr>
                <w:sz w:val="20"/>
                <w:szCs w:val="20"/>
              </w:rPr>
            </w:pPr>
            <w:r w:rsidRPr="00DB3259">
              <w:rPr>
                <w:b/>
                <w:bCs/>
                <w:sz w:val="20"/>
                <w:szCs w:val="20"/>
              </w:rPr>
              <w:t>Poor parent-child relationships</w:t>
            </w:r>
          </w:p>
        </w:tc>
      </w:tr>
      <w:tr w:rsidR="00364E59" w:rsidRPr="00DB3259" w14:paraId="3A6D49E2" w14:textId="77777777" w:rsidTr="00BB7A9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D67E4D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6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B80BD7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98 (2.50, 3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9AB15F6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3.49 (2.80, 4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767CEC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3.06 (2.52, 3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3A33BA1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3.12 (2.46, 3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337DC9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3.66 (2.42, 5.54)</w:t>
            </w:r>
          </w:p>
        </w:tc>
      </w:tr>
      <w:tr w:rsidR="00364E59" w:rsidRPr="00DB3259" w14:paraId="6E157198" w14:textId="77777777" w:rsidTr="00BB7A91"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B82FFB" w14:textId="566A3A18" w:rsidR="00364E59" w:rsidRPr="00DB3259" w:rsidRDefault="00364E59" w:rsidP="00BB7A91">
            <w:pPr>
              <w:contextualSpacing/>
              <w:rPr>
                <w:sz w:val="20"/>
                <w:szCs w:val="20"/>
              </w:rPr>
            </w:pPr>
            <w:r w:rsidRPr="00DB3259">
              <w:rPr>
                <w:b/>
                <w:sz w:val="20"/>
                <w:szCs w:val="20"/>
              </w:rPr>
              <w:t>Any harmful environment</w:t>
            </w:r>
            <w:r w:rsidR="00A311BF" w:rsidRPr="00A311BF">
              <w:rPr>
                <w:sz w:val="20"/>
                <w:szCs w:val="20"/>
                <w:vertAlign w:val="superscript"/>
              </w:rPr>
              <w:t>~</w:t>
            </w:r>
            <w:r w:rsidRPr="00DB3259">
              <w:rPr>
                <w:b/>
                <w:sz w:val="20"/>
                <w:szCs w:val="20"/>
              </w:rPr>
              <w:t xml:space="preserve"> (</w:t>
            </w:r>
            <w:r w:rsidRPr="00DB3259">
              <w:rPr>
                <w:sz w:val="20"/>
                <w:szCs w:val="20"/>
              </w:rPr>
              <w:t>7-16y)</w:t>
            </w:r>
          </w:p>
        </w:tc>
      </w:tr>
      <w:tr w:rsidR="00364E59" w:rsidRPr="00DB3259" w14:paraId="6A5624F7" w14:textId="77777777" w:rsidTr="00BB7A9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B3C403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73813A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28317B9E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60254F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3C83F10F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C3B07B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Ref</w:t>
            </w:r>
          </w:p>
        </w:tc>
      </w:tr>
      <w:tr w:rsidR="00364E59" w:rsidRPr="00DB3259" w14:paraId="6078DD77" w14:textId="77777777" w:rsidTr="00BB7A91">
        <w:tc>
          <w:tcPr>
            <w:tcW w:w="0" w:type="auto"/>
            <w:shd w:val="clear" w:color="auto" w:fill="auto"/>
            <w:vAlign w:val="bottom"/>
          </w:tcPr>
          <w:p w14:paraId="05D5001C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771E69F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75 (1.50,2.03)</w:t>
            </w:r>
          </w:p>
        </w:tc>
        <w:tc>
          <w:tcPr>
            <w:tcW w:w="0" w:type="auto"/>
            <w:shd w:val="clear" w:color="auto" w:fill="E7E6E6" w:themeFill="background2"/>
          </w:tcPr>
          <w:p w14:paraId="47A9414C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08 (1.67,2.59)</w:t>
            </w:r>
          </w:p>
        </w:tc>
        <w:tc>
          <w:tcPr>
            <w:tcW w:w="0" w:type="auto"/>
            <w:shd w:val="clear" w:color="auto" w:fill="auto"/>
          </w:tcPr>
          <w:p w14:paraId="433ACACA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69 (1.42,2.02)</w:t>
            </w:r>
          </w:p>
        </w:tc>
        <w:tc>
          <w:tcPr>
            <w:tcW w:w="0" w:type="auto"/>
            <w:shd w:val="clear" w:color="auto" w:fill="E7E6E6" w:themeFill="background2"/>
          </w:tcPr>
          <w:p w14:paraId="41827A7B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05 (1.64,2.55)</w:t>
            </w:r>
          </w:p>
        </w:tc>
        <w:tc>
          <w:tcPr>
            <w:tcW w:w="0" w:type="auto"/>
            <w:shd w:val="clear" w:color="auto" w:fill="auto"/>
          </w:tcPr>
          <w:p w14:paraId="45A18505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.93 (1.19,3.13)</w:t>
            </w:r>
          </w:p>
        </w:tc>
      </w:tr>
      <w:tr w:rsidR="00364E59" w:rsidRPr="00DB3259" w14:paraId="357E62B9" w14:textId="77777777" w:rsidTr="00BB7A91">
        <w:tc>
          <w:tcPr>
            <w:tcW w:w="0" w:type="auto"/>
            <w:shd w:val="clear" w:color="auto" w:fill="auto"/>
            <w:vAlign w:val="bottom"/>
          </w:tcPr>
          <w:p w14:paraId="17D51778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4F20605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3.02 (2.50,3.64)</w:t>
            </w:r>
          </w:p>
        </w:tc>
        <w:tc>
          <w:tcPr>
            <w:tcW w:w="0" w:type="auto"/>
            <w:shd w:val="clear" w:color="auto" w:fill="E7E6E6" w:themeFill="background2"/>
          </w:tcPr>
          <w:p w14:paraId="33DDED32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3.49 (2.68,4.56)</w:t>
            </w:r>
          </w:p>
        </w:tc>
        <w:tc>
          <w:tcPr>
            <w:tcW w:w="0" w:type="auto"/>
            <w:shd w:val="clear" w:color="auto" w:fill="auto"/>
          </w:tcPr>
          <w:p w14:paraId="63E168E9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2.77 (2.23,3.45)</w:t>
            </w:r>
          </w:p>
        </w:tc>
        <w:tc>
          <w:tcPr>
            <w:tcW w:w="0" w:type="auto"/>
            <w:shd w:val="clear" w:color="auto" w:fill="E7E6E6" w:themeFill="background2"/>
          </w:tcPr>
          <w:p w14:paraId="59829300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3.90 (3.02,5.03)</w:t>
            </w:r>
          </w:p>
        </w:tc>
        <w:tc>
          <w:tcPr>
            <w:tcW w:w="0" w:type="auto"/>
            <w:shd w:val="clear" w:color="auto" w:fill="auto"/>
          </w:tcPr>
          <w:p w14:paraId="014E5779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4.78 (2.97,7.69)</w:t>
            </w:r>
          </w:p>
        </w:tc>
      </w:tr>
      <w:tr w:rsidR="00364E59" w:rsidRPr="00DB3259" w14:paraId="5D6B0744" w14:textId="77777777" w:rsidTr="00BB7A9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9E1BAA" w14:textId="77777777" w:rsidR="00364E59" w:rsidRPr="00DB3259" w:rsidRDefault="00364E59" w:rsidP="00BB7A91">
            <w:pPr>
              <w:contextualSpacing/>
              <w:jc w:val="right"/>
              <w:rPr>
                <w:sz w:val="20"/>
                <w:szCs w:val="20"/>
              </w:rPr>
            </w:pPr>
            <w:r w:rsidRPr="00DB3259">
              <w:rPr>
                <w:sz w:val="20"/>
                <w:szCs w:val="20"/>
              </w:rPr>
              <w:t>3/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98207F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4.68 (3.39,6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2F239CE0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5.79 (3.80,8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461711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4.29 (2.95,6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FEFAAEA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5.94 (3.87,9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7C8E46" w14:textId="77777777" w:rsidR="00364E59" w:rsidRPr="00BF07A6" w:rsidRDefault="00364E59" w:rsidP="00BB7A91">
            <w:pPr>
              <w:contextualSpacing/>
              <w:jc w:val="center"/>
              <w:rPr>
                <w:sz w:val="20"/>
                <w:szCs w:val="20"/>
              </w:rPr>
            </w:pPr>
            <w:r w:rsidRPr="00BF07A6">
              <w:rPr>
                <w:sz w:val="20"/>
                <w:szCs w:val="20"/>
              </w:rPr>
              <w:t>14.4 (7.94,26.0)</w:t>
            </w:r>
          </w:p>
        </w:tc>
      </w:tr>
    </w:tbl>
    <w:p w14:paraId="6E02B502" w14:textId="4147C401" w:rsidR="00364E59" w:rsidRPr="00A311BF" w:rsidRDefault="00364E59" w:rsidP="00364E59">
      <w:pPr>
        <w:rPr>
          <w:rFonts w:cstheme="minorHAnsi"/>
          <w:sz w:val="20"/>
          <w:szCs w:val="20"/>
        </w:rPr>
      </w:pPr>
      <w:r w:rsidRPr="00A311BF">
        <w:rPr>
          <w:rFonts w:cstheme="minorHAnsi"/>
          <w:sz w:val="20"/>
          <w:szCs w:val="20"/>
        </w:rPr>
        <w:t>*</w:t>
      </w:r>
      <w:r w:rsidR="00A311BF" w:rsidRPr="00A311BF">
        <w:rPr>
          <w:rFonts w:cstheme="minorHAnsi"/>
          <w:sz w:val="20"/>
          <w:szCs w:val="20"/>
        </w:rPr>
        <w:t xml:space="preserve">sex adjusted; </w:t>
      </w:r>
      <w:r w:rsidR="00A311BF" w:rsidRPr="00A311BF">
        <w:rPr>
          <w:sz w:val="20"/>
          <w:szCs w:val="20"/>
          <w:vertAlign w:val="superscript"/>
        </w:rPr>
        <w:t>~</w:t>
      </w:r>
      <w:r w:rsidRPr="00A311BF">
        <w:rPr>
          <w:rFonts w:cstheme="minorHAnsi"/>
          <w:sz w:val="20"/>
          <w:szCs w:val="20"/>
        </w:rPr>
        <w:t>Relative risk ratios (from multinomial logistic regression) for any harmful environment (7-16y)</w:t>
      </w:r>
    </w:p>
    <w:p w14:paraId="5F656D1D" w14:textId="77777777" w:rsidR="00364E59" w:rsidRDefault="00364E59">
      <w:pPr>
        <w:spacing w:after="160" w:line="259" w:lineRule="auto"/>
      </w:pPr>
    </w:p>
    <w:p w14:paraId="66ABEF72" w14:textId="1546FC21" w:rsidR="001F2749" w:rsidRPr="00A311BF" w:rsidRDefault="001F2749">
      <w:pPr>
        <w:spacing w:after="160" w:line="259" w:lineRule="auto"/>
        <w:rPr>
          <w:sz w:val="16"/>
          <w:szCs w:val="16"/>
        </w:rPr>
        <w:sectPr w:rsidR="001F2749" w:rsidRPr="00A311BF" w:rsidSect="00095CEB"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1BAC0FF" w14:textId="18B00F68" w:rsidR="007152E8" w:rsidRPr="006F466F" w:rsidRDefault="007152E8" w:rsidP="007152E8">
      <w:pPr>
        <w:ind w:right="-755"/>
        <w:rPr>
          <w:b/>
          <w:bCs/>
        </w:rPr>
      </w:pPr>
      <w:r>
        <w:lastRenderedPageBreak/>
        <w:t xml:space="preserve">Table </w:t>
      </w:r>
      <w:r w:rsidR="000E27F3">
        <w:t>S</w:t>
      </w:r>
      <w:r>
        <w:t xml:space="preserve">3: </w:t>
      </w:r>
      <w:r w:rsidRPr="00DB5C9D">
        <w:t xml:space="preserve">Prevalence of </w:t>
      </w:r>
      <w:r w:rsidR="0085758B" w:rsidRPr="0085758B">
        <w:t xml:space="preserve">retrospectively reported </w:t>
      </w:r>
      <w:r w:rsidRPr="00DB5C9D">
        <w:t>child abuse</w:t>
      </w:r>
      <w:r>
        <w:t xml:space="preserve"> and </w:t>
      </w:r>
      <w:r w:rsidRPr="00DB5C9D">
        <w:t>prospectively recorded harmful environments</w:t>
      </w:r>
      <w:r w:rsidR="000728C4">
        <w:t xml:space="preserve"> (7-16y)</w:t>
      </w:r>
      <w:r w:rsidRPr="00DB5C9D">
        <w:t xml:space="preserve"> by </w:t>
      </w:r>
      <w:r>
        <w:t>45y depression (observed dat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050"/>
        <w:gridCol w:w="1416"/>
      </w:tblGrid>
      <w:tr w:rsidR="007152E8" w:rsidRPr="00DB3259" w14:paraId="7802B0CB" w14:textId="77777777" w:rsidTr="00E146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AA683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2F26C" w14:textId="77777777" w:rsidR="007152E8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DB3259">
              <w:rPr>
                <w:color w:val="000000"/>
                <w:sz w:val="20"/>
                <w:szCs w:val="20"/>
              </w:rPr>
              <w:t>Depressed</w:t>
            </w:r>
          </w:p>
          <w:p w14:paraId="05BAC2F9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11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68499" w14:textId="77777777" w:rsidR="007152E8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DB3259"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t>n-</w:t>
            </w:r>
            <w:r w:rsidRPr="00DB3259">
              <w:rPr>
                <w:color w:val="000000"/>
                <w:sz w:val="20"/>
                <w:szCs w:val="20"/>
              </w:rPr>
              <w:t>depressed</w:t>
            </w:r>
          </w:p>
          <w:p w14:paraId="08A9DFFD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8099)</w:t>
            </w:r>
          </w:p>
        </w:tc>
      </w:tr>
      <w:tr w:rsidR="007152E8" w:rsidRPr="00DB3259" w14:paraId="6F6727BB" w14:textId="77777777" w:rsidTr="00E146BB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454B51" w14:textId="03B088CA" w:rsidR="007152E8" w:rsidRPr="00DB3259" w:rsidRDefault="0085758B" w:rsidP="00E146BB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</w:t>
            </w:r>
            <w:r w:rsidRPr="0085758B">
              <w:rPr>
                <w:i/>
                <w:iCs/>
                <w:color w:val="000000"/>
                <w:sz w:val="20"/>
                <w:szCs w:val="20"/>
              </w:rPr>
              <w:t xml:space="preserve">etrospectively reported </w:t>
            </w:r>
            <w:r w:rsidR="000728C4">
              <w:rPr>
                <w:i/>
                <w:iCs/>
                <w:color w:val="000000"/>
                <w:sz w:val="20"/>
                <w:szCs w:val="20"/>
              </w:rPr>
              <w:t xml:space="preserve">(45y) </w:t>
            </w:r>
            <w:r w:rsidR="007152E8" w:rsidRPr="006F466F">
              <w:rPr>
                <w:i/>
                <w:iCs/>
                <w:color w:val="000000"/>
                <w:sz w:val="20"/>
                <w:szCs w:val="20"/>
              </w:rPr>
              <w:t>child abuse</w:t>
            </w:r>
          </w:p>
        </w:tc>
      </w:tr>
      <w:tr w:rsidR="007152E8" w:rsidRPr="00DB3259" w14:paraId="0F355B1D" w14:textId="77777777" w:rsidTr="00E146BB">
        <w:tc>
          <w:tcPr>
            <w:tcW w:w="0" w:type="auto"/>
          </w:tcPr>
          <w:p w14:paraId="636C31CF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0B3801">
              <w:rPr>
                <w:color w:val="000000"/>
                <w:sz w:val="20"/>
                <w:szCs w:val="20"/>
              </w:rPr>
              <w:t>Any abus</w:t>
            </w: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BFBC39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 (27.8)</w:t>
            </w:r>
          </w:p>
        </w:tc>
        <w:tc>
          <w:tcPr>
            <w:tcW w:w="0" w:type="auto"/>
          </w:tcPr>
          <w:p w14:paraId="7EA4B15E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 (13.0)</w:t>
            </w:r>
          </w:p>
        </w:tc>
      </w:tr>
      <w:tr w:rsidR="007152E8" w:rsidRPr="00DB3259" w14:paraId="385366CA" w14:textId="77777777" w:rsidTr="00E146BB">
        <w:tc>
          <w:tcPr>
            <w:tcW w:w="0" w:type="auto"/>
          </w:tcPr>
          <w:p w14:paraId="0CF513AC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0B3801">
              <w:rPr>
                <w:color w:val="000000"/>
                <w:sz w:val="20"/>
                <w:szCs w:val="20"/>
              </w:rPr>
              <w:t>Physical abuse</w:t>
            </w:r>
          </w:p>
        </w:tc>
        <w:tc>
          <w:tcPr>
            <w:tcW w:w="0" w:type="auto"/>
          </w:tcPr>
          <w:p w14:paraId="31006070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12.7)</w:t>
            </w:r>
          </w:p>
        </w:tc>
        <w:tc>
          <w:tcPr>
            <w:tcW w:w="0" w:type="auto"/>
          </w:tcPr>
          <w:p w14:paraId="76806FF1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 (5.11)</w:t>
            </w:r>
          </w:p>
        </w:tc>
      </w:tr>
      <w:tr w:rsidR="007152E8" w:rsidRPr="00DB3259" w14:paraId="547F7F55" w14:textId="77777777" w:rsidTr="00E146BB">
        <w:tc>
          <w:tcPr>
            <w:tcW w:w="0" w:type="auto"/>
          </w:tcPr>
          <w:p w14:paraId="729B1F22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0B3801">
              <w:rPr>
                <w:color w:val="000000"/>
                <w:sz w:val="20"/>
                <w:szCs w:val="20"/>
              </w:rPr>
              <w:t>Psychological abuse</w:t>
            </w:r>
          </w:p>
        </w:tc>
        <w:tc>
          <w:tcPr>
            <w:tcW w:w="0" w:type="auto"/>
          </w:tcPr>
          <w:p w14:paraId="44064DB1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21.0)</w:t>
            </w:r>
          </w:p>
        </w:tc>
        <w:tc>
          <w:tcPr>
            <w:tcW w:w="0" w:type="auto"/>
          </w:tcPr>
          <w:p w14:paraId="40DF6055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 (9.31)</w:t>
            </w:r>
          </w:p>
        </w:tc>
      </w:tr>
      <w:tr w:rsidR="007152E8" w:rsidRPr="00DB3259" w14:paraId="5269026D" w14:textId="77777777" w:rsidTr="00E146BB">
        <w:tc>
          <w:tcPr>
            <w:tcW w:w="0" w:type="auto"/>
          </w:tcPr>
          <w:p w14:paraId="3A44D3A5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0B3801">
              <w:rPr>
                <w:color w:val="000000"/>
                <w:sz w:val="20"/>
                <w:szCs w:val="20"/>
              </w:rPr>
              <w:t>Witnessing abuse</w:t>
            </w:r>
          </w:p>
        </w:tc>
        <w:tc>
          <w:tcPr>
            <w:tcW w:w="0" w:type="auto"/>
          </w:tcPr>
          <w:p w14:paraId="7D782CC4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10.4)</w:t>
            </w:r>
          </w:p>
        </w:tc>
        <w:tc>
          <w:tcPr>
            <w:tcW w:w="0" w:type="auto"/>
          </w:tcPr>
          <w:p w14:paraId="065A5484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 (5.36)</w:t>
            </w:r>
          </w:p>
        </w:tc>
      </w:tr>
      <w:tr w:rsidR="007152E8" w:rsidRPr="00DB3259" w14:paraId="24B3C044" w14:textId="77777777" w:rsidTr="00E146BB">
        <w:tc>
          <w:tcPr>
            <w:tcW w:w="0" w:type="auto"/>
            <w:tcBorders>
              <w:bottom w:val="single" w:sz="4" w:space="0" w:color="auto"/>
            </w:tcBorders>
          </w:tcPr>
          <w:p w14:paraId="218EEB76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0B3801">
              <w:rPr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EBDBDF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EB0DC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1.28)</w:t>
            </w:r>
          </w:p>
        </w:tc>
      </w:tr>
      <w:tr w:rsidR="007152E8" w:rsidRPr="00DB3259" w14:paraId="2273D877" w14:textId="77777777" w:rsidTr="00E146BB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E3C11B" w14:textId="6DCF24C8" w:rsidR="007152E8" w:rsidRDefault="007152E8" w:rsidP="00E146B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6F466F">
              <w:rPr>
                <w:i/>
                <w:iCs/>
                <w:color w:val="000000"/>
                <w:sz w:val="20"/>
                <w:szCs w:val="20"/>
              </w:rPr>
              <w:t>Harmful childhood environments</w:t>
            </w:r>
            <w:r w:rsidR="000728C4">
              <w:rPr>
                <w:i/>
                <w:iCs/>
                <w:color w:val="000000"/>
                <w:sz w:val="20"/>
                <w:szCs w:val="20"/>
              </w:rPr>
              <w:t xml:space="preserve"> (7-16y)</w:t>
            </w:r>
          </w:p>
        </w:tc>
      </w:tr>
      <w:tr w:rsidR="007152E8" w:rsidRPr="00DB3259" w14:paraId="12219D7B" w14:textId="77777777" w:rsidTr="00E146BB">
        <w:tc>
          <w:tcPr>
            <w:tcW w:w="0" w:type="auto"/>
            <w:tcBorders>
              <w:top w:val="single" w:sz="4" w:space="0" w:color="auto"/>
            </w:tcBorders>
          </w:tcPr>
          <w:p w14:paraId="514414C9" w14:textId="5964419A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B3259">
              <w:rPr>
                <w:color w:val="000000"/>
                <w:sz w:val="20"/>
                <w:szCs w:val="20"/>
              </w:rPr>
              <w:t>Impoverished upbring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DE4EC4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 (16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096AF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 (12.1)</w:t>
            </w:r>
          </w:p>
        </w:tc>
      </w:tr>
      <w:tr w:rsidR="007152E8" w:rsidRPr="00DB3259" w14:paraId="6CA51EA5" w14:textId="77777777" w:rsidTr="00E146BB">
        <w:tc>
          <w:tcPr>
            <w:tcW w:w="0" w:type="auto"/>
          </w:tcPr>
          <w:p w14:paraId="2EA32C5C" w14:textId="6CD4EAE1" w:rsidR="007152E8" w:rsidRPr="000353B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0353B9">
              <w:rPr>
                <w:color w:val="000000"/>
                <w:sz w:val="20"/>
                <w:szCs w:val="20"/>
              </w:rPr>
              <w:t>Hazardous conditions</w:t>
            </w:r>
          </w:p>
        </w:tc>
        <w:tc>
          <w:tcPr>
            <w:tcW w:w="0" w:type="auto"/>
          </w:tcPr>
          <w:p w14:paraId="44E9937F" w14:textId="77777777" w:rsidR="007152E8" w:rsidRPr="000353B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0353B9">
              <w:rPr>
                <w:color w:val="000000"/>
                <w:sz w:val="20"/>
                <w:szCs w:val="20"/>
              </w:rPr>
              <w:t>103 (9.07)</w:t>
            </w:r>
          </w:p>
        </w:tc>
        <w:tc>
          <w:tcPr>
            <w:tcW w:w="0" w:type="auto"/>
          </w:tcPr>
          <w:p w14:paraId="4FCC5351" w14:textId="77777777" w:rsidR="007152E8" w:rsidRPr="000353B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0353B9">
              <w:rPr>
                <w:color w:val="000000"/>
                <w:sz w:val="20"/>
                <w:szCs w:val="20"/>
              </w:rPr>
              <w:t>808 (10.2)</w:t>
            </w:r>
          </w:p>
        </w:tc>
      </w:tr>
      <w:tr w:rsidR="007152E8" w:rsidRPr="00DB3259" w14:paraId="4C65976E" w14:textId="77777777" w:rsidTr="00E146BB">
        <w:tc>
          <w:tcPr>
            <w:tcW w:w="0" w:type="auto"/>
          </w:tcPr>
          <w:p w14:paraId="15958014" w14:textId="05C9F482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B3259">
              <w:rPr>
                <w:color w:val="000000"/>
                <w:sz w:val="20"/>
                <w:szCs w:val="20"/>
              </w:rPr>
              <w:t>Anti-social behaviours</w:t>
            </w:r>
          </w:p>
        </w:tc>
        <w:tc>
          <w:tcPr>
            <w:tcW w:w="0" w:type="auto"/>
          </w:tcPr>
          <w:p w14:paraId="235F348B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 (26.3)</w:t>
            </w:r>
          </w:p>
        </w:tc>
        <w:tc>
          <w:tcPr>
            <w:tcW w:w="0" w:type="auto"/>
          </w:tcPr>
          <w:p w14:paraId="166F7198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2 (19.0)</w:t>
            </w:r>
          </w:p>
        </w:tc>
      </w:tr>
      <w:tr w:rsidR="007152E8" w:rsidRPr="00DB3259" w14:paraId="48044074" w14:textId="77777777" w:rsidTr="00E146BB">
        <w:tc>
          <w:tcPr>
            <w:tcW w:w="0" w:type="auto"/>
            <w:tcBorders>
              <w:bottom w:val="single" w:sz="4" w:space="0" w:color="auto"/>
            </w:tcBorders>
          </w:tcPr>
          <w:p w14:paraId="706F2E2D" w14:textId="0788AEA1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B3259">
              <w:rPr>
                <w:color w:val="000000"/>
                <w:sz w:val="20"/>
                <w:szCs w:val="20"/>
              </w:rPr>
              <w:t>Poor parent-child relationship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4B5EAB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 (1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7BBCBC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5 (10.1)</w:t>
            </w:r>
          </w:p>
        </w:tc>
      </w:tr>
      <w:tr w:rsidR="007152E8" w:rsidRPr="00DB3259" w14:paraId="2A80E731" w14:textId="77777777" w:rsidTr="00E146B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2978E8" w14:textId="7E62C904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214D16">
              <w:rPr>
                <w:bCs/>
                <w:sz w:val="20"/>
                <w:szCs w:val="20"/>
              </w:rPr>
              <w:t>Any harmful environment</w:t>
            </w:r>
            <w:r w:rsidR="000728C4">
              <w:rPr>
                <w:bCs/>
                <w:sz w:val="20"/>
                <w:szCs w:val="20"/>
              </w:rPr>
              <w:t xml:space="preserve"> </w:t>
            </w:r>
            <w:r w:rsidRPr="00214D1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104328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4 (55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D3E6E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54 (62.7)</w:t>
            </w:r>
          </w:p>
        </w:tc>
      </w:tr>
      <w:tr w:rsidR="007152E8" w:rsidRPr="00DB3259" w14:paraId="36E36C5A" w14:textId="77777777" w:rsidTr="00E146BB">
        <w:tc>
          <w:tcPr>
            <w:tcW w:w="0" w:type="auto"/>
            <w:shd w:val="clear" w:color="auto" w:fill="auto"/>
            <w:vAlign w:val="bottom"/>
          </w:tcPr>
          <w:p w14:paraId="2E320590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214D1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0C3915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 (29.1)</w:t>
            </w:r>
          </w:p>
        </w:tc>
        <w:tc>
          <w:tcPr>
            <w:tcW w:w="0" w:type="auto"/>
          </w:tcPr>
          <w:p w14:paraId="7FF6B750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7 (27.3)</w:t>
            </w:r>
          </w:p>
        </w:tc>
      </w:tr>
      <w:tr w:rsidR="007152E8" w:rsidRPr="00DB3259" w14:paraId="6207169E" w14:textId="77777777" w:rsidTr="00E146BB">
        <w:tc>
          <w:tcPr>
            <w:tcW w:w="0" w:type="auto"/>
            <w:shd w:val="clear" w:color="auto" w:fill="auto"/>
            <w:vAlign w:val="bottom"/>
          </w:tcPr>
          <w:p w14:paraId="4DC08EF0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214D1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F3869A5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 (13.2)</w:t>
            </w:r>
          </w:p>
        </w:tc>
        <w:tc>
          <w:tcPr>
            <w:tcW w:w="0" w:type="auto"/>
          </w:tcPr>
          <w:p w14:paraId="6239E4B0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 (8.49)</w:t>
            </w:r>
          </w:p>
        </w:tc>
      </w:tr>
      <w:tr w:rsidR="007152E8" w:rsidRPr="00DB3259" w14:paraId="5124E4B4" w14:textId="77777777" w:rsidTr="00E146B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FB8DB4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214D16">
              <w:rPr>
                <w:sz w:val="20"/>
                <w:szCs w:val="20"/>
              </w:rPr>
              <w:t>3/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781839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2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5F069" w14:textId="77777777" w:rsidR="007152E8" w:rsidRPr="00DB3259" w:rsidRDefault="007152E8" w:rsidP="00E146B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 (1.49)</w:t>
            </w:r>
          </w:p>
        </w:tc>
      </w:tr>
    </w:tbl>
    <w:p w14:paraId="0F66BCD0" w14:textId="0A4E5B18" w:rsidR="007152E8" w:rsidRDefault="007152E8" w:rsidP="007152E8">
      <w:pPr>
        <w:ind w:right="-755"/>
        <w:rPr>
          <w:sz w:val="20"/>
          <w:szCs w:val="20"/>
        </w:rPr>
      </w:pPr>
      <w:r w:rsidRPr="006F466F">
        <w:rPr>
          <w:sz w:val="20"/>
          <w:szCs w:val="20"/>
        </w:rPr>
        <w:t>N varies due to missing data</w:t>
      </w:r>
    </w:p>
    <w:p w14:paraId="7B096202" w14:textId="22BB52F5" w:rsidR="000353B9" w:rsidRPr="006F466F" w:rsidRDefault="000353B9" w:rsidP="007152E8">
      <w:pPr>
        <w:ind w:right="-755"/>
        <w:rPr>
          <w:sz w:val="20"/>
          <w:szCs w:val="20"/>
        </w:rPr>
      </w:pPr>
      <w:r>
        <w:rPr>
          <w:sz w:val="20"/>
          <w:szCs w:val="20"/>
        </w:rPr>
        <w:t xml:space="preserve">p-value for associations with </w:t>
      </w:r>
      <w:r w:rsidRPr="000353B9">
        <w:rPr>
          <w:sz w:val="20"/>
          <w:szCs w:val="20"/>
        </w:rPr>
        <w:t xml:space="preserve">45y depression </w:t>
      </w:r>
      <w:r>
        <w:rPr>
          <w:sz w:val="20"/>
          <w:szCs w:val="20"/>
        </w:rPr>
        <w:t xml:space="preserve">from </w:t>
      </w:r>
      <w:r w:rsidRPr="000353B9">
        <w:rPr>
          <w:sz w:val="20"/>
          <w:szCs w:val="20"/>
        </w:rPr>
        <w:t>Pearson's chi-squared</w:t>
      </w:r>
      <w:r>
        <w:rPr>
          <w:sz w:val="20"/>
          <w:szCs w:val="20"/>
        </w:rPr>
        <w:t xml:space="preserve"> test for hazardous conditions=0.25; for all </w:t>
      </w:r>
      <w:r w:rsidR="0085758B" w:rsidRPr="0085758B">
        <w:rPr>
          <w:sz w:val="20"/>
          <w:szCs w:val="20"/>
        </w:rPr>
        <w:t xml:space="preserve">retrospectively reported </w:t>
      </w:r>
      <w:r w:rsidRPr="000353B9">
        <w:rPr>
          <w:sz w:val="20"/>
          <w:szCs w:val="20"/>
        </w:rPr>
        <w:t xml:space="preserve">child abuse and </w:t>
      </w:r>
      <w:r>
        <w:rPr>
          <w:sz w:val="20"/>
          <w:szCs w:val="20"/>
        </w:rPr>
        <w:t xml:space="preserve">all other </w:t>
      </w:r>
      <w:r w:rsidRPr="000353B9">
        <w:rPr>
          <w:sz w:val="20"/>
          <w:szCs w:val="20"/>
        </w:rPr>
        <w:t>prospectively recorded harmful childhood environments</w:t>
      </w:r>
      <w:r>
        <w:rPr>
          <w:sz w:val="20"/>
          <w:szCs w:val="20"/>
        </w:rPr>
        <w:t xml:space="preserve"> ≤0.001 </w:t>
      </w:r>
    </w:p>
    <w:sectPr w:rsidR="000353B9" w:rsidRPr="006F466F" w:rsidSect="008575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9E498" w14:textId="77777777" w:rsidR="00E146BB" w:rsidRDefault="00E146BB" w:rsidP="006F6F37">
      <w:r>
        <w:separator/>
      </w:r>
    </w:p>
  </w:endnote>
  <w:endnote w:type="continuationSeparator" w:id="0">
    <w:p w14:paraId="5BB5A5E4" w14:textId="77777777" w:rsidR="00E146BB" w:rsidRDefault="00E146BB" w:rsidP="006F6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2261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905D50" w14:textId="5AC9D52D" w:rsidR="00E146BB" w:rsidRDefault="00E146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3701B1E" w14:textId="77777777" w:rsidR="00E146BB" w:rsidRDefault="00E146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1F4FB" w14:textId="77777777" w:rsidR="00E146BB" w:rsidRDefault="00E146BB" w:rsidP="006F6F37">
      <w:r>
        <w:separator/>
      </w:r>
    </w:p>
  </w:footnote>
  <w:footnote w:type="continuationSeparator" w:id="0">
    <w:p w14:paraId="09E9B884" w14:textId="77777777" w:rsidR="00E146BB" w:rsidRDefault="00E146BB" w:rsidP="006F6F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519D1"/>
    <w:multiLevelType w:val="hybridMultilevel"/>
    <w:tmpl w:val="269E0736"/>
    <w:lvl w:ilvl="0" w:tplc="914A5692">
      <w:numFmt w:val="bullet"/>
      <w:lvlText w:val="-"/>
      <w:lvlJc w:val="left"/>
      <w:pPr>
        <w:tabs>
          <w:tab w:val="num" w:pos="785"/>
        </w:tabs>
        <w:ind w:left="785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764"/>
        </w:tabs>
        <w:ind w:left="17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484"/>
        </w:tabs>
        <w:ind w:left="24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04"/>
        </w:tabs>
        <w:ind w:left="32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24"/>
        </w:tabs>
        <w:ind w:left="39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44"/>
        </w:tabs>
        <w:ind w:left="46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364"/>
        </w:tabs>
        <w:ind w:left="53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084"/>
        </w:tabs>
        <w:ind w:left="60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04"/>
        </w:tabs>
        <w:ind w:left="6804" w:hanging="360"/>
      </w:pPr>
      <w:rPr>
        <w:rFonts w:ascii="Wingdings" w:hAnsi="Wingdings" w:hint="default"/>
      </w:rPr>
    </w:lvl>
  </w:abstractNum>
  <w:abstractNum w:abstractNumId="1" w15:restartNumberingAfterBreak="0">
    <w:nsid w:val="09EB2355"/>
    <w:multiLevelType w:val="hybridMultilevel"/>
    <w:tmpl w:val="F16083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D2B69"/>
    <w:multiLevelType w:val="hybridMultilevel"/>
    <w:tmpl w:val="89B45BAA"/>
    <w:lvl w:ilvl="0" w:tplc="B052CC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F02BD"/>
    <w:multiLevelType w:val="hybridMultilevel"/>
    <w:tmpl w:val="F1ACFDA2"/>
    <w:lvl w:ilvl="0" w:tplc="A83C7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42370"/>
    <w:multiLevelType w:val="hybridMultilevel"/>
    <w:tmpl w:val="679EB296"/>
    <w:lvl w:ilvl="0" w:tplc="AF3E4BD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06A79"/>
    <w:multiLevelType w:val="hybridMultilevel"/>
    <w:tmpl w:val="346426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2D2F57"/>
    <w:multiLevelType w:val="hybridMultilevel"/>
    <w:tmpl w:val="533234B6"/>
    <w:lvl w:ilvl="0" w:tplc="08090001">
      <w:start w:val="27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9A0937"/>
    <w:multiLevelType w:val="hybridMultilevel"/>
    <w:tmpl w:val="97A8B6FC"/>
    <w:lvl w:ilvl="0" w:tplc="3A5057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A351B6"/>
    <w:multiLevelType w:val="hybridMultilevel"/>
    <w:tmpl w:val="4CCEDB90"/>
    <w:lvl w:ilvl="0" w:tplc="07349486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57052"/>
    <w:multiLevelType w:val="hybridMultilevel"/>
    <w:tmpl w:val="B1964568"/>
    <w:lvl w:ilvl="0" w:tplc="9822E3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C85227"/>
    <w:multiLevelType w:val="hybridMultilevel"/>
    <w:tmpl w:val="65608D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E65E7A"/>
    <w:multiLevelType w:val="hybridMultilevel"/>
    <w:tmpl w:val="8716D864"/>
    <w:lvl w:ilvl="0" w:tplc="5BC89E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830C94"/>
    <w:multiLevelType w:val="hybridMultilevel"/>
    <w:tmpl w:val="8FDED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1065DD"/>
    <w:multiLevelType w:val="hybridMultilevel"/>
    <w:tmpl w:val="3A24F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F94383"/>
    <w:multiLevelType w:val="hybridMultilevel"/>
    <w:tmpl w:val="D0B2C8D8"/>
    <w:lvl w:ilvl="0" w:tplc="465235D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0357E"/>
    <w:multiLevelType w:val="hybridMultilevel"/>
    <w:tmpl w:val="B90455BE"/>
    <w:lvl w:ilvl="0" w:tplc="A9A6C1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D86AE2"/>
    <w:multiLevelType w:val="hybridMultilevel"/>
    <w:tmpl w:val="8AB4B5A0"/>
    <w:lvl w:ilvl="0" w:tplc="08090001">
      <w:start w:val="27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F47305"/>
    <w:multiLevelType w:val="hybridMultilevel"/>
    <w:tmpl w:val="2F3204B4"/>
    <w:lvl w:ilvl="0" w:tplc="7ACE97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635D"/>
    <w:multiLevelType w:val="hybridMultilevel"/>
    <w:tmpl w:val="D39CA432"/>
    <w:lvl w:ilvl="0" w:tplc="B2B0904A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13"/>
  </w:num>
  <w:num w:numId="4">
    <w:abstractNumId w:val="7"/>
  </w:num>
  <w:num w:numId="5">
    <w:abstractNumId w:val="18"/>
  </w:num>
  <w:num w:numId="6">
    <w:abstractNumId w:val="8"/>
  </w:num>
  <w:num w:numId="7">
    <w:abstractNumId w:val="5"/>
  </w:num>
  <w:num w:numId="8">
    <w:abstractNumId w:val="3"/>
  </w:num>
  <w:num w:numId="9">
    <w:abstractNumId w:val="4"/>
  </w:num>
  <w:num w:numId="10">
    <w:abstractNumId w:val="11"/>
  </w:num>
  <w:num w:numId="11">
    <w:abstractNumId w:val="0"/>
  </w:num>
  <w:num w:numId="12">
    <w:abstractNumId w:val="10"/>
  </w:num>
  <w:num w:numId="13">
    <w:abstractNumId w:val="2"/>
  </w:num>
  <w:num w:numId="14">
    <w:abstractNumId w:val="6"/>
  </w:num>
  <w:num w:numId="15">
    <w:abstractNumId w:val="16"/>
  </w:num>
  <w:num w:numId="16">
    <w:abstractNumId w:val="9"/>
  </w:num>
  <w:num w:numId="17">
    <w:abstractNumId w:val="12"/>
  </w:num>
  <w:num w:numId="18">
    <w:abstractNumId w:val="15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20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66A"/>
    <w:rsid w:val="000001B9"/>
    <w:rsid w:val="00000367"/>
    <w:rsid w:val="00000C9D"/>
    <w:rsid w:val="0000170A"/>
    <w:rsid w:val="00001BB2"/>
    <w:rsid w:val="000031E4"/>
    <w:rsid w:val="00003C58"/>
    <w:rsid w:val="00004221"/>
    <w:rsid w:val="00004906"/>
    <w:rsid w:val="000049B7"/>
    <w:rsid w:val="00005916"/>
    <w:rsid w:val="00005C1B"/>
    <w:rsid w:val="00005ECF"/>
    <w:rsid w:val="000061C0"/>
    <w:rsid w:val="0000626E"/>
    <w:rsid w:val="00006661"/>
    <w:rsid w:val="00006756"/>
    <w:rsid w:val="00007079"/>
    <w:rsid w:val="00007B7A"/>
    <w:rsid w:val="000108A7"/>
    <w:rsid w:val="00010971"/>
    <w:rsid w:val="00011726"/>
    <w:rsid w:val="00012B1C"/>
    <w:rsid w:val="00013382"/>
    <w:rsid w:val="00013AFC"/>
    <w:rsid w:val="00014797"/>
    <w:rsid w:val="00014A99"/>
    <w:rsid w:val="00015181"/>
    <w:rsid w:val="00015430"/>
    <w:rsid w:val="00015B9A"/>
    <w:rsid w:val="0001607F"/>
    <w:rsid w:val="000162C2"/>
    <w:rsid w:val="000167F1"/>
    <w:rsid w:val="000172AA"/>
    <w:rsid w:val="00020981"/>
    <w:rsid w:val="00020EC1"/>
    <w:rsid w:val="000225CA"/>
    <w:rsid w:val="0002274D"/>
    <w:rsid w:val="00022753"/>
    <w:rsid w:val="00022BBD"/>
    <w:rsid w:val="00024174"/>
    <w:rsid w:val="00024302"/>
    <w:rsid w:val="00024429"/>
    <w:rsid w:val="00024699"/>
    <w:rsid w:val="000250B4"/>
    <w:rsid w:val="0002536A"/>
    <w:rsid w:val="0003157B"/>
    <w:rsid w:val="00032FB0"/>
    <w:rsid w:val="000331BA"/>
    <w:rsid w:val="0003402B"/>
    <w:rsid w:val="00034372"/>
    <w:rsid w:val="000353B9"/>
    <w:rsid w:val="0003573D"/>
    <w:rsid w:val="00036241"/>
    <w:rsid w:val="00036AAA"/>
    <w:rsid w:val="000379B5"/>
    <w:rsid w:val="00037A27"/>
    <w:rsid w:val="00037C24"/>
    <w:rsid w:val="000411C7"/>
    <w:rsid w:val="0004236E"/>
    <w:rsid w:val="000423B0"/>
    <w:rsid w:val="00043610"/>
    <w:rsid w:val="00044134"/>
    <w:rsid w:val="0004474D"/>
    <w:rsid w:val="00044A05"/>
    <w:rsid w:val="00044B21"/>
    <w:rsid w:val="00044D0E"/>
    <w:rsid w:val="00044FDE"/>
    <w:rsid w:val="0004522F"/>
    <w:rsid w:val="00046581"/>
    <w:rsid w:val="000470C6"/>
    <w:rsid w:val="00047C95"/>
    <w:rsid w:val="00047EC1"/>
    <w:rsid w:val="00050AA4"/>
    <w:rsid w:val="00051089"/>
    <w:rsid w:val="000513C6"/>
    <w:rsid w:val="0005167D"/>
    <w:rsid w:val="00051DB7"/>
    <w:rsid w:val="000520EA"/>
    <w:rsid w:val="00052396"/>
    <w:rsid w:val="000523A6"/>
    <w:rsid w:val="00052DB3"/>
    <w:rsid w:val="00052FF5"/>
    <w:rsid w:val="000533BC"/>
    <w:rsid w:val="000538C2"/>
    <w:rsid w:val="00053967"/>
    <w:rsid w:val="00053CCC"/>
    <w:rsid w:val="0005409C"/>
    <w:rsid w:val="00054CC2"/>
    <w:rsid w:val="00055AE4"/>
    <w:rsid w:val="000569B9"/>
    <w:rsid w:val="00056A43"/>
    <w:rsid w:val="00056FBC"/>
    <w:rsid w:val="00057325"/>
    <w:rsid w:val="00057A43"/>
    <w:rsid w:val="0006002B"/>
    <w:rsid w:val="000604F3"/>
    <w:rsid w:val="00060782"/>
    <w:rsid w:val="00060D7B"/>
    <w:rsid w:val="00061182"/>
    <w:rsid w:val="00061930"/>
    <w:rsid w:val="0006243B"/>
    <w:rsid w:val="00062A8F"/>
    <w:rsid w:val="000637A0"/>
    <w:rsid w:val="00064307"/>
    <w:rsid w:val="000655CF"/>
    <w:rsid w:val="0006582E"/>
    <w:rsid w:val="00065F55"/>
    <w:rsid w:val="00066580"/>
    <w:rsid w:val="00066963"/>
    <w:rsid w:val="00067F07"/>
    <w:rsid w:val="00067FD4"/>
    <w:rsid w:val="0007001C"/>
    <w:rsid w:val="0007035A"/>
    <w:rsid w:val="0007047E"/>
    <w:rsid w:val="00070609"/>
    <w:rsid w:val="00070D8C"/>
    <w:rsid w:val="000720E7"/>
    <w:rsid w:val="00072422"/>
    <w:rsid w:val="000728C4"/>
    <w:rsid w:val="00073379"/>
    <w:rsid w:val="00073E47"/>
    <w:rsid w:val="000749CF"/>
    <w:rsid w:val="000769D6"/>
    <w:rsid w:val="000771D7"/>
    <w:rsid w:val="000777B8"/>
    <w:rsid w:val="00077E00"/>
    <w:rsid w:val="00080119"/>
    <w:rsid w:val="0008101B"/>
    <w:rsid w:val="00081665"/>
    <w:rsid w:val="00081A2A"/>
    <w:rsid w:val="00081A97"/>
    <w:rsid w:val="00081EE6"/>
    <w:rsid w:val="00081F16"/>
    <w:rsid w:val="000823B4"/>
    <w:rsid w:val="000827DD"/>
    <w:rsid w:val="00082CA9"/>
    <w:rsid w:val="00083A1F"/>
    <w:rsid w:val="0008450E"/>
    <w:rsid w:val="00084595"/>
    <w:rsid w:val="00084D67"/>
    <w:rsid w:val="00084D98"/>
    <w:rsid w:val="0008648B"/>
    <w:rsid w:val="00086BFE"/>
    <w:rsid w:val="00087395"/>
    <w:rsid w:val="000878E9"/>
    <w:rsid w:val="00090750"/>
    <w:rsid w:val="00090B79"/>
    <w:rsid w:val="00090BA7"/>
    <w:rsid w:val="00090DD0"/>
    <w:rsid w:val="00091FA0"/>
    <w:rsid w:val="000922C3"/>
    <w:rsid w:val="0009376C"/>
    <w:rsid w:val="00093F32"/>
    <w:rsid w:val="0009413D"/>
    <w:rsid w:val="00094627"/>
    <w:rsid w:val="00094A6C"/>
    <w:rsid w:val="00094D7A"/>
    <w:rsid w:val="00094E80"/>
    <w:rsid w:val="00094F28"/>
    <w:rsid w:val="00095582"/>
    <w:rsid w:val="00095CEB"/>
    <w:rsid w:val="00096376"/>
    <w:rsid w:val="000971F1"/>
    <w:rsid w:val="000A0755"/>
    <w:rsid w:val="000A0FEB"/>
    <w:rsid w:val="000A169A"/>
    <w:rsid w:val="000A2549"/>
    <w:rsid w:val="000A2787"/>
    <w:rsid w:val="000A308A"/>
    <w:rsid w:val="000A3F06"/>
    <w:rsid w:val="000A43DA"/>
    <w:rsid w:val="000A4AA5"/>
    <w:rsid w:val="000A4B6F"/>
    <w:rsid w:val="000A4D63"/>
    <w:rsid w:val="000A51A2"/>
    <w:rsid w:val="000A58D7"/>
    <w:rsid w:val="000A62AD"/>
    <w:rsid w:val="000A7A78"/>
    <w:rsid w:val="000B0975"/>
    <w:rsid w:val="000B1206"/>
    <w:rsid w:val="000B1E6C"/>
    <w:rsid w:val="000B1F63"/>
    <w:rsid w:val="000B20CD"/>
    <w:rsid w:val="000B25D2"/>
    <w:rsid w:val="000B2FA9"/>
    <w:rsid w:val="000B3801"/>
    <w:rsid w:val="000B3C9D"/>
    <w:rsid w:val="000B3EB6"/>
    <w:rsid w:val="000B3FF7"/>
    <w:rsid w:val="000B42DC"/>
    <w:rsid w:val="000B46DA"/>
    <w:rsid w:val="000B4F7D"/>
    <w:rsid w:val="000B52E1"/>
    <w:rsid w:val="000B6195"/>
    <w:rsid w:val="000B6F4F"/>
    <w:rsid w:val="000B7E31"/>
    <w:rsid w:val="000C03B9"/>
    <w:rsid w:val="000C1207"/>
    <w:rsid w:val="000C1758"/>
    <w:rsid w:val="000C2348"/>
    <w:rsid w:val="000C3591"/>
    <w:rsid w:val="000C3C1C"/>
    <w:rsid w:val="000C3E70"/>
    <w:rsid w:val="000C42AF"/>
    <w:rsid w:val="000C54E4"/>
    <w:rsid w:val="000C56DE"/>
    <w:rsid w:val="000C5FCA"/>
    <w:rsid w:val="000C6261"/>
    <w:rsid w:val="000C6AE2"/>
    <w:rsid w:val="000C7020"/>
    <w:rsid w:val="000C7041"/>
    <w:rsid w:val="000C7221"/>
    <w:rsid w:val="000C78CC"/>
    <w:rsid w:val="000D001E"/>
    <w:rsid w:val="000D0830"/>
    <w:rsid w:val="000D0B8D"/>
    <w:rsid w:val="000D0F73"/>
    <w:rsid w:val="000D0F9F"/>
    <w:rsid w:val="000D175D"/>
    <w:rsid w:val="000D17DE"/>
    <w:rsid w:val="000D19AE"/>
    <w:rsid w:val="000D20DA"/>
    <w:rsid w:val="000D25DD"/>
    <w:rsid w:val="000D2E73"/>
    <w:rsid w:val="000D34EE"/>
    <w:rsid w:val="000D40FB"/>
    <w:rsid w:val="000D44E3"/>
    <w:rsid w:val="000D45EA"/>
    <w:rsid w:val="000D465C"/>
    <w:rsid w:val="000D4B8E"/>
    <w:rsid w:val="000D5159"/>
    <w:rsid w:val="000D5849"/>
    <w:rsid w:val="000D6236"/>
    <w:rsid w:val="000D6534"/>
    <w:rsid w:val="000D668F"/>
    <w:rsid w:val="000D6B21"/>
    <w:rsid w:val="000D6C6D"/>
    <w:rsid w:val="000D75FD"/>
    <w:rsid w:val="000D7BBB"/>
    <w:rsid w:val="000E0158"/>
    <w:rsid w:val="000E05F5"/>
    <w:rsid w:val="000E1D21"/>
    <w:rsid w:val="000E258E"/>
    <w:rsid w:val="000E27F3"/>
    <w:rsid w:val="000E2BFB"/>
    <w:rsid w:val="000E2D24"/>
    <w:rsid w:val="000E3135"/>
    <w:rsid w:val="000E3436"/>
    <w:rsid w:val="000E3AAC"/>
    <w:rsid w:val="000E402B"/>
    <w:rsid w:val="000E4135"/>
    <w:rsid w:val="000E430F"/>
    <w:rsid w:val="000E45AD"/>
    <w:rsid w:val="000E5416"/>
    <w:rsid w:val="000E54E2"/>
    <w:rsid w:val="000E58E9"/>
    <w:rsid w:val="000E6F78"/>
    <w:rsid w:val="000E7E58"/>
    <w:rsid w:val="000E7ECD"/>
    <w:rsid w:val="000F0901"/>
    <w:rsid w:val="000F0FC8"/>
    <w:rsid w:val="000F1610"/>
    <w:rsid w:val="000F1C9C"/>
    <w:rsid w:val="000F22D7"/>
    <w:rsid w:val="000F274A"/>
    <w:rsid w:val="000F396C"/>
    <w:rsid w:val="000F444F"/>
    <w:rsid w:val="000F4E06"/>
    <w:rsid w:val="000F4E56"/>
    <w:rsid w:val="000F584C"/>
    <w:rsid w:val="000F617B"/>
    <w:rsid w:val="000F6A18"/>
    <w:rsid w:val="000F6C5B"/>
    <w:rsid w:val="00100A88"/>
    <w:rsid w:val="00101443"/>
    <w:rsid w:val="001021D0"/>
    <w:rsid w:val="0010220F"/>
    <w:rsid w:val="0010295F"/>
    <w:rsid w:val="001033CA"/>
    <w:rsid w:val="00103D0E"/>
    <w:rsid w:val="0010473B"/>
    <w:rsid w:val="001058F2"/>
    <w:rsid w:val="00105BEB"/>
    <w:rsid w:val="001060EE"/>
    <w:rsid w:val="00106AC0"/>
    <w:rsid w:val="00106BF6"/>
    <w:rsid w:val="00106EF0"/>
    <w:rsid w:val="001071E9"/>
    <w:rsid w:val="0010782B"/>
    <w:rsid w:val="00107DDB"/>
    <w:rsid w:val="00107FFC"/>
    <w:rsid w:val="00111C38"/>
    <w:rsid w:val="00111CBD"/>
    <w:rsid w:val="00111D5B"/>
    <w:rsid w:val="0011249A"/>
    <w:rsid w:val="001124FB"/>
    <w:rsid w:val="00112D22"/>
    <w:rsid w:val="001131C2"/>
    <w:rsid w:val="00113964"/>
    <w:rsid w:val="00114611"/>
    <w:rsid w:val="00114ABF"/>
    <w:rsid w:val="00114CC6"/>
    <w:rsid w:val="00114EC2"/>
    <w:rsid w:val="00115426"/>
    <w:rsid w:val="0011681A"/>
    <w:rsid w:val="00116F5E"/>
    <w:rsid w:val="001178E0"/>
    <w:rsid w:val="001179BE"/>
    <w:rsid w:val="00120B89"/>
    <w:rsid w:val="00121580"/>
    <w:rsid w:val="001216EF"/>
    <w:rsid w:val="00121F61"/>
    <w:rsid w:val="00122C01"/>
    <w:rsid w:val="00122F99"/>
    <w:rsid w:val="001247D2"/>
    <w:rsid w:val="001248E8"/>
    <w:rsid w:val="00124BA6"/>
    <w:rsid w:val="00125C1F"/>
    <w:rsid w:val="00125F3E"/>
    <w:rsid w:val="00126EFE"/>
    <w:rsid w:val="00126FE2"/>
    <w:rsid w:val="00130194"/>
    <w:rsid w:val="00130F71"/>
    <w:rsid w:val="001314C4"/>
    <w:rsid w:val="001317F8"/>
    <w:rsid w:val="00132984"/>
    <w:rsid w:val="00132B51"/>
    <w:rsid w:val="00133CF1"/>
    <w:rsid w:val="00133EA4"/>
    <w:rsid w:val="00134F90"/>
    <w:rsid w:val="00136CE5"/>
    <w:rsid w:val="00141343"/>
    <w:rsid w:val="00141811"/>
    <w:rsid w:val="001418C1"/>
    <w:rsid w:val="0014239B"/>
    <w:rsid w:val="00142BFA"/>
    <w:rsid w:val="00142CE3"/>
    <w:rsid w:val="001431BD"/>
    <w:rsid w:val="00143371"/>
    <w:rsid w:val="00143693"/>
    <w:rsid w:val="001460A8"/>
    <w:rsid w:val="00146173"/>
    <w:rsid w:val="001462D1"/>
    <w:rsid w:val="00146AE5"/>
    <w:rsid w:val="00146DA9"/>
    <w:rsid w:val="00147046"/>
    <w:rsid w:val="00147257"/>
    <w:rsid w:val="00147493"/>
    <w:rsid w:val="0014786C"/>
    <w:rsid w:val="00147F86"/>
    <w:rsid w:val="00150C7C"/>
    <w:rsid w:val="00150FC4"/>
    <w:rsid w:val="00151569"/>
    <w:rsid w:val="0015158D"/>
    <w:rsid w:val="0015252D"/>
    <w:rsid w:val="0015266D"/>
    <w:rsid w:val="00152A6E"/>
    <w:rsid w:val="00152F2F"/>
    <w:rsid w:val="00153732"/>
    <w:rsid w:val="001542D1"/>
    <w:rsid w:val="001550E0"/>
    <w:rsid w:val="00155F67"/>
    <w:rsid w:val="001566F1"/>
    <w:rsid w:val="00156E9E"/>
    <w:rsid w:val="00157BFF"/>
    <w:rsid w:val="00157FDE"/>
    <w:rsid w:val="0016042F"/>
    <w:rsid w:val="00160DAF"/>
    <w:rsid w:val="00160DF7"/>
    <w:rsid w:val="001613C7"/>
    <w:rsid w:val="00163419"/>
    <w:rsid w:val="0016347E"/>
    <w:rsid w:val="00163D0E"/>
    <w:rsid w:val="00164409"/>
    <w:rsid w:val="0016509D"/>
    <w:rsid w:val="001656A0"/>
    <w:rsid w:val="0016578F"/>
    <w:rsid w:val="0016648B"/>
    <w:rsid w:val="00166837"/>
    <w:rsid w:val="0016696F"/>
    <w:rsid w:val="00167637"/>
    <w:rsid w:val="00167792"/>
    <w:rsid w:val="00170FED"/>
    <w:rsid w:val="001710AE"/>
    <w:rsid w:val="001717B1"/>
    <w:rsid w:val="001722E3"/>
    <w:rsid w:val="00173A59"/>
    <w:rsid w:val="00173CCD"/>
    <w:rsid w:val="00174110"/>
    <w:rsid w:val="00174667"/>
    <w:rsid w:val="001756F3"/>
    <w:rsid w:val="001757C4"/>
    <w:rsid w:val="00176889"/>
    <w:rsid w:val="0018017A"/>
    <w:rsid w:val="001808F1"/>
    <w:rsid w:val="00180BCD"/>
    <w:rsid w:val="00181700"/>
    <w:rsid w:val="00183149"/>
    <w:rsid w:val="00185116"/>
    <w:rsid w:val="0018575E"/>
    <w:rsid w:val="00185C38"/>
    <w:rsid w:val="00185D9E"/>
    <w:rsid w:val="00187232"/>
    <w:rsid w:val="00187E4B"/>
    <w:rsid w:val="00192498"/>
    <w:rsid w:val="001925D6"/>
    <w:rsid w:val="0019366B"/>
    <w:rsid w:val="00193D75"/>
    <w:rsid w:val="00194EFD"/>
    <w:rsid w:val="0019514A"/>
    <w:rsid w:val="00196171"/>
    <w:rsid w:val="0019617D"/>
    <w:rsid w:val="001961A0"/>
    <w:rsid w:val="00196E56"/>
    <w:rsid w:val="001976C9"/>
    <w:rsid w:val="00197BF3"/>
    <w:rsid w:val="001A16F5"/>
    <w:rsid w:val="001A1D44"/>
    <w:rsid w:val="001A2F3E"/>
    <w:rsid w:val="001A3BD8"/>
    <w:rsid w:val="001A3DEC"/>
    <w:rsid w:val="001A49F1"/>
    <w:rsid w:val="001A4A3B"/>
    <w:rsid w:val="001A4CDC"/>
    <w:rsid w:val="001A4CE8"/>
    <w:rsid w:val="001A54D3"/>
    <w:rsid w:val="001A5E6B"/>
    <w:rsid w:val="001A65C2"/>
    <w:rsid w:val="001A676A"/>
    <w:rsid w:val="001A7B21"/>
    <w:rsid w:val="001A7FE7"/>
    <w:rsid w:val="001B0D3B"/>
    <w:rsid w:val="001B11A4"/>
    <w:rsid w:val="001B12AE"/>
    <w:rsid w:val="001B1326"/>
    <w:rsid w:val="001B2495"/>
    <w:rsid w:val="001B267F"/>
    <w:rsid w:val="001B2986"/>
    <w:rsid w:val="001B377B"/>
    <w:rsid w:val="001B3894"/>
    <w:rsid w:val="001B3B36"/>
    <w:rsid w:val="001B4766"/>
    <w:rsid w:val="001B4885"/>
    <w:rsid w:val="001B4AE3"/>
    <w:rsid w:val="001B4D65"/>
    <w:rsid w:val="001B547D"/>
    <w:rsid w:val="001B631A"/>
    <w:rsid w:val="001B6D9D"/>
    <w:rsid w:val="001B70F3"/>
    <w:rsid w:val="001B71F2"/>
    <w:rsid w:val="001B7627"/>
    <w:rsid w:val="001C0027"/>
    <w:rsid w:val="001C14CB"/>
    <w:rsid w:val="001C21AF"/>
    <w:rsid w:val="001C27C3"/>
    <w:rsid w:val="001C28EA"/>
    <w:rsid w:val="001C2BAB"/>
    <w:rsid w:val="001C2FF5"/>
    <w:rsid w:val="001C5940"/>
    <w:rsid w:val="001C5A4D"/>
    <w:rsid w:val="001C5F39"/>
    <w:rsid w:val="001C6949"/>
    <w:rsid w:val="001C6C5C"/>
    <w:rsid w:val="001C6C5E"/>
    <w:rsid w:val="001C75FB"/>
    <w:rsid w:val="001D01CF"/>
    <w:rsid w:val="001D043B"/>
    <w:rsid w:val="001D166C"/>
    <w:rsid w:val="001D18E0"/>
    <w:rsid w:val="001D20B8"/>
    <w:rsid w:val="001D2AB6"/>
    <w:rsid w:val="001D32FE"/>
    <w:rsid w:val="001D3CA6"/>
    <w:rsid w:val="001D444B"/>
    <w:rsid w:val="001D464E"/>
    <w:rsid w:val="001D4670"/>
    <w:rsid w:val="001D47E3"/>
    <w:rsid w:val="001D4B03"/>
    <w:rsid w:val="001D4DC6"/>
    <w:rsid w:val="001D5DA6"/>
    <w:rsid w:val="001D62C1"/>
    <w:rsid w:val="001D767F"/>
    <w:rsid w:val="001D7B0B"/>
    <w:rsid w:val="001D7F75"/>
    <w:rsid w:val="001E0C6E"/>
    <w:rsid w:val="001E1DBC"/>
    <w:rsid w:val="001E1F1B"/>
    <w:rsid w:val="001E28E9"/>
    <w:rsid w:val="001E3FFA"/>
    <w:rsid w:val="001E531E"/>
    <w:rsid w:val="001E54C5"/>
    <w:rsid w:val="001E5893"/>
    <w:rsid w:val="001E6137"/>
    <w:rsid w:val="001E65CE"/>
    <w:rsid w:val="001E6A34"/>
    <w:rsid w:val="001E6FC2"/>
    <w:rsid w:val="001E7466"/>
    <w:rsid w:val="001E746E"/>
    <w:rsid w:val="001E7E23"/>
    <w:rsid w:val="001F05A4"/>
    <w:rsid w:val="001F075F"/>
    <w:rsid w:val="001F0FE4"/>
    <w:rsid w:val="001F12A5"/>
    <w:rsid w:val="001F1C0D"/>
    <w:rsid w:val="001F213A"/>
    <w:rsid w:val="001F2749"/>
    <w:rsid w:val="001F31FA"/>
    <w:rsid w:val="001F3DC6"/>
    <w:rsid w:val="001F4D92"/>
    <w:rsid w:val="001F4F74"/>
    <w:rsid w:val="001F56A0"/>
    <w:rsid w:val="001F5DB8"/>
    <w:rsid w:val="001F5EBD"/>
    <w:rsid w:val="001F6015"/>
    <w:rsid w:val="001F66E2"/>
    <w:rsid w:val="00200243"/>
    <w:rsid w:val="00200D73"/>
    <w:rsid w:val="00202206"/>
    <w:rsid w:val="00202604"/>
    <w:rsid w:val="002029C5"/>
    <w:rsid w:val="00203F4B"/>
    <w:rsid w:val="002046A7"/>
    <w:rsid w:val="00206086"/>
    <w:rsid w:val="00206197"/>
    <w:rsid w:val="0020666D"/>
    <w:rsid w:val="002072A6"/>
    <w:rsid w:val="002074A6"/>
    <w:rsid w:val="002101E3"/>
    <w:rsid w:val="0021104A"/>
    <w:rsid w:val="00211528"/>
    <w:rsid w:val="002115B7"/>
    <w:rsid w:val="00211706"/>
    <w:rsid w:val="00211959"/>
    <w:rsid w:val="00211B27"/>
    <w:rsid w:val="002123AD"/>
    <w:rsid w:val="00212944"/>
    <w:rsid w:val="00212D88"/>
    <w:rsid w:val="00212EB8"/>
    <w:rsid w:val="002134B3"/>
    <w:rsid w:val="00213A57"/>
    <w:rsid w:val="00213EA5"/>
    <w:rsid w:val="00214207"/>
    <w:rsid w:val="00214A87"/>
    <w:rsid w:val="00214D16"/>
    <w:rsid w:val="00214F48"/>
    <w:rsid w:val="002151EA"/>
    <w:rsid w:val="00215DB6"/>
    <w:rsid w:val="002160E3"/>
    <w:rsid w:val="0021688C"/>
    <w:rsid w:val="00217369"/>
    <w:rsid w:val="0021799E"/>
    <w:rsid w:val="002201FE"/>
    <w:rsid w:val="002203B7"/>
    <w:rsid w:val="002214C1"/>
    <w:rsid w:val="00221B97"/>
    <w:rsid w:val="00221FE4"/>
    <w:rsid w:val="0022223D"/>
    <w:rsid w:val="002234A4"/>
    <w:rsid w:val="00223C10"/>
    <w:rsid w:val="0022438C"/>
    <w:rsid w:val="00225091"/>
    <w:rsid w:val="00225C09"/>
    <w:rsid w:val="00225F0F"/>
    <w:rsid w:val="0022681F"/>
    <w:rsid w:val="00227532"/>
    <w:rsid w:val="00227A8C"/>
    <w:rsid w:val="002300C7"/>
    <w:rsid w:val="002307EA"/>
    <w:rsid w:val="00231499"/>
    <w:rsid w:val="00232D5E"/>
    <w:rsid w:val="00232D90"/>
    <w:rsid w:val="00232E3D"/>
    <w:rsid w:val="00233A47"/>
    <w:rsid w:val="00233CAF"/>
    <w:rsid w:val="00233D14"/>
    <w:rsid w:val="00234588"/>
    <w:rsid w:val="00234702"/>
    <w:rsid w:val="00234715"/>
    <w:rsid w:val="00234A74"/>
    <w:rsid w:val="00235100"/>
    <w:rsid w:val="00236DDD"/>
    <w:rsid w:val="002410F9"/>
    <w:rsid w:val="00241AF9"/>
    <w:rsid w:val="0024273B"/>
    <w:rsid w:val="00242DFF"/>
    <w:rsid w:val="00244098"/>
    <w:rsid w:val="0024434C"/>
    <w:rsid w:val="00244BAA"/>
    <w:rsid w:val="00244BB7"/>
    <w:rsid w:val="0024546E"/>
    <w:rsid w:val="002457A9"/>
    <w:rsid w:val="002463B1"/>
    <w:rsid w:val="002468D9"/>
    <w:rsid w:val="00247AF2"/>
    <w:rsid w:val="00247E8B"/>
    <w:rsid w:val="00247F1E"/>
    <w:rsid w:val="00250582"/>
    <w:rsid w:val="0025129C"/>
    <w:rsid w:val="002518C4"/>
    <w:rsid w:val="00251BB6"/>
    <w:rsid w:val="00251D55"/>
    <w:rsid w:val="0025279A"/>
    <w:rsid w:val="002528F2"/>
    <w:rsid w:val="00252B7A"/>
    <w:rsid w:val="00252E9B"/>
    <w:rsid w:val="0025330F"/>
    <w:rsid w:val="00253791"/>
    <w:rsid w:val="00253947"/>
    <w:rsid w:val="00253D6D"/>
    <w:rsid w:val="002541CA"/>
    <w:rsid w:val="002545C7"/>
    <w:rsid w:val="002545FF"/>
    <w:rsid w:val="002563CE"/>
    <w:rsid w:val="002568B7"/>
    <w:rsid w:val="00256B05"/>
    <w:rsid w:val="0025727D"/>
    <w:rsid w:val="00257C0C"/>
    <w:rsid w:val="00260778"/>
    <w:rsid w:val="00261226"/>
    <w:rsid w:val="0026219E"/>
    <w:rsid w:val="00262757"/>
    <w:rsid w:val="0026289E"/>
    <w:rsid w:val="00262BD0"/>
    <w:rsid w:val="00263258"/>
    <w:rsid w:val="00264A78"/>
    <w:rsid w:val="00265890"/>
    <w:rsid w:val="00266108"/>
    <w:rsid w:val="00266145"/>
    <w:rsid w:val="002664B3"/>
    <w:rsid w:val="0026671F"/>
    <w:rsid w:val="00267BB7"/>
    <w:rsid w:val="0027085F"/>
    <w:rsid w:val="002710FC"/>
    <w:rsid w:val="00272A1E"/>
    <w:rsid w:val="00272CC0"/>
    <w:rsid w:val="00272EC2"/>
    <w:rsid w:val="00272EE9"/>
    <w:rsid w:val="00273695"/>
    <w:rsid w:val="00273A15"/>
    <w:rsid w:val="00273C5F"/>
    <w:rsid w:val="002740CD"/>
    <w:rsid w:val="00274B63"/>
    <w:rsid w:val="002752C0"/>
    <w:rsid w:val="00275384"/>
    <w:rsid w:val="0027761B"/>
    <w:rsid w:val="00277843"/>
    <w:rsid w:val="00280729"/>
    <w:rsid w:val="00280CE0"/>
    <w:rsid w:val="00280D9C"/>
    <w:rsid w:val="00281266"/>
    <w:rsid w:val="00282120"/>
    <w:rsid w:val="00282544"/>
    <w:rsid w:val="00282BAB"/>
    <w:rsid w:val="00283206"/>
    <w:rsid w:val="002834B1"/>
    <w:rsid w:val="002834E0"/>
    <w:rsid w:val="00283766"/>
    <w:rsid w:val="00283BC3"/>
    <w:rsid w:val="00283C51"/>
    <w:rsid w:val="0028418B"/>
    <w:rsid w:val="00284962"/>
    <w:rsid w:val="00284F27"/>
    <w:rsid w:val="0028527F"/>
    <w:rsid w:val="002856E6"/>
    <w:rsid w:val="002858F2"/>
    <w:rsid w:val="00285DE1"/>
    <w:rsid w:val="00286DF7"/>
    <w:rsid w:val="00286E79"/>
    <w:rsid w:val="002871D2"/>
    <w:rsid w:val="002905CF"/>
    <w:rsid w:val="00290C31"/>
    <w:rsid w:val="00290CB7"/>
    <w:rsid w:val="00290DF5"/>
    <w:rsid w:val="00292B0B"/>
    <w:rsid w:val="00292BE3"/>
    <w:rsid w:val="00293B6C"/>
    <w:rsid w:val="00295250"/>
    <w:rsid w:val="00295DFF"/>
    <w:rsid w:val="0029640A"/>
    <w:rsid w:val="00296A34"/>
    <w:rsid w:val="00296C91"/>
    <w:rsid w:val="00296D6F"/>
    <w:rsid w:val="0029717C"/>
    <w:rsid w:val="00297182"/>
    <w:rsid w:val="00297377"/>
    <w:rsid w:val="0029760C"/>
    <w:rsid w:val="002A1171"/>
    <w:rsid w:val="002A1E31"/>
    <w:rsid w:val="002A2AFE"/>
    <w:rsid w:val="002A40D5"/>
    <w:rsid w:val="002A674B"/>
    <w:rsid w:val="002A6A0D"/>
    <w:rsid w:val="002A6D74"/>
    <w:rsid w:val="002A7729"/>
    <w:rsid w:val="002A7A27"/>
    <w:rsid w:val="002B05D4"/>
    <w:rsid w:val="002B0706"/>
    <w:rsid w:val="002B0DA7"/>
    <w:rsid w:val="002B21AE"/>
    <w:rsid w:val="002B2F6F"/>
    <w:rsid w:val="002B40E6"/>
    <w:rsid w:val="002B4774"/>
    <w:rsid w:val="002B4A17"/>
    <w:rsid w:val="002B4E98"/>
    <w:rsid w:val="002B5587"/>
    <w:rsid w:val="002B5CE5"/>
    <w:rsid w:val="002B5F9E"/>
    <w:rsid w:val="002B6423"/>
    <w:rsid w:val="002B64C2"/>
    <w:rsid w:val="002B6668"/>
    <w:rsid w:val="002B6E25"/>
    <w:rsid w:val="002B7AE9"/>
    <w:rsid w:val="002C0196"/>
    <w:rsid w:val="002C0826"/>
    <w:rsid w:val="002C1815"/>
    <w:rsid w:val="002C26EE"/>
    <w:rsid w:val="002C26EF"/>
    <w:rsid w:val="002C2914"/>
    <w:rsid w:val="002C3644"/>
    <w:rsid w:val="002C3F62"/>
    <w:rsid w:val="002C4C88"/>
    <w:rsid w:val="002C5238"/>
    <w:rsid w:val="002C5912"/>
    <w:rsid w:val="002C5CFB"/>
    <w:rsid w:val="002C6087"/>
    <w:rsid w:val="002C6A54"/>
    <w:rsid w:val="002D01E7"/>
    <w:rsid w:val="002D03C6"/>
    <w:rsid w:val="002D07BF"/>
    <w:rsid w:val="002D0C41"/>
    <w:rsid w:val="002D0DE5"/>
    <w:rsid w:val="002D0F9A"/>
    <w:rsid w:val="002D11EB"/>
    <w:rsid w:val="002D21F1"/>
    <w:rsid w:val="002D225B"/>
    <w:rsid w:val="002D242A"/>
    <w:rsid w:val="002D2761"/>
    <w:rsid w:val="002D3B50"/>
    <w:rsid w:val="002D3D53"/>
    <w:rsid w:val="002D43A1"/>
    <w:rsid w:val="002D45F9"/>
    <w:rsid w:val="002D482B"/>
    <w:rsid w:val="002D4A65"/>
    <w:rsid w:val="002D5ADE"/>
    <w:rsid w:val="002D5C18"/>
    <w:rsid w:val="002D5EF9"/>
    <w:rsid w:val="002D6C5B"/>
    <w:rsid w:val="002D6DF4"/>
    <w:rsid w:val="002D7E61"/>
    <w:rsid w:val="002E04CF"/>
    <w:rsid w:val="002E0C1C"/>
    <w:rsid w:val="002E0D00"/>
    <w:rsid w:val="002E11F8"/>
    <w:rsid w:val="002E1703"/>
    <w:rsid w:val="002E1903"/>
    <w:rsid w:val="002E1C01"/>
    <w:rsid w:val="002E26D9"/>
    <w:rsid w:val="002E32D9"/>
    <w:rsid w:val="002E5F8C"/>
    <w:rsid w:val="002E6270"/>
    <w:rsid w:val="002E76FD"/>
    <w:rsid w:val="002F000C"/>
    <w:rsid w:val="002F01CB"/>
    <w:rsid w:val="002F0E3B"/>
    <w:rsid w:val="002F0F13"/>
    <w:rsid w:val="002F12D2"/>
    <w:rsid w:val="002F19CC"/>
    <w:rsid w:val="002F1A59"/>
    <w:rsid w:val="002F1DBD"/>
    <w:rsid w:val="002F22A7"/>
    <w:rsid w:val="002F32A5"/>
    <w:rsid w:val="002F398E"/>
    <w:rsid w:val="002F41C8"/>
    <w:rsid w:val="002F5E68"/>
    <w:rsid w:val="002F6126"/>
    <w:rsid w:val="002F6534"/>
    <w:rsid w:val="002F7783"/>
    <w:rsid w:val="002F7BD4"/>
    <w:rsid w:val="002F7D4E"/>
    <w:rsid w:val="00301499"/>
    <w:rsid w:val="00301F84"/>
    <w:rsid w:val="00301FFD"/>
    <w:rsid w:val="003027A7"/>
    <w:rsid w:val="00302BFD"/>
    <w:rsid w:val="00303C1C"/>
    <w:rsid w:val="00304199"/>
    <w:rsid w:val="003046A0"/>
    <w:rsid w:val="00304907"/>
    <w:rsid w:val="00304D33"/>
    <w:rsid w:val="003050FA"/>
    <w:rsid w:val="0030523D"/>
    <w:rsid w:val="00305F10"/>
    <w:rsid w:val="0030773A"/>
    <w:rsid w:val="00307D0D"/>
    <w:rsid w:val="00310542"/>
    <w:rsid w:val="00310662"/>
    <w:rsid w:val="00310E9E"/>
    <w:rsid w:val="00310F55"/>
    <w:rsid w:val="003119CD"/>
    <w:rsid w:val="00313248"/>
    <w:rsid w:val="00313983"/>
    <w:rsid w:val="003139B8"/>
    <w:rsid w:val="00313A53"/>
    <w:rsid w:val="00313D81"/>
    <w:rsid w:val="00314D11"/>
    <w:rsid w:val="00314F0F"/>
    <w:rsid w:val="00315349"/>
    <w:rsid w:val="003156D8"/>
    <w:rsid w:val="00315AD5"/>
    <w:rsid w:val="00315EB4"/>
    <w:rsid w:val="00316890"/>
    <w:rsid w:val="003172AB"/>
    <w:rsid w:val="00317320"/>
    <w:rsid w:val="00320AA3"/>
    <w:rsid w:val="0032158A"/>
    <w:rsid w:val="0032176E"/>
    <w:rsid w:val="00321A61"/>
    <w:rsid w:val="00321AB4"/>
    <w:rsid w:val="00321FA4"/>
    <w:rsid w:val="003220AA"/>
    <w:rsid w:val="003220D1"/>
    <w:rsid w:val="003220F5"/>
    <w:rsid w:val="00322C92"/>
    <w:rsid w:val="003230D4"/>
    <w:rsid w:val="00324AF4"/>
    <w:rsid w:val="003251E6"/>
    <w:rsid w:val="003260C4"/>
    <w:rsid w:val="00326186"/>
    <w:rsid w:val="00326834"/>
    <w:rsid w:val="00326ACA"/>
    <w:rsid w:val="0032734E"/>
    <w:rsid w:val="00331154"/>
    <w:rsid w:val="0033133F"/>
    <w:rsid w:val="00332A6F"/>
    <w:rsid w:val="00333282"/>
    <w:rsid w:val="00333D96"/>
    <w:rsid w:val="00334D79"/>
    <w:rsid w:val="0033570F"/>
    <w:rsid w:val="003374FD"/>
    <w:rsid w:val="0033794C"/>
    <w:rsid w:val="00337D23"/>
    <w:rsid w:val="003416F0"/>
    <w:rsid w:val="00341C42"/>
    <w:rsid w:val="003432FC"/>
    <w:rsid w:val="003434F1"/>
    <w:rsid w:val="003440BC"/>
    <w:rsid w:val="0034441E"/>
    <w:rsid w:val="00344451"/>
    <w:rsid w:val="0034467B"/>
    <w:rsid w:val="00345BAC"/>
    <w:rsid w:val="003464EF"/>
    <w:rsid w:val="00347053"/>
    <w:rsid w:val="00347607"/>
    <w:rsid w:val="00347B45"/>
    <w:rsid w:val="00352A3A"/>
    <w:rsid w:val="00352D2F"/>
    <w:rsid w:val="00353799"/>
    <w:rsid w:val="00354800"/>
    <w:rsid w:val="003565F0"/>
    <w:rsid w:val="00356A35"/>
    <w:rsid w:val="00356BC7"/>
    <w:rsid w:val="00357450"/>
    <w:rsid w:val="00357803"/>
    <w:rsid w:val="00357F5E"/>
    <w:rsid w:val="00360068"/>
    <w:rsid w:val="003605C2"/>
    <w:rsid w:val="00360A0D"/>
    <w:rsid w:val="00360F69"/>
    <w:rsid w:val="00361202"/>
    <w:rsid w:val="00361411"/>
    <w:rsid w:val="00361AF6"/>
    <w:rsid w:val="0036229B"/>
    <w:rsid w:val="0036381E"/>
    <w:rsid w:val="0036411D"/>
    <w:rsid w:val="0036474C"/>
    <w:rsid w:val="00364E59"/>
    <w:rsid w:val="00364F23"/>
    <w:rsid w:val="003654A2"/>
    <w:rsid w:val="00365CF2"/>
    <w:rsid w:val="003671D1"/>
    <w:rsid w:val="003672A1"/>
    <w:rsid w:val="003706A2"/>
    <w:rsid w:val="003706BF"/>
    <w:rsid w:val="00370A07"/>
    <w:rsid w:val="00370C73"/>
    <w:rsid w:val="0037502A"/>
    <w:rsid w:val="00375992"/>
    <w:rsid w:val="00375FF3"/>
    <w:rsid w:val="003760AA"/>
    <w:rsid w:val="00376793"/>
    <w:rsid w:val="00376E12"/>
    <w:rsid w:val="0037704F"/>
    <w:rsid w:val="00377680"/>
    <w:rsid w:val="003776DB"/>
    <w:rsid w:val="00377865"/>
    <w:rsid w:val="00377D60"/>
    <w:rsid w:val="00377D9C"/>
    <w:rsid w:val="0038027F"/>
    <w:rsid w:val="00380491"/>
    <w:rsid w:val="003809DA"/>
    <w:rsid w:val="00381144"/>
    <w:rsid w:val="003812E9"/>
    <w:rsid w:val="00381381"/>
    <w:rsid w:val="0038189B"/>
    <w:rsid w:val="00382D7C"/>
    <w:rsid w:val="00383225"/>
    <w:rsid w:val="0038342E"/>
    <w:rsid w:val="003847FF"/>
    <w:rsid w:val="0038657B"/>
    <w:rsid w:val="00386C9A"/>
    <w:rsid w:val="003900BE"/>
    <w:rsid w:val="00390F75"/>
    <w:rsid w:val="00391E39"/>
    <w:rsid w:val="00391F36"/>
    <w:rsid w:val="00392456"/>
    <w:rsid w:val="003935B0"/>
    <w:rsid w:val="00394030"/>
    <w:rsid w:val="003945FA"/>
    <w:rsid w:val="003948C1"/>
    <w:rsid w:val="003953BA"/>
    <w:rsid w:val="00395A44"/>
    <w:rsid w:val="00395A5D"/>
    <w:rsid w:val="00395E7F"/>
    <w:rsid w:val="00395F87"/>
    <w:rsid w:val="00396479"/>
    <w:rsid w:val="003978C4"/>
    <w:rsid w:val="003A0715"/>
    <w:rsid w:val="003A0DDD"/>
    <w:rsid w:val="003A0F6D"/>
    <w:rsid w:val="003A23D6"/>
    <w:rsid w:val="003A276F"/>
    <w:rsid w:val="003A2D09"/>
    <w:rsid w:val="003A2D64"/>
    <w:rsid w:val="003A30C0"/>
    <w:rsid w:val="003A3566"/>
    <w:rsid w:val="003A3A04"/>
    <w:rsid w:val="003A3A3C"/>
    <w:rsid w:val="003A3D24"/>
    <w:rsid w:val="003A40A0"/>
    <w:rsid w:val="003A5418"/>
    <w:rsid w:val="003A5506"/>
    <w:rsid w:val="003A6764"/>
    <w:rsid w:val="003A6904"/>
    <w:rsid w:val="003A69BA"/>
    <w:rsid w:val="003A717E"/>
    <w:rsid w:val="003B0C0A"/>
    <w:rsid w:val="003B18D9"/>
    <w:rsid w:val="003B226A"/>
    <w:rsid w:val="003B2359"/>
    <w:rsid w:val="003B26A0"/>
    <w:rsid w:val="003B2D72"/>
    <w:rsid w:val="003B3B3C"/>
    <w:rsid w:val="003B4B3C"/>
    <w:rsid w:val="003B50DE"/>
    <w:rsid w:val="003B587F"/>
    <w:rsid w:val="003B65A7"/>
    <w:rsid w:val="003B6EDD"/>
    <w:rsid w:val="003B7201"/>
    <w:rsid w:val="003C0865"/>
    <w:rsid w:val="003C0A8D"/>
    <w:rsid w:val="003C2698"/>
    <w:rsid w:val="003C2D19"/>
    <w:rsid w:val="003C2D6C"/>
    <w:rsid w:val="003C3192"/>
    <w:rsid w:val="003C368D"/>
    <w:rsid w:val="003C392D"/>
    <w:rsid w:val="003C4351"/>
    <w:rsid w:val="003C5497"/>
    <w:rsid w:val="003C5BEC"/>
    <w:rsid w:val="003C640A"/>
    <w:rsid w:val="003C7D00"/>
    <w:rsid w:val="003C7E67"/>
    <w:rsid w:val="003D003D"/>
    <w:rsid w:val="003D0ACE"/>
    <w:rsid w:val="003D0CA2"/>
    <w:rsid w:val="003D0E84"/>
    <w:rsid w:val="003D1D78"/>
    <w:rsid w:val="003D25B5"/>
    <w:rsid w:val="003D313A"/>
    <w:rsid w:val="003D37E7"/>
    <w:rsid w:val="003D3F31"/>
    <w:rsid w:val="003D403F"/>
    <w:rsid w:val="003D41F7"/>
    <w:rsid w:val="003D4E2E"/>
    <w:rsid w:val="003D65B4"/>
    <w:rsid w:val="003D6F5F"/>
    <w:rsid w:val="003D79D1"/>
    <w:rsid w:val="003D7F30"/>
    <w:rsid w:val="003E099C"/>
    <w:rsid w:val="003E0CAC"/>
    <w:rsid w:val="003E0F25"/>
    <w:rsid w:val="003E15E1"/>
    <w:rsid w:val="003E2043"/>
    <w:rsid w:val="003E2053"/>
    <w:rsid w:val="003E302F"/>
    <w:rsid w:val="003E3087"/>
    <w:rsid w:val="003E36CE"/>
    <w:rsid w:val="003E3AA5"/>
    <w:rsid w:val="003E3B2F"/>
    <w:rsid w:val="003E3C75"/>
    <w:rsid w:val="003E5B83"/>
    <w:rsid w:val="003E6170"/>
    <w:rsid w:val="003E62ED"/>
    <w:rsid w:val="003E6698"/>
    <w:rsid w:val="003E68BE"/>
    <w:rsid w:val="003E6B80"/>
    <w:rsid w:val="003E7216"/>
    <w:rsid w:val="003F0C9A"/>
    <w:rsid w:val="003F0F37"/>
    <w:rsid w:val="003F1446"/>
    <w:rsid w:val="003F173A"/>
    <w:rsid w:val="003F1774"/>
    <w:rsid w:val="003F28C6"/>
    <w:rsid w:val="003F31F1"/>
    <w:rsid w:val="003F3BDA"/>
    <w:rsid w:val="003F3BEA"/>
    <w:rsid w:val="003F3E0F"/>
    <w:rsid w:val="003F40ED"/>
    <w:rsid w:val="003F46AA"/>
    <w:rsid w:val="003F49A0"/>
    <w:rsid w:val="003F5A12"/>
    <w:rsid w:val="003F6B0D"/>
    <w:rsid w:val="003F6BC7"/>
    <w:rsid w:val="003F707F"/>
    <w:rsid w:val="00400CCF"/>
    <w:rsid w:val="00400D88"/>
    <w:rsid w:val="00400E4F"/>
    <w:rsid w:val="004010F8"/>
    <w:rsid w:val="004018D8"/>
    <w:rsid w:val="00402049"/>
    <w:rsid w:val="00402124"/>
    <w:rsid w:val="004032E0"/>
    <w:rsid w:val="00403B1A"/>
    <w:rsid w:val="00404BEF"/>
    <w:rsid w:val="00407B45"/>
    <w:rsid w:val="004100EA"/>
    <w:rsid w:val="004109D0"/>
    <w:rsid w:val="00410F7C"/>
    <w:rsid w:val="00412A5F"/>
    <w:rsid w:val="0041318B"/>
    <w:rsid w:val="00413506"/>
    <w:rsid w:val="00413AF5"/>
    <w:rsid w:val="00413D0F"/>
    <w:rsid w:val="00413F35"/>
    <w:rsid w:val="004143BE"/>
    <w:rsid w:val="0041449E"/>
    <w:rsid w:val="00414521"/>
    <w:rsid w:val="0041461E"/>
    <w:rsid w:val="00415294"/>
    <w:rsid w:val="004158FF"/>
    <w:rsid w:val="00415B82"/>
    <w:rsid w:val="004169B0"/>
    <w:rsid w:val="00416BE5"/>
    <w:rsid w:val="004175BB"/>
    <w:rsid w:val="00420464"/>
    <w:rsid w:val="00420C29"/>
    <w:rsid w:val="00422BDA"/>
    <w:rsid w:val="00422CE0"/>
    <w:rsid w:val="004230B3"/>
    <w:rsid w:val="004236A6"/>
    <w:rsid w:val="00423725"/>
    <w:rsid w:val="004239E3"/>
    <w:rsid w:val="00424063"/>
    <w:rsid w:val="00424B22"/>
    <w:rsid w:val="004251E2"/>
    <w:rsid w:val="0042562E"/>
    <w:rsid w:val="00425753"/>
    <w:rsid w:val="0042642F"/>
    <w:rsid w:val="004277C9"/>
    <w:rsid w:val="00427A00"/>
    <w:rsid w:val="00427DD7"/>
    <w:rsid w:val="0043026E"/>
    <w:rsid w:val="00431053"/>
    <w:rsid w:val="004321D8"/>
    <w:rsid w:val="0043318C"/>
    <w:rsid w:val="004335BC"/>
    <w:rsid w:val="00433A07"/>
    <w:rsid w:val="00433CE4"/>
    <w:rsid w:val="00433F5F"/>
    <w:rsid w:val="0043424D"/>
    <w:rsid w:val="0043457E"/>
    <w:rsid w:val="00434665"/>
    <w:rsid w:val="00434BF1"/>
    <w:rsid w:val="0043523A"/>
    <w:rsid w:val="00435FDF"/>
    <w:rsid w:val="004362D5"/>
    <w:rsid w:val="00437D8E"/>
    <w:rsid w:val="004403A6"/>
    <w:rsid w:val="004407CE"/>
    <w:rsid w:val="0044120D"/>
    <w:rsid w:val="00441653"/>
    <w:rsid w:val="00441B01"/>
    <w:rsid w:val="0044236E"/>
    <w:rsid w:val="004424C2"/>
    <w:rsid w:val="0044292C"/>
    <w:rsid w:val="004432B7"/>
    <w:rsid w:val="004435F2"/>
    <w:rsid w:val="00446732"/>
    <w:rsid w:val="0044676A"/>
    <w:rsid w:val="0044683F"/>
    <w:rsid w:val="004468B6"/>
    <w:rsid w:val="00447941"/>
    <w:rsid w:val="00447A5E"/>
    <w:rsid w:val="00447C0D"/>
    <w:rsid w:val="00447D35"/>
    <w:rsid w:val="00450538"/>
    <w:rsid w:val="0045063B"/>
    <w:rsid w:val="0045127D"/>
    <w:rsid w:val="004513B5"/>
    <w:rsid w:val="00451A82"/>
    <w:rsid w:val="00451F59"/>
    <w:rsid w:val="0045320E"/>
    <w:rsid w:val="004538A1"/>
    <w:rsid w:val="00453A12"/>
    <w:rsid w:val="00453FAC"/>
    <w:rsid w:val="0045485C"/>
    <w:rsid w:val="00455768"/>
    <w:rsid w:val="00455BB3"/>
    <w:rsid w:val="00456276"/>
    <w:rsid w:val="004563C0"/>
    <w:rsid w:val="00456F28"/>
    <w:rsid w:val="00457845"/>
    <w:rsid w:val="00460741"/>
    <w:rsid w:val="004623DE"/>
    <w:rsid w:val="00462782"/>
    <w:rsid w:val="00462915"/>
    <w:rsid w:val="00462998"/>
    <w:rsid w:val="00462F2F"/>
    <w:rsid w:val="00462FB0"/>
    <w:rsid w:val="004638DD"/>
    <w:rsid w:val="00463C4E"/>
    <w:rsid w:val="004649EC"/>
    <w:rsid w:val="00464BB1"/>
    <w:rsid w:val="00464CD9"/>
    <w:rsid w:val="0046594E"/>
    <w:rsid w:val="00465E0E"/>
    <w:rsid w:val="00465E91"/>
    <w:rsid w:val="00467E2F"/>
    <w:rsid w:val="004704C0"/>
    <w:rsid w:val="00470C08"/>
    <w:rsid w:val="00471524"/>
    <w:rsid w:val="00471CA0"/>
    <w:rsid w:val="00473B84"/>
    <w:rsid w:val="004747F1"/>
    <w:rsid w:val="00474B13"/>
    <w:rsid w:val="00474F52"/>
    <w:rsid w:val="00474F7A"/>
    <w:rsid w:val="004756FF"/>
    <w:rsid w:val="00475B19"/>
    <w:rsid w:val="004760D2"/>
    <w:rsid w:val="004762B9"/>
    <w:rsid w:val="00476B5B"/>
    <w:rsid w:val="00476D8C"/>
    <w:rsid w:val="00476F24"/>
    <w:rsid w:val="0047752F"/>
    <w:rsid w:val="00477ABC"/>
    <w:rsid w:val="00477E36"/>
    <w:rsid w:val="00480BEB"/>
    <w:rsid w:val="004816DA"/>
    <w:rsid w:val="0048173D"/>
    <w:rsid w:val="00482488"/>
    <w:rsid w:val="00482C82"/>
    <w:rsid w:val="00482C9C"/>
    <w:rsid w:val="004833FE"/>
    <w:rsid w:val="0048376B"/>
    <w:rsid w:val="00484198"/>
    <w:rsid w:val="0048491B"/>
    <w:rsid w:val="00484F16"/>
    <w:rsid w:val="004857D4"/>
    <w:rsid w:val="00486F26"/>
    <w:rsid w:val="00487669"/>
    <w:rsid w:val="00487A81"/>
    <w:rsid w:val="00490008"/>
    <w:rsid w:val="004901C9"/>
    <w:rsid w:val="0049127D"/>
    <w:rsid w:val="00491BE9"/>
    <w:rsid w:val="004924D9"/>
    <w:rsid w:val="00493E03"/>
    <w:rsid w:val="00494875"/>
    <w:rsid w:val="00494BB7"/>
    <w:rsid w:val="00494E52"/>
    <w:rsid w:val="00494E8E"/>
    <w:rsid w:val="004953A4"/>
    <w:rsid w:val="004957E3"/>
    <w:rsid w:val="004961EE"/>
    <w:rsid w:val="004962C8"/>
    <w:rsid w:val="00496E58"/>
    <w:rsid w:val="00496ED0"/>
    <w:rsid w:val="004971CA"/>
    <w:rsid w:val="00497596"/>
    <w:rsid w:val="004976FA"/>
    <w:rsid w:val="00497A06"/>
    <w:rsid w:val="004A03A8"/>
    <w:rsid w:val="004A056B"/>
    <w:rsid w:val="004A0C6D"/>
    <w:rsid w:val="004A13C5"/>
    <w:rsid w:val="004A1A76"/>
    <w:rsid w:val="004A311D"/>
    <w:rsid w:val="004A381D"/>
    <w:rsid w:val="004A3F9E"/>
    <w:rsid w:val="004A5B5B"/>
    <w:rsid w:val="004A60B2"/>
    <w:rsid w:val="004A6443"/>
    <w:rsid w:val="004A644F"/>
    <w:rsid w:val="004A66DD"/>
    <w:rsid w:val="004A6CEE"/>
    <w:rsid w:val="004A6DA8"/>
    <w:rsid w:val="004A7253"/>
    <w:rsid w:val="004A7291"/>
    <w:rsid w:val="004A732E"/>
    <w:rsid w:val="004A7A17"/>
    <w:rsid w:val="004A7B6B"/>
    <w:rsid w:val="004B047B"/>
    <w:rsid w:val="004B1D4E"/>
    <w:rsid w:val="004B2734"/>
    <w:rsid w:val="004B2E0D"/>
    <w:rsid w:val="004B3506"/>
    <w:rsid w:val="004B3896"/>
    <w:rsid w:val="004B4962"/>
    <w:rsid w:val="004B4D47"/>
    <w:rsid w:val="004B4F2C"/>
    <w:rsid w:val="004B7121"/>
    <w:rsid w:val="004B7A74"/>
    <w:rsid w:val="004B7BBA"/>
    <w:rsid w:val="004C2808"/>
    <w:rsid w:val="004C307A"/>
    <w:rsid w:val="004C32D5"/>
    <w:rsid w:val="004C4D48"/>
    <w:rsid w:val="004C7251"/>
    <w:rsid w:val="004C7330"/>
    <w:rsid w:val="004C7BAC"/>
    <w:rsid w:val="004D05FF"/>
    <w:rsid w:val="004D0D0E"/>
    <w:rsid w:val="004D165F"/>
    <w:rsid w:val="004D16FC"/>
    <w:rsid w:val="004D2659"/>
    <w:rsid w:val="004D2899"/>
    <w:rsid w:val="004D2F70"/>
    <w:rsid w:val="004D3404"/>
    <w:rsid w:val="004D62E5"/>
    <w:rsid w:val="004D68A1"/>
    <w:rsid w:val="004D7CCB"/>
    <w:rsid w:val="004E1A81"/>
    <w:rsid w:val="004E1DF4"/>
    <w:rsid w:val="004E2A1D"/>
    <w:rsid w:val="004E334D"/>
    <w:rsid w:val="004E35B1"/>
    <w:rsid w:val="004E36A9"/>
    <w:rsid w:val="004E381B"/>
    <w:rsid w:val="004E46A6"/>
    <w:rsid w:val="004E5D87"/>
    <w:rsid w:val="004E5FF1"/>
    <w:rsid w:val="004E6326"/>
    <w:rsid w:val="004E6EE1"/>
    <w:rsid w:val="004E7395"/>
    <w:rsid w:val="004E789E"/>
    <w:rsid w:val="004E7F3E"/>
    <w:rsid w:val="004F1256"/>
    <w:rsid w:val="004F1280"/>
    <w:rsid w:val="004F1619"/>
    <w:rsid w:val="004F27AF"/>
    <w:rsid w:val="004F31D2"/>
    <w:rsid w:val="004F31F5"/>
    <w:rsid w:val="004F4BA2"/>
    <w:rsid w:val="004F52EE"/>
    <w:rsid w:val="004F5A10"/>
    <w:rsid w:val="004F5C9B"/>
    <w:rsid w:val="004F5D9B"/>
    <w:rsid w:val="004F5E28"/>
    <w:rsid w:val="004F6509"/>
    <w:rsid w:val="004F7185"/>
    <w:rsid w:val="00500946"/>
    <w:rsid w:val="00500D79"/>
    <w:rsid w:val="005027B6"/>
    <w:rsid w:val="00502B25"/>
    <w:rsid w:val="005034B2"/>
    <w:rsid w:val="00505528"/>
    <w:rsid w:val="00505F8F"/>
    <w:rsid w:val="0050604D"/>
    <w:rsid w:val="00506CDE"/>
    <w:rsid w:val="0050711C"/>
    <w:rsid w:val="005072D2"/>
    <w:rsid w:val="00510625"/>
    <w:rsid w:val="00510C87"/>
    <w:rsid w:val="0051148D"/>
    <w:rsid w:val="0051156E"/>
    <w:rsid w:val="00511CB7"/>
    <w:rsid w:val="00511E4B"/>
    <w:rsid w:val="00511FD6"/>
    <w:rsid w:val="00512F95"/>
    <w:rsid w:val="00513488"/>
    <w:rsid w:val="0051380D"/>
    <w:rsid w:val="00513C3F"/>
    <w:rsid w:val="00513F2E"/>
    <w:rsid w:val="0051420F"/>
    <w:rsid w:val="00514CCD"/>
    <w:rsid w:val="00515755"/>
    <w:rsid w:val="00515F22"/>
    <w:rsid w:val="00516EC5"/>
    <w:rsid w:val="0051704B"/>
    <w:rsid w:val="005201BC"/>
    <w:rsid w:val="005204D4"/>
    <w:rsid w:val="00520DF1"/>
    <w:rsid w:val="0052101D"/>
    <w:rsid w:val="0052142B"/>
    <w:rsid w:val="00521CAA"/>
    <w:rsid w:val="00521D01"/>
    <w:rsid w:val="00521E3F"/>
    <w:rsid w:val="005224A4"/>
    <w:rsid w:val="00522774"/>
    <w:rsid w:val="00522956"/>
    <w:rsid w:val="005229E9"/>
    <w:rsid w:val="00522C35"/>
    <w:rsid w:val="00524926"/>
    <w:rsid w:val="00524D06"/>
    <w:rsid w:val="005250F4"/>
    <w:rsid w:val="00525346"/>
    <w:rsid w:val="005259C1"/>
    <w:rsid w:val="0052647F"/>
    <w:rsid w:val="0052766E"/>
    <w:rsid w:val="0053112E"/>
    <w:rsid w:val="0053127F"/>
    <w:rsid w:val="005316CB"/>
    <w:rsid w:val="00531A4C"/>
    <w:rsid w:val="005323B5"/>
    <w:rsid w:val="00532780"/>
    <w:rsid w:val="005339EA"/>
    <w:rsid w:val="00534254"/>
    <w:rsid w:val="00534558"/>
    <w:rsid w:val="00534737"/>
    <w:rsid w:val="0053476A"/>
    <w:rsid w:val="00534D2E"/>
    <w:rsid w:val="00534D35"/>
    <w:rsid w:val="00534EBF"/>
    <w:rsid w:val="00535F26"/>
    <w:rsid w:val="0053677C"/>
    <w:rsid w:val="00536913"/>
    <w:rsid w:val="0053694A"/>
    <w:rsid w:val="00537718"/>
    <w:rsid w:val="005379AC"/>
    <w:rsid w:val="00540018"/>
    <w:rsid w:val="00540EDC"/>
    <w:rsid w:val="00541360"/>
    <w:rsid w:val="00541B8E"/>
    <w:rsid w:val="00541EEE"/>
    <w:rsid w:val="00542A40"/>
    <w:rsid w:val="00542B82"/>
    <w:rsid w:val="0054310D"/>
    <w:rsid w:val="00543543"/>
    <w:rsid w:val="00543C04"/>
    <w:rsid w:val="0054407B"/>
    <w:rsid w:val="005441B1"/>
    <w:rsid w:val="005442AD"/>
    <w:rsid w:val="005448C0"/>
    <w:rsid w:val="00544A95"/>
    <w:rsid w:val="00545294"/>
    <w:rsid w:val="00545C5B"/>
    <w:rsid w:val="00545F15"/>
    <w:rsid w:val="0054635F"/>
    <w:rsid w:val="00546F62"/>
    <w:rsid w:val="00547924"/>
    <w:rsid w:val="00550488"/>
    <w:rsid w:val="00550DEC"/>
    <w:rsid w:val="0055169A"/>
    <w:rsid w:val="005517CC"/>
    <w:rsid w:val="00551EF8"/>
    <w:rsid w:val="005530DB"/>
    <w:rsid w:val="0055317F"/>
    <w:rsid w:val="00554286"/>
    <w:rsid w:val="00554E07"/>
    <w:rsid w:val="0055521E"/>
    <w:rsid w:val="00555470"/>
    <w:rsid w:val="005555EB"/>
    <w:rsid w:val="005565C6"/>
    <w:rsid w:val="00556C2E"/>
    <w:rsid w:val="00556D95"/>
    <w:rsid w:val="00557406"/>
    <w:rsid w:val="005579E7"/>
    <w:rsid w:val="00557A50"/>
    <w:rsid w:val="00557C87"/>
    <w:rsid w:val="00560B02"/>
    <w:rsid w:val="00561B62"/>
    <w:rsid w:val="00562F91"/>
    <w:rsid w:val="00563B1F"/>
    <w:rsid w:val="00564EAB"/>
    <w:rsid w:val="00565C6A"/>
    <w:rsid w:val="00565C74"/>
    <w:rsid w:val="005660A6"/>
    <w:rsid w:val="00566E60"/>
    <w:rsid w:val="00567446"/>
    <w:rsid w:val="005675CE"/>
    <w:rsid w:val="005719AE"/>
    <w:rsid w:val="005719E5"/>
    <w:rsid w:val="00573004"/>
    <w:rsid w:val="00573260"/>
    <w:rsid w:val="00573295"/>
    <w:rsid w:val="00573813"/>
    <w:rsid w:val="005739FB"/>
    <w:rsid w:val="005756F1"/>
    <w:rsid w:val="00577290"/>
    <w:rsid w:val="00577B21"/>
    <w:rsid w:val="00580326"/>
    <w:rsid w:val="005803E1"/>
    <w:rsid w:val="0058045D"/>
    <w:rsid w:val="00580504"/>
    <w:rsid w:val="0058089C"/>
    <w:rsid w:val="005808A9"/>
    <w:rsid w:val="00581321"/>
    <w:rsid w:val="00581B72"/>
    <w:rsid w:val="0058273C"/>
    <w:rsid w:val="005829EB"/>
    <w:rsid w:val="00582C23"/>
    <w:rsid w:val="00582C96"/>
    <w:rsid w:val="00582FF2"/>
    <w:rsid w:val="00583465"/>
    <w:rsid w:val="005837B2"/>
    <w:rsid w:val="00584472"/>
    <w:rsid w:val="00584822"/>
    <w:rsid w:val="0058486F"/>
    <w:rsid w:val="00586EAB"/>
    <w:rsid w:val="00587700"/>
    <w:rsid w:val="0058789B"/>
    <w:rsid w:val="00590A53"/>
    <w:rsid w:val="00591B4C"/>
    <w:rsid w:val="00591D1D"/>
    <w:rsid w:val="00591DEC"/>
    <w:rsid w:val="00593AD2"/>
    <w:rsid w:val="00594435"/>
    <w:rsid w:val="00594626"/>
    <w:rsid w:val="00594637"/>
    <w:rsid w:val="005949BA"/>
    <w:rsid w:val="00594B4C"/>
    <w:rsid w:val="00594B83"/>
    <w:rsid w:val="00594C49"/>
    <w:rsid w:val="00595D1E"/>
    <w:rsid w:val="00596847"/>
    <w:rsid w:val="00596901"/>
    <w:rsid w:val="00596917"/>
    <w:rsid w:val="0059780A"/>
    <w:rsid w:val="00597B22"/>
    <w:rsid w:val="005A0117"/>
    <w:rsid w:val="005A1397"/>
    <w:rsid w:val="005A19ED"/>
    <w:rsid w:val="005A1BCE"/>
    <w:rsid w:val="005A2074"/>
    <w:rsid w:val="005A284E"/>
    <w:rsid w:val="005A375B"/>
    <w:rsid w:val="005A3F1B"/>
    <w:rsid w:val="005A4A6D"/>
    <w:rsid w:val="005A4C31"/>
    <w:rsid w:val="005A5C45"/>
    <w:rsid w:val="005A5D3E"/>
    <w:rsid w:val="005A6E07"/>
    <w:rsid w:val="005A7097"/>
    <w:rsid w:val="005B0F6C"/>
    <w:rsid w:val="005B1668"/>
    <w:rsid w:val="005B1B60"/>
    <w:rsid w:val="005B1C77"/>
    <w:rsid w:val="005B1FD8"/>
    <w:rsid w:val="005B2A9F"/>
    <w:rsid w:val="005B39A4"/>
    <w:rsid w:val="005B3B42"/>
    <w:rsid w:val="005B3BC2"/>
    <w:rsid w:val="005B525B"/>
    <w:rsid w:val="005B52DD"/>
    <w:rsid w:val="005B52F4"/>
    <w:rsid w:val="005B650D"/>
    <w:rsid w:val="005B70B8"/>
    <w:rsid w:val="005B7CAA"/>
    <w:rsid w:val="005C02E7"/>
    <w:rsid w:val="005C0C9D"/>
    <w:rsid w:val="005C0FF9"/>
    <w:rsid w:val="005C13F8"/>
    <w:rsid w:val="005C17E2"/>
    <w:rsid w:val="005C1D2E"/>
    <w:rsid w:val="005C2576"/>
    <w:rsid w:val="005C2970"/>
    <w:rsid w:val="005C2971"/>
    <w:rsid w:val="005C357B"/>
    <w:rsid w:val="005C4210"/>
    <w:rsid w:val="005C5CA3"/>
    <w:rsid w:val="005C5CF4"/>
    <w:rsid w:val="005C7141"/>
    <w:rsid w:val="005D002A"/>
    <w:rsid w:val="005D0D47"/>
    <w:rsid w:val="005D24C0"/>
    <w:rsid w:val="005D26A5"/>
    <w:rsid w:val="005D286A"/>
    <w:rsid w:val="005D3C6F"/>
    <w:rsid w:val="005D6234"/>
    <w:rsid w:val="005D6CEF"/>
    <w:rsid w:val="005D7547"/>
    <w:rsid w:val="005D78B3"/>
    <w:rsid w:val="005D794A"/>
    <w:rsid w:val="005D7FE2"/>
    <w:rsid w:val="005E0B60"/>
    <w:rsid w:val="005E0EF7"/>
    <w:rsid w:val="005E0F53"/>
    <w:rsid w:val="005E1650"/>
    <w:rsid w:val="005E2789"/>
    <w:rsid w:val="005E2A9F"/>
    <w:rsid w:val="005E2BDF"/>
    <w:rsid w:val="005E380E"/>
    <w:rsid w:val="005E3810"/>
    <w:rsid w:val="005E38C5"/>
    <w:rsid w:val="005E3C54"/>
    <w:rsid w:val="005E409E"/>
    <w:rsid w:val="005E443D"/>
    <w:rsid w:val="005E4440"/>
    <w:rsid w:val="005E4CDF"/>
    <w:rsid w:val="005E4DCA"/>
    <w:rsid w:val="005E4DD7"/>
    <w:rsid w:val="005E5B2C"/>
    <w:rsid w:val="005E5BC8"/>
    <w:rsid w:val="005E61F5"/>
    <w:rsid w:val="005E6D68"/>
    <w:rsid w:val="005E7471"/>
    <w:rsid w:val="005E75BF"/>
    <w:rsid w:val="005E774B"/>
    <w:rsid w:val="005F021F"/>
    <w:rsid w:val="005F0C61"/>
    <w:rsid w:val="005F1AD7"/>
    <w:rsid w:val="005F1C27"/>
    <w:rsid w:val="005F39D4"/>
    <w:rsid w:val="005F3C93"/>
    <w:rsid w:val="005F500E"/>
    <w:rsid w:val="005F5044"/>
    <w:rsid w:val="005F61A1"/>
    <w:rsid w:val="005F65E4"/>
    <w:rsid w:val="005F6A08"/>
    <w:rsid w:val="005F6BDF"/>
    <w:rsid w:val="005F6F66"/>
    <w:rsid w:val="005F6FDA"/>
    <w:rsid w:val="005F71B0"/>
    <w:rsid w:val="005F7C97"/>
    <w:rsid w:val="005F7D9E"/>
    <w:rsid w:val="006016DB"/>
    <w:rsid w:val="006023D9"/>
    <w:rsid w:val="00602B46"/>
    <w:rsid w:val="00603071"/>
    <w:rsid w:val="0060433F"/>
    <w:rsid w:val="006046B1"/>
    <w:rsid w:val="00605E54"/>
    <w:rsid w:val="00606288"/>
    <w:rsid w:val="006063AC"/>
    <w:rsid w:val="00606413"/>
    <w:rsid w:val="00610A36"/>
    <w:rsid w:val="00610CFA"/>
    <w:rsid w:val="0061116E"/>
    <w:rsid w:val="006121DA"/>
    <w:rsid w:val="00612FB4"/>
    <w:rsid w:val="00613281"/>
    <w:rsid w:val="00613AF4"/>
    <w:rsid w:val="00613AF8"/>
    <w:rsid w:val="006141C1"/>
    <w:rsid w:val="0061461C"/>
    <w:rsid w:val="00614663"/>
    <w:rsid w:val="006146D2"/>
    <w:rsid w:val="006153D3"/>
    <w:rsid w:val="0061546C"/>
    <w:rsid w:val="00615F70"/>
    <w:rsid w:val="00616366"/>
    <w:rsid w:val="00616450"/>
    <w:rsid w:val="00616E91"/>
    <w:rsid w:val="006170FE"/>
    <w:rsid w:val="006207C3"/>
    <w:rsid w:val="006211DD"/>
    <w:rsid w:val="00621418"/>
    <w:rsid w:val="00621CD5"/>
    <w:rsid w:val="006222D1"/>
    <w:rsid w:val="0062264E"/>
    <w:rsid w:val="006233C6"/>
    <w:rsid w:val="006236E1"/>
    <w:rsid w:val="00623739"/>
    <w:rsid w:val="00623844"/>
    <w:rsid w:val="006244FF"/>
    <w:rsid w:val="00624540"/>
    <w:rsid w:val="006245DA"/>
    <w:rsid w:val="006254B0"/>
    <w:rsid w:val="00625F4A"/>
    <w:rsid w:val="006260D1"/>
    <w:rsid w:val="00630034"/>
    <w:rsid w:val="00630435"/>
    <w:rsid w:val="00630C2C"/>
    <w:rsid w:val="00631A4D"/>
    <w:rsid w:val="00631FF7"/>
    <w:rsid w:val="00632F81"/>
    <w:rsid w:val="00633059"/>
    <w:rsid w:val="00633096"/>
    <w:rsid w:val="0063409A"/>
    <w:rsid w:val="00634876"/>
    <w:rsid w:val="00634C29"/>
    <w:rsid w:val="006366BE"/>
    <w:rsid w:val="006370C7"/>
    <w:rsid w:val="006400B3"/>
    <w:rsid w:val="006405FA"/>
    <w:rsid w:val="006406C4"/>
    <w:rsid w:val="00640730"/>
    <w:rsid w:val="00641CFC"/>
    <w:rsid w:val="006431B7"/>
    <w:rsid w:val="0064374A"/>
    <w:rsid w:val="00643CDE"/>
    <w:rsid w:val="006447AE"/>
    <w:rsid w:val="00644892"/>
    <w:rsid w:val="00644B59"/>
    <w:rsid w:val="00645682"/>
    <w:rsid w:val="006458EE"/>
    <w:rsid w:val="00645C04"/>
    <w:rsid w:val="00647DE9"/>
    <w:rsid w:val="0065018E"/>
    <w:rsid w:val="0065164D"/>
    <w:rsid w:val="00651CDE"/>
    <w:rsid w:val="00651DCF"/>
    <w:rsid w:val="00652BCB"/>
    <w:rsid w:val="00652F22"/>
    <w:rsid w:val="00652F7F"/>
    <w:rsid w:val="0065316A"/>
    <w:rsid w:val="00653DD8"/>
    <w:rsid w:val="00653E53"/>
    <w:rsid w:val="0065406C"/>
    <w:rsid w:val="006541D6"/>
    <w:rsid w:val="00654E62"/>
    <w:rsid w:val="00655301"/>
    <w:rsid w:val="0065548F"/>
    <w:rsid w:val="00655A0D"/>
    <w:rsid w:val="00655D9E"/>
    <w:rsid w:val="00657899"/>
    <w:rsid w:val="00657EA7"/>
    <w:rsid w:val="0066037E"/>
    <w:rsid w:val="00660558"/>
    <w:rsid w:val="006611A4"/>
    <w:rsid w:val="006619E5"/>
    <w:rsid w:val="0066204B"/>
    <w:rsid w:val="006625C9"/>
    <w:rsid w:val="00662EF5"/>
    <w:rsid w:val="00663B7C"/>
    <w:rsid w:val="006641D6"/>
    <w:rsid w:val="00664420"/>
    <w:rsid w:val="00664421"/>
    <w:rsid w:val="006647D2"/>
    <w:rsid w:val="00665746"/>
    <w:rsid w:val="00665CF5"/>
    <w:rsid w:val="0066724E"/>
    <w:rsid w:val="00667492"/>
    <w:rsid w:val="006676ED"/>
    <w:rsid w:val="0066771E"/>
    <w:rsid w:val="00667F00"/>
    <w:rsid w:val="0067009F"/>
    <w:rsid w:val="00670D37"/>
    <w:rsid w:val="00671AEF"/>
    <w:rsid w:val="006726DC"/>
    <w:rsid w:val="00674B3E"/>
    <w:rsid w:val="006765CD"/>
    <w:rsid w:val="006769B5"/>
    <w:rsid w:val="00676FE2"/>
    <w:rsid w:val="0067734D"/>
    <w:rsid w:val="006809CB"/>
    <w:rsid w:val="006811AA"/>
    <w:rsid w:val="00681756"/>
    <w:rsid w:val="0068256B"/>
    <w:rsid w:val="00682B98"/>
    <w:rsid w:val="00682BD6"/>
    <w:rsid w:val="00682BDB"/>
    <w:rsid w:val="00682DF2"/>
    <w:rsid w:val="00683599"/>
    <w:rsid w:val="00685728"/>
    <w:rsid w:val="00685F7F"/>
    <w:rsid w:val="006862C5"/>
    <w:rsid w:val="00686C53"/>
    <w:rsid w:val="006875F4"/>
    <w:rsid w:val="006876F7"/>
    <w:rsid w:val="00687E7E"/>
    <w:rsid w:val="00690673"/>
    <w:rsid w:val="00690F96"/>
    <w:rsid w:val="0069187F"/>
    <w:rsid w:val="006918E8"/>
    <w:rsid w:val="00691C4E"/>
    <w:rsid w:val="00692E24"/>
    <w:rsid w:val="00692FAB"/>
    <w:rsid w:val="0069399B"/>
    <w:rsid w:val="00693C0E"/>
    <w:rsid w:val="00693D19"/>
    <w:rsid w:val="006943EA"/>
    <w:rsid w:val="0069506B"/>
    <w:rsid w:val="0069666A"/>
    <w:rsid w:val="00696AE3"/>
    <w:rsid w:val="006974C8"/>
    <w:rsid w:val="00697ACE"/>
    <w:rsid w:val="00697B61"/>
    <w:rsid w:val="006A0290"/>
    <w:rsid w:val="006A1B7B"/>
    <w:rsid w:val="006A2C3B"/>
    <w:rsid w:val="006A321E"/>
    <w:rsid w:val="006A567A"/>
    <w:rsid w:val="006A657E"/>
    <w:rsid w:val="006A66FE"/>
    <w:rsid w:val="006A6937"/>
    <w:rsid w:val="006A6AA2"/>
    <w:rsid w:val="006A6E1F"/>
    <w:rsid w:val="006A72E4"/>
    <w:rsid w:val="006A73F6"/>
    <w:rsid w:val="006A769D"/>
    <w:rsid w:val="006B1696"/>
    <w:rsid w:val="006B26E8"/>
    <w:rsid w:val="006B29EB"/>
    <w:rsid w:val="006B2CD1"/>
    <w:rsid w:val="006B375A"/>
    <w:rsid w:val="006B3A43"/>
    <w:rsid w:val="006B4EA8"/>
    <w:rsid w:val="006B56E7"/>
    <w:rsid w:val="006B5C38"/>
    <w:rsid w:val="006B6B19"/>
    <w:rsid w:val="006B7391"/>
    <w:rsid w:val="006B75EE"/>
    <w:rsid w:val="006C0554"/>
    <w:rsid w:val="006C0E74"/>
    <w:rsid w:val="006C186A"/>
    <w:rsid w:val="006C1C60"/>
    <w:rsid w:val="006C24BE"/>
    <w:rsid w:val="006C2BF2"/>
    <w:rsid w:val="006C3E14"/>
    <w:rsid w:val="006C42D7"/>
    <w:rsid w:val="006C4F3E"/>
    <w:rsid w:val="006C5429"/>
    <w:rsid w:val="006C54A3"/>
    <w:rsid w:val="006C5F63"/>
    <w:rsid w:val="006C64DB"/>
    <w:rsid w:val="006C6571"/>
    <w:rsid w:val="006C670D"/>
    <w:rsid w:val="006C73DC"/>
    <w:rsid w:val="006C7606"/>
    <w:rsid w:val="006D102A"/>
    <w:rsid w:val="006D13D5"/>
    <w:rsid w:val="006D1959"/>
    <w:rsid w:val="006D196C"/>
    <w:rsid w:val="006D2825"/>
    <w:rsid w:val="006D2B77"/>
    <w:rsid w:val="006D46E4"/>
    <w:rsid w:val="006D4C83"/>
    <w:rsid w:val="006D4CA2"/>
    <w:rsid w:val="006D5465"/>
    <w:rsid w:val="006D552C"/>
    <w:rsid w:val="006D5856"/>
    <w:rsid w:val="006D5A48"/>
    <w:rsid w:val="006D5F5B"/>
    <w:rsid w:val="006D6195"/>
    <w:rsid w:val="006D7290"/>
    <w:rsid w:val="006D7651"/>
    <w:rsid w:val="006E03EF"/>
    <w:rsid w:val="006E0A48"/>
    <w:rsid w:val="006E0C77"/>
    <w:rsid w:val="006E0FE7"/>
    <w:rsid w:val="006E137E"/>
    <w:rsid w:val="006E1693"/>
    <w:rsid w:val="006E1AFB"/>
    <w:rsid w:val="006E25D7"/>
    <w:rsid w:val="006E36E6"/>
    <w:rsid w:val="006E4A03"/>
    <w:rsid w:val="006E57DF"/>
    <w:rsid w:val="006E5932"/>
    <w:rsid w:val="006E6139"/>
    <w:rsid w:val="006E7121"/>
    <w:rsid w:val="006E75C8"/>
    <w:rsid w:val="006F09A6"/>
    <w:rsid w:val="006F0D54"/>
    <w:rsid w:val="006F0F4F"/>
    <w:rsid w:val="006F0F57"/>
    <w:rsid w:val="006F1190"/>
    <w:rsid w:val="006F25CF"/>
    <w:rsid w:val="006F345D"/>
    <w:rsid w:val="006F3A9F"/>
    <w:rsid w:val="006F42B4"/>
    <w:rsid w:val="006F466F"/>
    <w:rsid w:val="006F484E"/>
    <w:rsid w:val="006F533D"/>
    <w:rsid w:val="006F5867"/>
    <w:rsid w:val="006F6263"/>
    <w:rsid w:val="006F6F37"/>
    <w:rsid w:val="00701311"/>
    <w:rsid w:val="0070144F"/>
    <w:rsid w:val="00701CFD"/>
    <w:rsid w:val="0070231F"/>
    <w:rsid w:val="00702932"/>
    <w:rsid w:val="007036D5"/>
    <w:rsid w:val="00703912"/>
    <w:rsid w:val="007046C2"/>
    <w:rsid w:val="00704A5E"/>
    <w:rsid w:val="00705697"/>
    <w:rsid w:val="00705B66"/>
    <w:rsid w:val="00705CC7"/>
    <w:rsid w:val="00705CFB"/>
    <w:rsid w:val="00705DDD"/>
    <w:rsid w:val="00706853"/>
    <w:rsid w:val="00706AFC"/>
    <w:rsid w:val="00706CF6"/>
    <w:rsid w:val="00706ED3"/>
    <w:rsid w:val="00707FD7"/>
    <w:rsid w:val="0071021F"/>
    <w:rsid w:val="00710DB3"/>
    <w:rsid w:val="00710EE7"/>
    <w:rsid w:val="00711E6F"/>
    <w:rsid w:val="007140F4"/>
    <w:rsid w:val="0071417C"/>
    <w:rsid w:val="00714459"/>
    <w:rsid w:val="00714C2D"/>
    <w:rsid w:val="00714D0F"/>
    <w:rsid w:val="00715132"/>
    <w:rsid w:val="007152E8"/>
    <w:rsid w:val="00715D52"/>
    <w:rsid w:val="00716064"/>
    <w:rsid w:val="00716718"/>
    <w:rsid w:val="00716CD8"/>
    <w:rsid w:val="007173A5"/>
    <w:rsid w:val="0072018D"/>
    <w:rsid w:val="007204A2"/>
    <w:rsid w:val="0072064E"/>
    <w:rsid w:val="007208D7"/>
    <w:rsid w:val="00721D08"/>
    <w:rsid w:val="00722048"/>
    <w:rsid w:val="00722228"/>
    <w:rsid w:val="00722684"/>
    <w:rsid w:val="00722F8E"/>
    <w:rsid w:val="007236BC"/>
    <w:rsid w:val="00723A76"/>
    <w:rsid w:val="00725846"/>
    <w:rsid w:val="007264CD"/>
    <w:rsid w:val="00726C47"/>
    <w:rsid w:val="00726CD1"/>
    <w:rsid w:val="00727000"/>
    <w:rsid w:val="00727145"/>
    <w:rsid w:val="007276DE"/>
    <w:rsid w:val="00727AEF"/>
    <w:rsid w:val="00727B25"/>
    <w:rsid w:val="00727E07"/>
    <w:rsid w:val="00727E52"/>
    <w:rsid w:val="0073047C"/>
    <w:rsid w:val="00730594"/>
    <w:rsid w:val="00730887"/>
    <w:rsid w:val="00731C57"/>
    <w:rsid w:val="00731E89"/>
    <w:rsid w:val="00732335"/>
    <w:rsid w:val="007326E0"/>
    <w:rsid w:val="00732950"/>
    <w:rsid w:val="00732E29"/>
    <w:rsid w:val="0073383E"/>
    <w:rsid w:val="00734CFE"/>
    <w:rsid w:val="007352DB"/>
    <w:rsid w:val="007354FA"/>
    <w:rsid w:val="0073562B"/>
    <w:rsid w:val="00736162"/>
    <w:rsid w:val="00736510"/>
    <w:rsid w:val="007368C2"/>
    <w:rsid w:val="00737ADB"/>
    <w:rsid w:val="00740252"/>
    <w:rsid w:val="00741479"/>
    <w:rsid w:val="00741780"/>
    <w:rsid w:val="00742209"/>
    <w:rsid w:val="00743147"/>
    <w:rsid w:val="00743223"/>
    <w:rsid w:val="00744400"/>
    <w:rsid w:val="00744656"/>
    <w:rsid w:val="00744C94"/>
    <w:rsid w:val="007450A7"/>
    <w:rsid w:val="0074537F"/>
    <w:rsid w:val="00745A4C"/>
    <w:rsid w:val="00745E36"/>
    <w:rsid w:val="007461CB"/>
    <w:rsid w:val="00746323"/>
    <w:rsid w:val="007463E7"/>
    <w:rsid w:val="00746530"/>
    <w:rsid w:val="00746819"/>
    <w:rsid w:val="007474AC"/>
    <w:rsid w:val="00750227"/>
    <w:rsid w:val="00750977"/>
    <w:rsid w:val="00750C0A"/>
    <w:rsid w:val="0075165D"/>
    <w:rsid w:val="00751DC3"/>
    <w:rsid w:val="0075327D"/>
    <w:rsid w:val="0075445F"/>
    <w:rsid w:val="00755B19"/>
    <w:rsid w:val="00757CDF"/>
    <w:rsid w:val="00760CA6"/>
    <w:rsid w:val="00761301"/>
    <w:rsid w:val="00764207"/>
    <w:rsid w:val="00764F2B"/>
    <w:rsid w:val="00765556"/>
    <w:rsid w:val="00766315"/>
    <w:rsid w:val="00766967"/>
    <w:rsid w:val="00766CE4"/>
    <w:rsid w:val="00766DB3"/>
    <w:rsid w:val="007678B8"/>
    <w:rsid w:val="00767CE8"/>
    <w:rsid w:val="0077021A"/>
    <w:rsid w:val="007702CC"/>
    <w:rsid w:val="007722C6"/>
    <w:rsid w:val="00772A62"/>
    <w:rsid w:val="007730E0"/>
    <w:rsid w:val="007735A3"/>
    <w:rsid w:val="00774B13"/>
    <w:rsid w:val="0077597F"/>
    <w:rsid w:val="00775E68"/>
    <w:rsid w:val="00776992"/>
    <w:rsid w:val="00776A14"/>
    <w:rsid w:val="0077718F"/>
    <w:rsid w:val="00777212"/>
    <w:rsid w:val="00777CA4"/>
    <w:rsid w:val="00780891"/>
    <w:rsid w:val="00781369"/>
    <w:rsid w:val="0078147F"/>
    <w:rsid w:val="00781784"/>
    <w:rsid w:val="00781C79"/>
    <w:rsid w:val="0078223C"/>
    <w:rsid w:val="0078289E"/>
    <w:rsid w:val="00782B3E"/>
    <w:rsid w:val="00783314"/>
    <w:rsid w:val="00783B65"/>
    <w:rsid w:val="0078409A"/>
    <w:rsid w:val="00784694"/>
    <w:rsid w:val="0078590A"/>
    <w:rsid w:val="00785A86"/>
    <w:rsid w:val="00786BD8"/>
    <w:rsid w:val="00790732"/>
    <w:rsid w:val="00790860"/>
    <w:rsid w:val="00790E4E"/>
    <w:rsid w:val="007910E7"/>
    <w:rsid w:val="00792BBA"/>
    <w:rsid w:val="00792D4C"/>
    <w:rsid w:val="0079347C"/>
    <w:rsid w:val="0079458C"/>
    <w:rsid w:val="00794AA4"/>
    <w:rsid w:val="00794C4F"/>
    <w:rsid w:val="00794D53"/>
    <w:rsid w:val="007952BA"/>
    <w:rsid w:val="00795A1E"/>
    <w:rsid w:val="007963C5"/>
    <w:rsid w:val="00796F09"/>
    <w:rsid w:val="0079782A"/>
    <w:rsid w:val="007A1767"/>
    <w:rsid w:val="007A1D5E"/>
    <w:rsid w:val="007A33FE"/>
    <w:rsid w:val="007A38DC"/>
    <w:rsid w:val="007A3CD9"/>
    <w:rsid w:val="007A40D1"/>
    <w:rsid w:val="007A4225"/>
    <w:rsid w:val="007A4431"/>
    <w:rsid w:val="007A4AC7"/>
    <w:rsid w:val="007A5F2C"/>
    <w:rsid w:val="007A645F"/>
    <w:rsid w:val="007A6CFC"/>
    <w:rsid w:val="007A72C0"/>
    <w:rsid w:val="007A7684"/>
    <w:rsid w:val="007A7CBA"/>
    <w:rsid w:val="007A7DEE"/>
    <w:rsid w:val="007B0C66"/>
    <w:rsid w:val="007B153A"/>
    <w:rsid w:val="007B16C1"/>
    <w:rsid w:val="007B17AA"/>
    <w:rsid w:val="007B261E"/>
    <w:rsid w:val="007B33F5"/>
    <w:rsid w:val="007B3805"/>
    <w:rsid w:val="007B3EDD"/>
    <w:rsid w:val="007B4224"/>
    <w:rsid w:val="007B4266"/>
    <w:rsid w:val="007B43A4"/>
    <w:rsid w:val="007B4BF5"/>
    <w:rsid w:val="007B5737"/>
    <w:rsid w:val="007B5988"/>
    <w:rsid w:val="007B5D70"/>
    <w:rsid w:val="007B5F31"/>
    <w:rsid w:val="007B66D1"/>
    <w:rsid w:val="007B72EE"/>
    <w:rsid w:val="007B77D6"/>
    <w:rsid w:val="007B7BC5"/>
    <w:rsid w:val="007C02D4"/>
    <w:rsid w:val="007C096A"/>
    <w:rsid w:val="007C1314"/>
    <w:rsid w:val="007C2F03"/>
    <w:rsid w:val="007C2F5B"/>
    <w:rsid w:val="007C2F79"/>
    <w:rsid w:val="007C2FED"/>
    <w:rsid w:val="007C3774"/>
    <w:rsid w:val="007C45B0"/>
    <w:rsid w:val="007C465A"/>
    <w:rsid w:val="007C4A1B"/>
    <w:rsid w:val="007C6BBB"/>
    <w:rsid w:val="007C7045"/>
    <w:rsid w:val="007C738C"/>
    <w:rsid w:val="007C7A1A"/>
    <w:rsid w:val="007D0E8D"/>
    <w:rsid w:val="007D122E"/>
    <w:rsid w:val="007D176B"/>
    <w:rsid w:val="007D300B"/>
    <w:rsid w:val="007D33EB"/>
    <w:rsid w:val="007D3D79"/>
    <w:rsid w:val="007D3FF9"/>
    <w:rsid w:val="007D4E5A"/>
    <w:rsid w:val="007D50C5"/>
    <w:rsid w:val="007D53EA"/>
    <w:rsid w:val="007D5D67"/>
    <w:rsid w:val="007D5DD3"/>
    <w:rsid w:val="007D6154"/>
    <w:rsid w:val="007D6546"/>
    <w:rsid w:val="007D6E24"/>
    <w:rsid w:val="007D7E89"/>
    <w:rsid w:val="007E0263"/>
    <w:rsid w:val="007E13AE"/>
    <w:rsid w:val="007E1C90"/>
    <w:rsid w:val="007E2FD4"/>
    <w:rsid w:val="007E3858"/>
    <w:rsid w:val="007E3BB2"/>
    <w:rsid w:val="007E4583"/>
    <w:rsid w:val="007E563C"/>
    <w:rsid w:val="007E581A"/>
    <w:rsid w:val="007E6215"/>
    <w:rsid w:val="007E642A"/>
    <w:rsid w:val="007E6788"/>
    <w:rsid w:val="007E67F9"/>
    <w:rsid w:val="007E7B5B"/>
    <w:rsid w:val="007E7C3B"/>
    <w:rsid w:val="007F00FE"/>
    <w:rsid w:val="007F1B23"/>
    <w:rsid w:val="007F1C2B"/>
    <w:rsid w:val="007F2253"/>
    <w:rsid w:val="007F2AF8"/>
    <w:rsid w:val="007F2F91"/>
    <w:rsid w:val="007F3497"/>
    <w:rsid w:val="007F3671"/>
    <w:rsid w:val="007F517A"/>
    <w:rsid w:val="007F6BAD"/>
    <w:rsid w:val="007F7957"/>
    <w:rsid w:val="007F7E0F"/>
    <w:rsid w:val="00800E34"/>
    <w:rsid w:val="0080105C"/>
    <w:rsid w:val="00801961"/>
    <w:rsid w:val="00801BD4"/>
    <w:rsid w:val="008030AD"/>
    <w:rsid w:val="00803A6B"/>
    <w:rsid w:val="00803B93"/>
    <w:rsid w:val="00803EFD"/>
    <w:rsid w:val="0080460E"/>
    <w:rsid w:val="00804E65"/>
    <w:rsid w:val="00805453"/>
    <w:rsid w:val="008063A8"/>
    <w:rsid w:val="008068B6"/>
    <w:rsid w:val="00806C16"/>
    <w:rsid w:val="00806DAE"/>
    <w:rsid w:val="00806DE4"/>
    <w:rsid w:val="0080777C"/>
    <w:rsid w:val="0080791A"/>
    <w:rsid w:val="00807D08"/>
    <w:rsid w:val="008100F3"/>
    <w:rsid w:val="00811787"/>
    <w:rsid w:val="00811836"/>
    <w:rsid w:val="008128ED"/>
    <w:rsid w:val="00812A49"/>
    <w:rsid w:val="008133BF"/>
    <w:rsid w:val="00813975"/>
    <w:rsid w:val="00813AC4"/>
    <w:rsid w:val="00814408"/>
    <w:rsid w:val="008144EE"/>
    <w:rsid w:val="00814CE5"/>
    <w:rsid w:val="00814E60"/>
    <w:rsid w:val="00814F3E"/>
    <w:rsid w:val="008158FA"/>
    <w:rsid w:val="00815B44"/>
    <w:rsid w:val="00817F81"/>
    <w:rsid w:val="00820062"/>
    <w:rsid w:val="00820950"/>
    <w:rsid w:val="0082158A"/>
    <w:rsid w:val="008215F4"/>
    <w:rsid w:val="008216D1"/>
    <w:rsid w:val="0082199E"/>
    <w:rsid w:val="00821E55"/>
    <w:rsid w:val="00822550"/>
    <w:rsid w:val="00822E08"/>
    <w:rsid w:val="00822F2F"/>
    <w:rsid w:val="008235CE"/>
    <w:rsid w:val="008237B7"/>
    <w:rsid w:val="0082391C"/>
    <w:rsid w:val="00823B71"/>
    <w:rsid w:val="00823ED0"/>
    <w:rsid w:val="00824AC2"/>
    <w:rsid w:val="00824B54"/>
    <w:rsid w:val="0082534E"/>
    <w:rsid w:val="008258C8"/>
    <w:rsid w:val="00826306"/>
    <w:rsid w:val="00826E39"/>
    <w:rsid w:val="008271CD"/>
    <w:rsid w:val="00827391"/>
    <w:rsid w:val="00827BC6"/>
    <w:rsid w:val="00830741"/>
    <w:rsid w:val="00831272"/>
    <w:rsid w:val="00831650"/>
    <w:rsid w:val="008317FB"/>
    <w:rsid w:val="00831FE2"/>
    <w:rsid w:val="0083353E"/>
    <w:rsid w:val="008339D9"/>
    <w:rsid w:val="008342E4"/>
    <w:rsid w:val="0083541B"/>
    <w:rsid w:val="00836202"/>
    <w:rsid w:val="008362FE"/>
    <w:rsid w:val="008368E7"/>
    <w:rsid w:val="00836CE2"/>
    <w:rsid w:val="00837035"/>
    <w:rsid w:val="00837322"/>
    <w:rsid w:val="00837DBE"/>
    <w:rsid w:val="00840797"/>
    <w:rsid w:val="008409D5"/>
    <w:rsid w:val="00841049"/>
    <w:rsid w:val="008416B8"/>
    <w:rsid w:val="00842588"/>
    <w:rsid w:val="008432E7"/>
    <w:rsid w:val="00843A91"/>
    <w:rsid w:val="00843AD5"/>
    <w:rsid w:val="00843B61"/>
    <w:rsid w:val="008449FA"/>
    <w:rsid w:val="00844A28"/>
    <w:rsid w:val="00844E94"/>
    <w:rsid w:val="00845ED4"/>
    <w:rsid w:val="00845FAD"/>
    <w:rsid w:val="00846863"/>
    <w:rsid w:val="0084773F"/>
    <w:rsid w:val="00847AF1"/>
    <w:rsid w:val="00847E4A"/>
    <w:rsid w:val="00850323"/>
    <w:rsid w:val="00850A9A"/>
    <w:rsid w:val="00850FA2"/>
    <w:rsid w:val="008530F9"/>
    <w:rsid w:val="0085416A"/>
    <w:rsid w:val="008543C8"/>
    <w:rsid w:val="0085497B"/>
    <w:rsid w:val="00854C59"/>
    <w:rsid w:val="00855444"/>
    <w:rsid w:val="008565C0"/>
    <w:rsid w:val="008568CE"/>
    <w:rsid w:val="00856995"/>
    <w:rsid w:val="0085758B"/>
    <w:rsid w:val="008577E9"/>
    <w:rsid w:val="00857FA5"/>
    <w:rsid w:val="0086059A"/>
    <w:rsid w:val="0086084A"/>
    <w:rsid w:val="00860ABE"/>
    <w:rsid w:val="00861BDE"/>
    <w:rsid w:val="00862620"/>
    <w:rsid w:val="00862B21"/>
    <w:rsid w:val="00862F0B"/>
    <w:rsid w:val="0086360C"/>
    <w:rsid w:val="00864549"/>
    <w:rsid w:val="0086490C"/>
    <w:rsid w:val="00864DFC"/>
    <w:rsid w:val="008650D2"/>
    <w:rsid w:val="00865497"/>
    <w:rsid w:val="008654B1"/>
    <w:rsid w:val="00865C2A"/>
    <w:rsid w:val="00865F30"/>
    <w:rsid w:val="008661FB"/>
    <w:rsid w:val="0086627E"/>
    <w:rsid w:val="008663C5"/>
    <w:rsid w:val="00866DE4"/>
    <w:rsid w:val="008676F8"/>
    <w:rsid w:val="00867DF7"/>
    <w:rsid w:val="00870701"/>
    <w:rsid w:val="008708A4"/>
    <w:rsid w:val="00871929"/>
    <w:rsid w:val="00871979"/>
    <w:rsid w:val="008719B1"/>
    <w:rsid w:val="00871FC8"/>
    <w:rsid w:val="0087232F"/>
    <w:rsid w:val="0087362A"/>
    <w:rsid w:val="00873692"/>
    <w:rsid w:val="008741B9"/>
    <w:rsid w:val="00874342"/>
    <w:rsid w:val="008743A8"/>
    <w:rsid w:val="008745DA"/>
    <w:rsid w:val="00874A03"/>
    <w:rsid w:val="008754D9"/>
    <w:rsid w:val="0087580E"/>
    <w:rsid w:val="0088026F"/>
    <w:rsid w:val="008805D4"/>
    <w:rsid w:val="00880852"/>
    <w:rsid w:val="00880DA1"/>
    <w:rsid w:val="00880F27"/>
    <w:rsid w:val="00881218"/>
    <w:rsid w:val="00881A61"/>
    <w:rsid w:val="00881BD2"/>
    <w:rsid w:val="00882020"/>
    <w:rsid w:val="008832E4"/>
    <w:rsid w:val="0088353A"/>
    <w:rsid w:val="00883E3C"/>
    <w:rsid w:val="00884544"/>
    <w:rsid w:val="00884A9A"/>
    <w:rsid w:val="008855DB"/>
    <w:rsid w:val="00885B1B"/>
    <w:rsid w:val="00885B9E"/>
    <w:rsid w:val="00886260"/>
    <w:rsid w:val="00886885"/>
    <w:rsid w:val="0088698B"/>
    <w:rsid w:val="00886E39"/>
    <w:rsid w:val="00886E75"/>
    <w:rsid w:val="008872A9"/>
    <w:rsid w:val="00887B9E"/>
    <w:rsid w:val="0089059B"/>
    <w:rsid w:val="00890E8D"/>
    <w:rsid w:val="00890FB4"/>
    <w:rsid w:val="00891CAC"/>
    <w:rsid w:val="00893524"/>
    <w:rsid w:val="008937DB"/>
    <w:rsid w:val="00893E9C"/>
    <w:rsid w:val="00894B32"/>
    <w:rsid w:val="00894BE2"/>
    <w:rsid w:val="00894FC5"/>
    <w:rsid w:val="008967E6"/>
    <w:rsid w:val="00896A49"/>
    <w:rsid w:val="0089736D"/>
    <w:rsid w:val="008A019D"/>
    <w:rsid w:val="008A0A69"/>
    <w:rsid w:val="008A1615"/>
    <w:rsid w:val="008A1A56"/>
    <w:rsid w:val="008A29E8"/>
    <w:rsid w:val="008A2BC0"/>
    <w:rsid w:val="008A2DED"/>
    <w:rsid w:val="008A2FFF"/>
    <w:rsid w:val="008A44C5"/>
    <w:rsid w:val="008A4E75"/>
    <w:rsid w:val="008A4E7F"/>
    <w:rsid w:val="008A5175"/>
    <w:rsid w:val="008A5310"/>
    <w:rsid w:val="008B023D"/>
    <w:rsid w:val="008B0460"/>
    <w:rsid w:val="008B0564"/>
    <w:rsid w:val="008B0B42"/>
    <w:rsid w:val="008B1E65"/>
    <w:rsid w:val="008B2208"/>
    <w:rsid w:val="008B27AD"/>
    <w:rsid w:val="008B303C"/>
    <w:rsid w:val="008B3743"/>
    <w:rsid w:val="008B4815"/>
    <w:rsid w:val="008B4FEF"/>
    <w:rsid w:val="008B5BAB"/>
    <w:rsid w:val="008B760E"/>
    <w:rsid w:val="008B79B5"/>
    <w:rsid w:val="008C0013"/>
    <w:rsid w:val="008C0296"/>
    <w:rsid w:val="008C0374"/>
    <w:rsid w:val="008C06D7"/>
    <w:rsid w:val="008C0CD5"/>
    <w:rsid w:val="008C0E6F"/>
    <w:rsid w:val="008C103E"/>
    <w:rsid w:val="008C1631"/>
    <w:rsid w:val="008C1C11"/>
    <w:rsid w:val="008C1F62"/>
    <w:rsid w:val="008C1FDF"/>
    <w:rsid w:val="008C2717"/>
    <w:rsid w:val="008C2755"/>
    <w:rsid w:val="008C2C7B"/>
    <w:rsid w:val="008C2DAB"/>
    <w:rsid w:val="008C42D7"/>
    <w:rsid w:val="008C4E5D"/>
    <w:rsid w:val="008C5666"/>
    <w:rsid w:val="008C6A64"/>
    <w:rsid w:val="008C7A05"/>
    <w:rsid w:val="008D0245"/>
    <w:rsid w:val="008D0423"/>
    <w:rsid w:val="008D1497"/>
    <w:rsid w:val="008D174D"/>
    <w:rsid w:val="008D1C15"/>
    <w:rsid w:val="008D21D7"/>
    <w:rsid w:val="008D26A6"/>
    <w:rsid w:val="008D297A"/>
    <w:rsid w:val="008D2AD4"/>
    <w:rsid w:val="008D31C1"/>
    <w:rsid w:val="008D3376"/>
    <w:rsid w:val="008D3DD2"/>
    <w:rsid w:val="008D4902"/>
    <w:rsid w:val="008D4FE1"/>
    <w:rsid w:val="008D67D8"/>
    <w:rsid w:val="008D692D"/>
    <w:rsid w:val="008D7694"/>
    <w:rsid w:val="008E0396"/>
    <w:rsid w:val="008E053F"/>
    <w:rsid w:val="008E08FC"/>
    <w:rsid w:val="008E0F65"/>
    <w:rsid w:val="008E11B1"/>
    <w:rsid w:val="008E140B"/>
    <w:rsid w:val="008E1F3A"/>
    <w:rsid w:val="008E1F99"/>
    <w:rsid w:val="008E22A0"/>
    <w:rsid w:val="008E23FC"/>
    <w:rsid w:val="008E2625"/>
    <w:rsid w:val="008E4583"/>
    <w:rsid w:val="008E5D77"/>
    <w:rsid w:val="008E5EC9"/>
    <w:rsid w:val="008E60B1"/>
    <w:rsid w:val="008E7049"/>
    <w:rsid w:val="008E7213"/>
    <w:rsid w:val="008E73C5"/>
    <w:rsid w:val="008F0095"/>
    <w:rsid w:val="008F084C"/>
    <w:rsid w:val="008F146F"/>
    <w:rsid w:val="008F2562"/>
    <w:rsid w:val="008F332A"/>
    <w:rsid w:val="008F3C01"/>
    <w:rsid w:val="008F3C4A"/>
    <w:rsid w:val="008F3FAF"/>
    <w:rsid w:val="008F4244"/>
    <w:rsid w:val="008F5DE7"/>
    <w:rsid w:val="008F659A"/>
    <w:rsid w:val="008F672D"/>
    <w:rsid w:val="008F6795"/>
    <w:rsid w:val="008F6C10"/>
    <w:rsid w:val="008F6F79"/>
    <w:rsid w:val="008F7F4F"/>
    <w:rsid w:val="009032CC"/>
    <w:rsid w:val="00903B1F"/>
    <w:rsid w:val="0090539D"/>
    <w:rsid w:val="00906757"/>
    <w:rsid w:val="0090690E"/>
    <w:rsid w:val="00906B8D"/>
    <w:rsid w:val="00910D2A"/>
    <w:rsid w:val="009122C0"/>
    <w:rsid w:val="00912723"/>
    <w:rsid w:val="00913797"/>
    <w:rsid w:val="009145CB"/>
    <w:rsid w:val="00914956"/>
    <w:rsid w:val="00914D9E"/>
    <w:rsid w:val="009151AB"/>
    <w:rsid w:val="009154B7"/>
    <w:rsid w:val="0091587F"/>
    <w:rsid w:val="00915C49"/>
    <w:rsid w:val="009164E5"/>
    <w:rsid w:val="00916A77"/>
    <w:rsid w:val="00916DD6"/>
    <w:rsid w:val="00917EFD"/>
    <w:rsid w:val="00920F63"/>
    <w:rsid w:val="00921D20"/>
    <w:rsid w:val="00921E63"/>
    <w:rsid w:val="00922245"/>
    <w:rsid w:val="00922532"/>
    <w:rsid w:val="00922E50"/>
    <w:rsid w:val="00923549"/>
    <w:rsid w:val="009238A8"/>
    <w:rsid w:val="00923DD1"/>
    <w:rsid w:val="00925170"/>
    <w:rsid w:val="00925AD2"/>
    <w:rsid w:val="00925C5E"/>
    <w:rsid w:val="00927072"/>
    <w:rsid w:val="009274F3"/>
    <w:rsid w:val="00927543"/>
    <w:rsid w:val="00930F58"/>
    <w:rsid w:val="00932192"/>
    <w:rsid w:val="00932947"/>
    <w:rsid w:val="00932DAF"/>
    <w:rsid w:val="00933487"/>
    <w:rsid w:val="00933A30"/>
    <w:rsid w:val="00934462"/>
    <w:rsid w:val="00934E9B"/>
    <w:rsid w:val="00935172"/>
    <w:rsid w:val="009379E7"/>
    <w:rsid w:val="00940517"/>
    <w:rsid w:val="00940DA4"/>
    <w:rsid w:val="00940E77"/>
    <w:rsid w:val="00941BF7"/>
    <w:rsid w:val="00943B5D"/>
    <w:rsid w:val="00943CFF"/>
    <w:rsid w:val="00943F62"/>
    <w:rsid w:val="009440CD"/>
    <w:rsid w:val="00944F3F"/>
    <w:rsid w:val="00945800"/>
    <w:rsid w:val="00946420"/>
    <w:rsid w:val="00946AD6"/>
    <w:rsid w:val="009508F3"/>
    <w:rsid w:val="00950B4B"/>
    <w:rsid w:val="00950B8B"/>
    <w:rsid w:val="00951A64"/>
    <w:rsid w:val="00951D0C"/>
    <w:rsid w:val="0095261D"/>
    <w:rsid w:val="009526CC"/>
    <w:rsid w:val="00954078"/>
    <w:rsid w:val="00954D0A"/>
    <w:rsid w:val="00956559"/>
    <w:rsid w:val="00956637"/>
    <w:rsid w:val="00956CDB"/>
    <w:rsid w:val="009576EE"/>
    <w:rsid w:val="00957A07"/>
    <w:rsid w:val="00957E06"/>
    <w:rsid w:val="00960592"/>
    <w:rsid w:val="00960B03"/>
    <w:rsid w:val="009611FA"/>
    <w:rsid w:val="00961714"/>
    <w:rsid w:val="00961FF1"/>
    <w:rsid w:val="009629B9"/>
    <w:rsid w:val="00962F09"/>
    <w:rsid w:val="00963234"/>
    <w:rsid w:val="00963943"/>
    <w:rsid w:val="00963B55"/>
    <w:rsid w:val="00963DBE"/>
    <w:rsid w:val="00963EB3"/>
    <w:rsid w:val="009648C1"/>
    <w:rsid w:val="00965E86"/>
    <w:rsid w:val="00966092"/>
    <w:rsid w:val="00966803"/>
    <w:rsid w:val="00966870"/>
    <w:rsid w:val="00966E36"/>
    <w:rsid w:val="00967117"/>
    <w:rsid w:val="009705BF"/>
    <w:rsid w:val="00970AB2"/>
    <w:rsid w:val="0097126D"/>
    <w:rsid w:val="0097241A"/>
    <w:rsid w:val="00973611"/>
    <w:rsid w:val="00974884"/>
    <w:rsid w:val="00974D59"/>
    <w:rsid w:val="00975063"/>
    <w:rsid w:val="00975309"/>
    <w:rsid w:val="00975743"/>
    <w:rsid w:val="00976F27"/>
    <w:rsid w:val="009773B3"/>
    <w:rsid w:val="009775CB"/>
    <w:rsid w:val="00977DF2"/>
    <w:rsid w:val="00977DF5"/>
    <w:rsid w:val="00980A7C"/>
    <w:rsid w:val="00980F5C"/>
    <w:rsid w:val="009815AF"/>
    <w:rsid w:val="0098161A"/>
    <w:rsid w:val="009816D9"/>
    <w:rsid w:val="00982F15"/>
    <w:rsid w:val="009831C7"/>
    <w:rsid w:val="009837C0"/>
    <w:rsid w:val="00983832"/>
    <w:rsid w:val="00983BE2"/>
    <w:rsid w:val="009848D5"/>
    <w:rsid w:val="00984BBE"/>
    <w:rsid w:val="009877D4"/>
    <w:rsid w:val="00987A0B"/>
    <w:rsid w:val="00987E13"/>
    <w:rsid w:val="00990649"/>
    <w:rsid w:val="00990BBD"/>
    <w:rsid w:val="00990EA5"/>
    <w:rsid w:val="00991063"/>
    <w:rsid w:val="009928B4"/>
    <w:rsid w:val="00992D33"/>
    <w:rsid w:val="00993E13"/>
    <w:rsid w:val="00994EBA"/>
    <w:rsid w:val="00995887"/>
    <w:rsid w:val="00995A48"/>
    <w:rsid w:val="009962A1"/>
    <w:rsid w:val="009964E2"/>
    <w:rsid w:val="00996AC7"/>
    <w:rsid w:val="00997B04"/>
    <w:rsid w:val="00997EE8"/>
    <w:rsid w:val="009A0133"/>
    <w:rsid w:val="009A11CC"/>
    <w:rsid w:val="009A22F2"/>
    <w:rsid w:val="009A277C"/>
    <w:rsid w:val="009A3486"/>
    <w:rsid w:val="009A35CE"/>
    <w:rsid w:val="009A3716"/>
    <w:rsid w:val="009A3FEF"/>
    <w:rsid w:val="009A4249"/>
    <w:rsid w:val="009A4A30"/>
    <w:rsid w:val="009A6486"/>
    <w:rsid w:val="009A7792"/>
    <w:rsid w:val="009A7B2A"/>
    <w:rsid w:val="009A7D99"/>
    <w:rsid w:val="009B0D4A"/>
    <w:rsid w:val="009B1036"/>
    <w:rsid w:val="009B1DB7"/>
    <w:rsid w:val="009B2378"/>
    <w:rsid w:val="009B2D93"/>
    <w:rsid w:val="009B35BD"/>
    <w:rsid w:val="009B425A"/>
    <w:rsid w:val="009B433F"/>
    <w:rsid w:val="009B4C25"/>
    <w:rsid w:val="009B4ED7"/>
    <w:rsid w:val="009B5D16"/>
    <w:rsid w:val="009B5F5C"/>
    <w:rsid w:val="009C0B79"/>
    <w:rsid w:val="009C1268"/>
    <w:rsid w:val="009C148F"/>
    <w:rsid w:val="009C15A6"/>
    <w:rsid w:val="009C1C5E"/>
    <w:rsid w:val="009C20AC"/>
    <w:rsid w:val="009C3A8F"/>
    <w:rsid w:val="009C3AD4"/>
    <w:rsid w:val="009C4803"/>
    <w:rsid w:val="009C4A81"/>
    <w:rsid w:val="009C4AC8"/>
    <w:rsid w:val="009C593C"/>
    <w:rsid w:val="009C5E2C"/>
    <w:rsid w:val="009C6192"/>
    <w:rsid w:val="009C6584"/>
    <w:rsid w:val="009C6BC0"/>
    <w:rsid w:val="009C6BF8"/>
    <w:rsid w:val="009C776B"/>
    <w:rsid w:val="009D06DB"/>
    <w:rsid w:val="009D0845"/>
    <w:rsid w:val="009D0A5F"/>
    <w:rsid w:val="009D103B"/>
    <w:rsid w:val="009D10A4"/>
    <w:rsid w:val="009D141A"/>
    <w:rsid w:val="009D1A36"/>
    <w:rsid w:val="009D1B5C"/>
    <w:rsid w:val="009D22FF"/>
    <w:rsid w:val="009D2A3A"/>
    <w:rsid w:val="009D3359"/>
    <w:rsid w:val="009D4527"/>
    <w:rsid w:val="009D4B24"/>
    <w:rsid w:val="009D4C19"/>
    <w:rsid w:val="009D533E"/>
    <w:rsid w:val="009D583E"/>
    <w:rsid w:val="009D5C0F"/>
    <w:rsid w:val="009D5C6D"/>
    <w:rsid w:val="009D6682"/>
    <w:rsid w:val="009D6ACC"/>
    <w:rsid w:val="009D6AFB"/>
    <w:rsid w:val="009D7488"/>
    <w:rsid w:val="009D7713"/>
    <w:rsid w:val="009D7DD5"/>
    <w:rsid w:val="009D7FA5"/>
    <w:rsid w:val="009E02B8"/>
    <w:rsid w:val="009E02BC"/>
    <w:rsid w:val="009E1E2D"/>
    <w:rsid w:val="009E2FFC"/>
    <w:rsid w:val="009E3597"/>
    <w:rsid w:val="009E3B28"/>
    <w:rsid w:val="009E40A5"/>
    <w:rsid w:val="009E4E73"/>
    <w:rsid w:val="009E6937"/>
    <w:rsid w:val="009E6B5F"/>
    <w:rsid w:val="009E6FE1"/>
    <w:rsid w:val="009F0192"/>
    <w:rsid w:val="009F0A80"/>
    <w:rsid w:val="009F0F6A"/>
    <w:rsid w:val="009F241C"/>
    <w:rsid w:val="009F2F16"/>
    <w:rsid w:val="009F3222"/>
    <w:rsid w:val="009F340D"/>
    <w:rsid w:val="009F4ACA"/>
    <w:rsid w:val="009F4D55"/>
    <w:rsid w:val="009F56BE"/>
    <w:rsid w:val="009F60F9"/>
    <w:rsid w:val="009F686D"/>
    <w:rsid w:val="009F716A"/>
    <w:rsid w:val="009F71AB"/>
    <w:rsid w:val="009F7BDB"/>
    <w:rsid w:val="00A005E3"/>
    <w:rsid w:val="00A007D0"/>
    <w:rsid w:val="00A00DEA"/>
    <w:rsid w:val="00A00E56"/>
    <w:rsid w:val="00A02472"/>
    <w:rsid w:val="00A03000"/>
    <w:rsid w:val="00A03936"/>
    <w:rsid w:val="00A041A7"/>
    <w:rsid w:val="00A071E9"/>
    <w:rsid w:val="00A07443"/>
    <w:rsid w:val="00A0756A"/>
    <w:rsid w:val="00A0757F"/>
    <w:rsid w:val="00A077DB"/>
    <w:rsid w:val="00A10397"/>
    <w:rsid w:val="00A10B95"/>
    <w:rsid w:val="00A10BB1"/>
    <w:rsid w:val="00A10D88"/>
    <w:rsid w:val="00A10FE6"/>
    <w:rsid w:val="00A1129A"/>
    <w:rsid w:val="00A1157D"/>
    <w:rsid w:val="00A11F0B"/>
    <w:rsid w:val="00A12E3A"/>
    <w:rsid w:val="00A138EC"/>
    <w:rsid w:val="00A14146"/>
    <w:rsid w:val="00A14755"/>
    <w:rsid w:val="00A1497D"/>
    <w:rsid w:val="00A1516E"/>
    <w:rsid w:val="00A15522"/>
    <w:rsid w:val="00A204F4"/>
    <w:rsid w:val="00A206AF"/>
    <w:rsid w:val="00A2079F"/>
    <w:rsid w:val="00A20CB3"/>
    <w:rsid w:val="00A2151A"/>
    <w:rsid w:val="00A21BC9"/>
    <w:rsid w:val="00A22794"/>
    <w:rsid w:val="00A22D83"/>
    <w:rsid w:val="00A22E05"/>
    <w:rsid w:val="00A23049"/>
    <w:rsid w:val="00A230D0"/>
    <w:rsid w:val="00A23337"/>
    <w:rsid w:val="00A233AE"/>
    <w:rsid w:val="00A23F67"/>
    <w:rsid w:val="00A24C3E"/>
    <w:rsid w:val="00A250B7"/>
    <w:rsid w:val="00A252A0"/>
    <w:rsid w:val="00A26326"/>
    <w:rsid w:val="00A2735B"/>
    <w:rsid w:val="00A30076"/>
    <w:rsid w:val="00A300C8"/>
    <w:rsid w:val="00A30AC5"/>
    <w:rsid w:val="00A31003"/>
    <w:rsid w:val="00A311BF"/>
    <w:rsid w:val="00A32EB4"/>
    <w:rsid w:val="00A33804"/>
    <w:rsid w:val="00A364CA"/>
    <w:rsid w:val="00A36EAA"/>
    <w:rsid w:val="00A4014C"/>
    <w:rsid w:val="00A4027D"/>
    <w:rsid w:val="00A40539"/>
    <w:rsid w:val="00A40FA5"/>
    <w:rsid w:val="00A41AB0"/>
    <w:rsid w:val="00A41B8A"/>
    <w:rsid w:val="00A41D6A"/>
    <w:rsid w:val="00A427F8"/>
    <w:rsid w:val="00A42A95"/>
    <w:rsid w:val="00A433A8"/>
    <w:rsid w:val="00A4431A"/>
    <w:rsid w:val="00A447C1"/>
    <w:rsid w:val="00A44FD7"/>
    <w:rsid w:val="00A459B8"/>
    <w:rsid w:val="00A45AB4"/>
    <w:rsid w:val="00A46154"/>
    <w:rsid w:val="00A4665C"/>
    <w:rsid w:val="00A471E3"/>
    <w:rsid w:val="00A47C37"/>
    <w:rsid w:val="00A53199"/>
    <w:rsid w:val="00A548B4"/>
    <w:rsid w:val="00A54B9B"/>
    <w:rsid w:val="00A54C97"/>
    <w:rsid w:val="00A5574D"/>
    <w:rsid w:val="00A55A68"/>
    <w:rsid w:val="00A56147"/>
    <w:rsid w:val="00A57BA3"/>
    <w:rsid w:val="00A57CCA"/>
    <w:rsid w:val="00A60337"/>
    <w:rsid w:val="00A606F4"/>
    <w:rsid w:val="00A60AD8"/>
    <w:rsid w:val="00A62066"/>
    <w:rsid w:val="00A628E5"/>
    <w:rsid w:val="00A62E26"/>
    <w:rsid w:val="00A62F96"/>
    <w:rsid w:val="00A63119"/>
    <w:rsid w:val="00A63AEF"/>
    <w:rsid w:val="00A63B15"/>
    <w:rsid w:val="00A64DC2"/>
    <w:rsid w:val="00A650E3"/>
    <w:rsid w:val="00A6593E"/>
    <w:rsid w:val="00A6640D"/>
    <w:rsid w:val="00A664A2"/>
    <w:rsid w:val="00A66B57"/>
    <w:rsid w:val="00A673FD"/>
    <w:rsid w:val="00A67ACD"/>
    <w:rsid w:val="00A67B76"/>
    <w:rsid w:val="00A67F2A"/>
    <w:rsid w:val="00A7038A"/>
    <w:rsid w:val="00A70AF4"/>
    <w:rsid w:val="00A712D9"/>
    <w:rsid w:val="00A71B55"/>
    <w:rsid w:val="00A72408"/>
    <w:rsid w:val="00A7248A"/>
    <w:rsid w:val="00A73797"/>
    <w:rsid w:val="00A73D22"/>
    <w:rsid w:val="00A745AD"/>
    <w:rsid w:val="00A7529E"/>
    <w:rsid w:val="00A7595E"/>
    <w:rsid w:val="00A75C00"/>
    <w:rsid w:val="00A7745A"/>
    <w:rsid w:val="00A77CBC"/>
    <w:rsid w:val="00A800A8"/>
    <w:rsid w:val="00A80239"/>
    <w:rsid w:val="00A818C2"/>
    <w:rsid w:val="00A81B3C"/>
    <w:rsid w:val="00A81CEA"/>
    <w:rsid w:val="00A81FB4"/>
    <w:rsid w:val="00A81FF1"/>
    <w:rsid w:val="00A82B6B"/>
    <w:rsid w:val="00A8398F"/>
    <w:rsid w:val="00A83C0E"/>
    <w:rsid w:val="00A844CD"/>
    <w:rsid w:val="00A848DD"/>
    <w:rsid w:val="00A852C8"/>
    <w:rsid w:val="00A860C6"/>
    <w:rsid w:val="00A8622B"/>
    <w:rsid w:val="00A87051"/>
    <w:rsid w:val="00A90246"/>
    <w:rsid w:val="00A903CD"/>
    <w:rsid w:val="00A906EA"/>
    <w:rsid w:val="00A90B34"/>
    <w:rsid w:val="00A90BF8"/>
    <w:rsid w:val="00A90E54"/>
    <w:rsid w:val="00A910F0"/>
    <w:rsid w:val="00A91880"/>
    <w:rsid w:val="00A919DF"/>
    <w:rsid w:val="00A9299A"/>
    <w:rsid w:val="00A92E7D"/>
    <w:rsid w:val="00A9301B"/>
    <w:rsid w:val="00A94641"/>
    <w:rsid w:val="00A94ABA"/>
    <w:rsid w:val="00A9515C"/>
    <w:rsid w:val="00A95F92"/>
    <w:rsid w:val="00A95FFB"/>
    <w:rsid w:val="00A96175"/>
    <w:rsid w:val="00A96876"/>
    <w:rsid w:val="00A97536"/>
    <w:rsid w:val="00AA053C"/>
    <w:rsid w:val="00AA0649"/>
    <w:rsid w:val="00AA0F7E"/>
    <w:rsid w:val="00AA1CA9"/>
    <w:rsid w:val="00AA266E"/>
    <w:rsid w:val="00AA2B0A"/>
    <w:rsid w:val="00AA2D3E"/>
    <w:rsid w:val="00AA4728"/>
    <w:rsid w:val="00AA4FEE"/>
    <w:rsid w:val="00AA6109"/>
    <w:rsid w:val="00AA77F4"/>
    <w:rsid w:val="00AA7A6A"/>
    <w:rsid w:val="00AA7DF1"/>
    <w:rsid w:val="00AB02C1"/>
    <w:rsid w:val="00AB047E"/>
    <w:rsid w:val="00AB0E21"/>
    <w:rsid w:val="00AB245B"/>
    <w:rsid w:val="00AB24CE"/>
    <w:rsid w:val="00AB2633"/>
    <w:rsid w:val="00AB2B43"/>
    <w:rsid w:val="00AB2EC1"/>
    <w:rsid w:val="00AB3DD4"/>
    <w:rsid w:val="00AB47F8"/>
    <w:rsid w:val="00AB5E5F"/>
    <w:rsid w:val="00AB661C"/>
    <w:rsid w:val="00AB688F"/>
    <w:rsid w:val="00AB6B27"/>
    <w:rsid w:val="00AB7444"/>
    <w:rsid w:val="00AB79FB"/>
    <w:rsid w:val="00AC00BF"/>
    <w:rsid w:val="00AC012C"/>
    <w:rsid w:val="00AC01C5"/>
    <w:rsid w:val="00AC02F8"/>
    <w:rsid w:val="00AC1033"/>
    <w:rsid w:val="00AC10CF"/>
    <w:rsid w:val="00AC1698"/>
    <w:rsid w:val="00AC1891"/>
    <w:rsid w:val="00AC2ED9"/>
    <w:rsid w:val="00AC302C"/>
    <w:rsid w:val="00AC4554"/>
    <w:rsid w:val="00AC46F1"/>
    <w:rsid w:val="00AC4FA9"/>
    <w:rsid w:val="00AC52A9"/>
    <w:rsid w:val="00AC7F47"/>
    <w:rsid w:val="00AD12AF"/>
    <w:rsid w:val="00AD19CC"/>
    <w:rsid w:val="00AD31B4"/>
    <w:rsid w:val="00AD3F66"/>
    <w:rsid w:val="00AD415F"/>
    <w:rsid w:val="00AD425C"/>
    <w:rsid w:val="00AD443B"/>
    <w:rsid w:val="00AD51D1"/>
    <w:rsid w:val="00AD5825"/>
    <w:rsid w:val="00AD6388"/>
    <w:rsid w:val="00AD6983"/>
    <w:rsid w:val="00AD6F66"/>
    <w:rsid w:val="00AE1168"/>
    <w:rsid w:val="00AE200E"/>
    <w:rsid w:val="00AE2425"/>
    <w:rsid w:val="00AE24D4"/>
    <w:rsid w:val="00AE24D6"/>
    <w:rsid w:val="00AE28F2"/>
    <w:rsid w:val="00AE2D61"/>
    <w:rsid w:val="00AE38C6"/>
    <w:rsid w:val="00AE3BED"/>
    <w:rsid w:val="00AE4CB9"/>
    <w:rsid w:val="00AE5593"/>
    <w:rsid w:val="00AE56BB"/>
    <w:rsid w:val="00AE68D6"/>
    <w:rsid w:val="00AE6E7F"/>
    <w:rsid w:val="00AF0EB9"/>
    <w:rsid w:val="00AF1203"/>
    <w:rsid w:val="00AF1642"/>
    <w:rsid w:val="00AF2A35"/>
    <w:rsid w:val="00AF39EC"/>
    <w:rsid w:val="00AF502F"/>
    <w:rsid w:val="00AF541C"/>
    <w:rsid w:val="00AF58D3"/>
    <w:rsid w:val="00AF6975"/>
    <w:rsid w:val="00AF734E"/>
    <w:rsid w:val="00AF75A8"/>
    <w:rsid w:val="00AF76C4"/>
    <w:rsid w:val="00B0036A"/>
    <w:rsid w:val="00B00A2D"/>
    <w:rsid w:val="00B01144"/>
    <w:rsid w:val="00B011F1"/>
    <w:rsid w:val="00B01827"/>
    <w:rsid w:val="00B01ECB"/>
    <w:rsid w:val="00B0233F"/>
    <w:rsid w:val="00B02412"/>
    <w:rsid w:val="00B0340B"/>
    <w:rsid w:val="00B051C2"/>
    <w:rsid w:val="00B0565B"/>
    <w:rsid w:val="00B05A45"/>
    <w:rsid w:val="00B06BB7"/>
    <w:rsid w:val="00B06DE1"/>
    <w:rsid w:val="00B12069"/>
    <w:rsid w:val="00B1324B"/>
    <w:rsid w:val="00B13329"/>
    <w:rsid w:val="00B144FC"/>
    <w:rsid w:val="00B14D33"/>
    <w:rsid w:val="00B14EF3"/>
    <w:rsid w:val="00B15FBE"/>
    <w:rsid w:val="00B167CB"/>
    <w:rsid w:val="00B16CCE"/>
    <w:rsid w:val="00B17C30"/>
    <w:rsid w:val="00B20806"/>
    <w:rsid w:val="00B20F7C"/>
    <w:rsid w:val="00B213C1"/>
    <w:rsid w:val="00B23066"/>
    <w:rsid w:val="00B23290"/>
    <w:rsid w:val="00B237A8"/>
    <w:rsid w:val="00B23B06"/>
    <w:rsid w:val="00B24066"/>
    <w:rsid w:val="00B24430"/>
    <w:rsid w:val="00B250B4"/>
    <w:rsid w:val="00B2611E"/>
    <w:rsid w:val="00B26EF2"/>
    <w:rsid w:val="00B272BD"/>
    <w:rsid w:val="00B27311"/>
    <w:rsid w:val="00B30634"/>
    <w:rsid w:val="00B30658"/>
    <w:rsid w:val="00B30688"/>
    <w:rsid w:val="00B30755"/>
    <w:rsid w:val="00B336D2"/>
    <w:rsid w:val="00B33DBB"/>
    <w:rsid w:val="00B344E4"/>
    <w:rsid w:val="00B36118"/>
    <w:rsid w:val="00B36B62"/>
    <w:rsid w:val="00B372F6"/>
    <w:rsid w:val="00B37BE4"/>
    <w:rsid w:val="00B37BE5"/>
    <w:rsid w:val="00B40455"/>
    <w:rsid w:val="00B40C2C"/>
    <w:rsid w:val="00B412B6"/>
    <w:rsid w:val="00B428C6"/>
    <w:rsid w:val="00B43164"/>
    <w:rsid w:val="00B43AE5"/>
    <w:rsid w:val="00B4406D"/>
    <w:rsid w:val="00B44222"/>
    <w:rsid w:val="00B452BF"/>
    <w:rsid w:val="00B45FDD"/>
    <w:rsid w:val="00B4631A"/>
    <w:rsid w:val="00B4668C"/>
    <w:rsid w:val="00B46DE0"/>
    <w:rsid w:val="00B46FFD"/>
    <w:rsid w:val="00B473E2"/>
    <w:rsid w:val="00B5057D"/>
    <w:rsid w:val="00B50836"/>
    <w:rsid w:val="00B50A74"/>
    <w:rsid w:val="00B510FA"/>
    <w:rsid w:val="00B52745"/>
    <w:rsid w:val="00B5344D"/>
    <w:rsid w:val="00B53CFB"/>
    <w:rsid w:val="00B54147"/>
    <w:rsid w:val="00B55284"/>
    <w:rsid w:val="00B555BE"/>
    <w:rsid w:val="00B5620F"/>
    <w:rsid w:val="00B5682C"/>
    <w:rsid w:val="00B56E58"/>
    <w:rsid w:val="00B5719C"/>
    <w:rsid w:val="00B60069"/>
    <w:rsid w:val="00B60532"/>
    <w:rsid w:val="00B61043"/>
    <w:rsid w:val="00B61E84"/>
    <w:rsid w:val="00B62F20"/>
    <w:rsid w:val="00B6329E"/>
    <w:rsid w:val="00B63E26"/>
    <w:rsid w:val="00B64C49"/>
    <w:rsid w:val="00B651F7"/>
    <w:rsid w:val="00B656F4"/>
    <w:rsid w:val="00B6641B"/>
    <w:rsid w:val="00B66FEC"/>
    <w:rsid w:val="00B67E7F"/>
    <w:rsid w:val="00B711EB"/>
    <w:rsid w:val="00B71329"/>
    <w:rsid w:val="00B71431"/>
    <w:rsid w:val="00B71ADF"/>
    <w:rsid w:val="00B72626"/>
    <w:rsid w:val="00B737DB"/>
    <w:rsid w:val="00B7428F"/>
    <w:rsid w:val="00B74537"/>
    <w:rsid w:val="00B74CD4"/>
    <w:rsid w:val="00B74CD8"/>
    <w:rsid w:val="00B75090"/>
    <w:rsid w:val="00B7513D"/>
    <w:rsid w:val="00B75543"/>
    <w:rsid w:val="00B75FC2"/>
    <w:rsid w:val="00B76185"/>
    <w:rsid w:val="00B76236"/>
    <w:rsid w:val="00B76A6B"/>
    <w:rsid w:val="00B76D47"/>
    <w:rsid w:val="00B77C3B"/>
    <w:rsid w:val="00B80A35"/>
    <w:rsid w:val="00B80F43"/>
    <w:rsid w:val="00B82E7F"/>
    <w:rsid w:val="00B838FA"/>
    <w:rsid w:val="00B843F0"/>
    <w:rsid w:val="00B84740"/>
    <w:rsid w:val="00B857CC"/>
    <w:rsid w:val="00B859D9"/>
    <w:rsid w:val="00B8656B"/>
    <w:rsid w:val="00B865FB"/>
    <w:rsid w:val="00B86CF8"/>
    <w:rsid w:val="00B940FA"/>
    <w:rsid w:val="00B94139"/>
    <w:rsid w:val="00B94BC4"/>
    <w:rsid w:val="00B952C9"/>
    <w:rsid w:val="00B9537F"/>
    <w:rsid w:val="00B95CA1"/>
    <w:rsid w:val="00BA038C"/>
    <w:rsid w:val="00BA0978"/>
    <w:rsid w:val="00BA0A73"/>
    <w:rsid w:val="00BA0BCA"/>
    <w:rsid w:val="00BA12B5"/>
    <w:rsid w:val="00BA1800"/>
    <w:rsid w:val="00BA1834"/>
    <w:rsid w:val="00BA1B97"/>
    <w:rsid w:val="00BA23CC"/>
    <w:rsid w:val="00BA339F"/>
    <w:rsid w:val="00BA37A9"/>
    <w:rsid w:val="00BA3A75"/>
    <w:rsid w:val="00BA4229"/>
    <w:rsid w:val="00BA4A34"/>
    <w:rsid w:val="00BA4D8E"/>
    <w:rsid w:val="00BB0551"/>
    <w:rsid w:val="00BB0555"/>
    <w:rsid w:val="00BB0CF0"/>
    <w:rsid w:val="00BB0F3B"/>
    <w:rsid w:val="00BB1898"/>
    <w:rsid w:val="00BB1FBD"/>
    <w:rsid w:val="00BB2630"/>
    <w:rsid w:val="00BB2B3B"/>
    <w:rsid w:val="00BB3709"/>
    <w:rsid w:val="00BB3C1C"/>
    <w:rsid w:val="00BB3FFC"/>
    <w:rsid w:val="00BB43CA"/>
    <w:rsid w:val="00BB47B6"/>
    <w:rsid w:val="00BB4E28"/>
    <w:rsid w:val="00BB54C9"/>
    <w:rsid w:val="00BB5560"/>
    <w:rsid w:val="00BB63EE"/>
    <w:rsid w:val="00BB6400"/>
    <w:rsid w:val="00BB6442"/>
    <w:rsid w:val="00BB6B35"/>
    <w:rsid w:val="00BB7A91"/>
    <w:rsid w:val="00BC00B3"/>
    <w:rsid w:val="00BC0353"/>
    <w:rsid w:val="00BC0BE7"/>
    <w:rsid w:val="00BC0D28"/>
    <w:rsid w:val="00BC0D75"/>
    <w:rsid w:val="00BC1155"/>
    <w:rsid w:val="00BC2383"/>
    <w:rsid w:val="00BC2449"/>
    <w:rsid w:val="00BC2802"/>
    <w:rsid w:val="00BC2C1D"/>
    <w:rsid w:val="00BC2F58"/>
    <w:rsid w:val="00BC3028"/>
    <w:rsid w:val="00BC31F9"/>
    <w:rsid w:val="00BC4200"/>
    <w:rsid w:val="00BC439B"/>
    <w:rsid w:val="00BC4BE0"/>
    <w:rsid w:val="00BC4D4D"/>
    <w:rsid w:val="00BC5B8D"/>
    <w:rsid w:val="00BC6739"/>
    <w:rsid w:val="00BC7FD5"/>
    <w:rsid w:val="00BD00C4"/>
    <w:rsid w:val="00BD0E5E"/>
    <w:rsid w:val="00BD14BC"/>
    <w:rsid w:val="00BD19D9"/>
    <w:rsid w:val="00BD2659"/>
    <w:rsid w:val="00BD2A62"/>
    <w:rsid w:val="00BD4C65"/>
    <w:rsid w:val="00BD4E97"/>
    <w:rsid w:val="00BD5D03"/>
    <w:rsid w:val="00BD698A"/>
    <w:rsid w:val="00BD79E2"/>
    <w:rsid w:val="00BE0433"/>
    <w:rsid w:val="00BE05D2"/>
    <w:rsid w:val="00BE109C"/>
    <w:rsid w:val="00BE17B3"/>
    <w:rsid w:val="00BE1CD0"/>
    <w:rsid w:val="00BE280F"/>
    <w:rsid w:val="00BE2A5F"/>
    <w:rsid w:val="00BE2FC5"/>
    <w:rsid w:val="00BE31E3"/>
    <w:rsid w:val="00BE38AD"/>
    <w:rsid w:val="00BE3EEE"/>
    <w:rsid w:val="00BE6C13"/>
    <w:rsid w:val="00BE71F0"/>
    <w:rsid w:val="00BE7493"/>
    <w:rsid w:val="00BE78F9"/>
    <w:rsid w:val="00BF00E1"/>
    <w:rsid w:val="00BF07A6"/>
    <w:rsid w:val="00BF096F"/>
    <w:rsid w:val="00BF0E3E"/>
    <w:rsid w:val="00BF1307"/>
    <w:rsid w:val="00BF1A7B"/>
    <w:rsid w:val="00BF2256"/>
    <w:rsid w:val="00BF359F"/>
    <w:rsid w:val="00BF4150"/>
    <w:rsid w:val="00BF5044"/>
    <w:rsid w:val="00BF593E"/>
    <w:rsid w:val="00BF5BF0"/>
    <w:rsid w:val="00BF657C"/>
    <w:rsid w:val="00BF6EE6"/>
    <w:rsid w:val="00BF79BE"/>
    <w:rsid w:val="00BF7AF1"/>
    <w:rsid w:val="00C002D9"/>
    <w:rsid w:val="00C01AC5"/>
    <w:rsid w:val="00C01AE8"/>
    <w:rsid w:val="00C0206F"/>
    <w:rsid w:val="00C02135"/>
    <w:rsid w:val="00C038D1"/>
    <w:rsid w:val="00C03BAC"/>
    <w:rsid w:val="00C03DD0"/>
    <w:rsid w:val="00C04BEF"/>
    <w:rsid w:val="00C05880"/>
    <w:rsid w:val="00C07FAF"/>
    <w:rsid w:val="00C1166C"/>
    <w:rsid w:val="00C119FD"/>
    <w:rsid w:val="00C11B8C"/>
    <w:rsid w:val="00C1202E"/>
    <w:rsid w:val="00C13E3E"/>
    <w:rsid w:val="00C13E92"/>
    <w:rsid w:val="00C1529C"/>
    <w:rsid w:val="00C152A2"/>
    <w:rsid w:val="00C156D6"/>
    <w:rsid w:val="00C1598F"/>
    <w:rsid w:val="00C1680F"/>
    <w:rsid w:val="00C16970"/>
    <w:rsid w:val="00C16E99"/>
    <w:rsid w:val="00C176C5"/>
    <w:rsid w:val="00C179D6"/>
    <w:rsid w:val="00C17F95"/>
    <w:rsid w:val="00C203BD"/>
    <w:rsid w:val="00C20C71"/>
    <w:rsid w:val="00C20D79"/>
    <w:rsid w:val="00C218AF"/>
    <w:rsid w:val="00C22A25"/>
    <w:rsid w:val="00C22A81"/>
    <w:rsid w:val="00C2341D"/>
    <w:rsid w:val="00C24A41"/>
    <w:rsid w:val="00C251CB"/>
    <w:rsid w:val="00C256D3"/>
    <w:rsid w:val="00C2646B"/>
    <w:rsid w:val="00C27A94"/>
    <w:rsid w:val="00C27BB4"/>
    <w:rsid w:val="00C27C9F"/>
    <w:rsid w:val="00C300A9"/>
    <w:rsid w:val="00C30223"/>
    <w:rsid w:val="00C30872"/>
    <w:rsid w:val="00C31A93"/>
    <w:rsid w:val="00C31C93"/>
    <w:rsid w:val="00C31D4D"/>
    <w:rsid w:val="00C32840"/>
    <w:rsid w:val="00C34649"/>
    <w:rsid w:val="00C34AEB"/>
    <w:rsid w:val="00C3544B"/>
    <w:rsid w:val="00C3562D"/>
    <w:rsid w:val="00C3566F"/>
    <w:rsid w:val="00C35DA3"/>
    <w:rsid w:val="00C3696A"/>
    <w:rsid w:val="00C37AA7"/>
    <w:rsid w:val="00C40615"/>
    <w:rsid w:val="00C41777"/>
    <w:rsid w:val="00C425B3"/>
    <w:rsid w:val="00C4302A"/>
    <w:rsid w:val="00C43579"/>
    <w:rsid w:val="00C43835"/>
    <w:rsid w:val="00C443BE"/>
    <w:rsid w:val="00C44872"/>
    <w:rsid w:val="00C45661"/>
    <w:rsid w:val="00C45A99"/>
    <w:rsid w:val="00C472D6"/>
    <w:rsid w:val="00C47320"/>
    <w:rsid w:val="00C47663"/>
    <w:rsid w:val="00C47C22"/>
    <w:rsid w:val="00C47FB2"/>
    <w:rsid w:val="00C47FF0"/>
    <w:rsid w:val="00C500D9"/>
    <w:rsid w:val="00C507F1"/>
    <w:rsid w:val="00C5099E"/>
    <w:rsid w:val="00C51EEC"/>
    <w:rsid w:val="00C5311F"/>
    <w:rsid w:val="00C533EE"/>
    <w:rsid w:val="00C53E6F"/>
    <w:rsid w:val="00C54C90"/>
    <w:rsid w:val="00C55452"/>
    <w:rsid w:val="00C55B42"/>
    <w:rsid w:val="00C55D55"/>
    <w:rsid w:val="00C56ED3"/>
    <w:rsid w:val="00C57DA7"/>
    <w:rsid w:val="00C60936"/>
    <w:rsid w:val="00C60979"/>
    <w:rsid w:val="00C60FAC"/>
    <w:rsid w:val="00C61058"/>
    <w:rsid w:val="00C626C6"/>
    <w:rsid w:val="00C629FB"/>
    <w:rsid w:val="00C62F5C"/>
    <w:rsid w:val="00C632CB"/>
    <w:rsid w:val="00C636B8"/>
    <w:rsid w:val="00C64460"/>
    <w:rsid w:val="00C649AA"/>
    <w:rsid w:val="00C64BD8"/>
    <w:rsid w:val="00C656CB"/>
    <w:rsid w:val="00C662C2"/>
    <w:rsid w:val="00C663B4"/>
    <w:rsid w:val="00C66E42"/>
    <w:rsid w:val="00C67772"/>
    <w:rsid w:val="00C679E7"/>
    <w:rsid w:val="00C7017C"/>
    <w:rsid w:val="00C7096F"/>
    <w:rsid w:val="00C72417"/>
    <w:rsid w:val="00C72B12"/>
    <w:rsid w:val="00C73A03"/>
    <w:rsid w:val="00C73FA0"/>
    <w:rsid w:val="00C741E5"/>
    <w:rsid w:val="00C742EE"/>
    <w:rsid w:val="00C74304"/>
    <w:rsid w:val="00C74DE1"/>
    <w:rsid w:val="00C7515D"/>
    <w:rsid w:val="00C75D64"/>
    <w:rsid w:val="00C75E90"/>
    <w:rsid w:val="00C760EE"/>
    <w:rsid w:val="00C76A72"/>
    <w:rsid w:val="00C77108"/>
    <w:rsid w:val="00C80016"/>
    <w:rsid w:val="00C801CD"/>
    <w:rsid w:val="00C80B50"/>
    <w:rsid w:val="00C80F14"/>
    <w:rsid w:val="00C815A0"/>
    <w:rsid w:val="00C818DF"/>
    <w:rsid w:val="00C81A0B"/>
    <w:rsid w:val="00C81FD8"/>
    <w:rsid w:val="00C82720"/>
    <w:rsid w:val="00C82A40"/>
    <w:rsid w:val="00C82CDC"/>
    <w:rsid w:val="00C82D2D"/>
    <w:rsid w:val="00C83842"/>
    <w:rsid w:val="00C85459"/>
    <w:rsid w:val="00C8552B"/>
    <w:rsid w:val="00C867A7"/>
    <w:rsid w:val="00C86F93"/>
    <w:rsid w:val="00C87C13"/>
    <w:rsid w:val="00C87DEF"/>
    <w:rsid w:val="00C87F6F"/>
    <w:rsid w:val="00C9008E"/>
    <w:rsid w:val="00C910DB"/>
    <w:rsid w:val="00C9219A"/>
    <w:rsid w:val="00C921F6"/>
    <w:rsid w:val="00C92564"/>
    <w:rsid w:val="00C92850"/>
    <w:rsid w:val="00C92958"/>
    <w:rsid w:val="00C930CF"/>
    <w:rsid w:val="00C9465E"/>
    <w:rsid w:val="00C95136"/>
    <w:rsid w:val="00C95B21"/>
    <w:rsid w:val="00C97288"/>
    <w:rsid w:val="00CA00F2"/>
    <w:rsid w:val="00CA06BC"/>
    <w:rsid w:val="00CA0BDC"/>
    <w:rsid w:val="00CA0CEC"/>
    <w:rsid w:val="00CA0F7E"/>
    <w:rsid w:val="00CA10F3"/>
    <w:rsid w:val="00CA1AE3"/>
    <w:rsid w:val="00CA1DA5"/>
    <w:rsid w:val="00CA22BB"/>
    <w:rsid w:val="00CA3868"/>
    <w:rsid w:val="00CA43CD"/>
    <w:rsid w:val="00CA485A"/>
    <w:rsid w:val="00CA4B39"/>
    <w:rsid w:val="00CA4C32"/>
    <w:rsid w:val="00CA51E3"/>
    <w:rsid w:val="00CA558B"/>
    <w:rsid w:val="00CA5803"/>
    <w:rsid w:val="00CA5A2C"/>
    <w:rsid w:val="00CA5CEE"/>
    <w:rsid w:val="00CA5F03"/>
    <w:rsid w:val="00CA63B5"/>
    <w:rsid w:val="00CA6A09"/>
    <w:rsid w:val="00CA78D4"/>
    <w:rsid w:val="00CA7BD5"/>
    <w:rsid w:val="00CA7C72"/>
    <w:rsid w:val="00CB0177"/>
    <w:rsid w:val="00CB1850"/>
    <w:rsid w:val="00CB1A2E"/>
    <w:rsid w:val="00CB1EB6"/>
    <w:rsid w:val="00CB250F"/>
    <w:rsid w:val="00CB2FF7"/>
    <w:rsid w:val="00CB32E6"/>
    <w:rsid w:val="00CB33C6"/>
    <w:rsid w:val="00CB6297"/>
    <w:rsid w:val="00CB726F"/>
    <w:rsid w:val="00CB746B"/>
    <w:rsid w:val="00CB77E3"/>
    <w:rsid w:val="00CC0F3D"/>
    <w:rsid w:val="00CC1AC4"/>
    <w:rsid w:val="00CC1B5F"/>
    <w:rsid w:val="00CC1C02"/>
    <w:rsid w:val="00CC259E"/>
    <w:rsid w:val="00CC36B3"/>
    <w:rsid w:val="00CC3CC9"/>
    <w:rsid w:val="00CC4337"/>
    <w:rsid w:val="00CC49DE"/>
    <w:rsid w:val="00CC4CFF"/>
    <w:rsid w:val="00CC5906"/>
    <w:rsid w:val="00CC593C"/>
    <w:rsid w:val="00CC5D27"/>
    <w:rsid w:val="00CC5D3E"/>
    <w:rsid w:val="00CC6295"/>
    <w:rsid w:val="00CC6DCD"/>
    <w:rsid w:val="00CC7A32"/>
    <w:rsid w:val="00CC7E57"/>
    <w:rsid w:val="00CD060C"/>
    <w:rsid w:val="00CD0720"/>
    <w:rsid w:val="00CD0785"/>
    <w:rsid w:val="00CD0C6F"/>
    <w:rsid w:val="00CD0E35"/>
    <w:rsid w:val="00CD3195"/>
    <w:rsid w:val="00CD3399"/>
    <w:rsid w:val="00CD4190"/>
    <w:rsid w:val="00CD5261"/>
    <w:rsid w:val="00CD56B7"/>
    <w:rsid w:val="00CD7099"/>
    <w:rsid w:val="00CD70FB"/>
    <w:rsid w:val="00CD7546"/>
    <w:rsid w:val="00CE009D"/>
    <w:rsid w:val="00CE05AA"/>
    <w:rsid w:val="00CE05F5"/>
    <w:rsid w:val="00CE0B4D"/>
    <w:rsid w:val="00CE1841"/>
    <w:rsid w:val="00CE1B1A"/>
    <w:rsid w:val="00CE200C"/>
    <w:rsid w:val="00CE24D7"/>
    <w:rsid w:val="00CE29BB"/>
    <w:rsid w:val="00CE3316"/>
    <w:rsid w:val="00CE4967"/>
    <w:rsid w:val="00CE49D7"/>
    <w:rsid w:val="00CE5858"/>
    <w:rsid w:val="00CE59C2"/>
    <w:rsid w:val="00CE7F57"/>
    <w:rsid w:val="00CF07CA"/>
    <w:rsid w:val="00CF0908"/>
    <w:rsid w:val="00CF1AF6"/>
    <w:rsid w:val="00CF1C66"/>
    <w:rsid w:val="00CF2053"/>
    <w:rsid w:val="00CF2757"/>
    <w:rsid w:val="00CF29D7"/>
    <w:rsid w:val="00CF2D0E"/>
    <w:rsid w:val="00CF2DC4"/>
    <w:rsid w:val="00CF3249"/>
    <w:rsid w:val="00CF36DA"/>
    <w:rsid w:val="00CF40D0"/>
    <w:rsid w:val="00CF54DF"/>
    <w:rsid w:val="00CF563D"/>
    <w:rsid w:val="00CF62BB"/>
    <w:rsid w:val="00CF63EF"/>
    <w:rsid w:val="00CF67B6"/>
    <w:rsid w:val="00CF6BD0"/>
    <w:rsid w:val="00CF708E"/>
    <w:rsid w:val="00CF70CF"/>
    <w:rsid w:val="00CF718B"/>
    <w:rsid w:val="00CF73F7"/>
    <w:rsid w:val="00D00B30"/>
    <w:rsid w:val="00D00C5F"/>
    <w:rsid w:val="00D00DF9"/>
    <w:rsid w:val="00D017EF"/>
    <w:rsid w:val="00D023DF"/>
    <w:rsid w:val="00D0340C"/>
    <w:rsid w:val="00D03D71"/>
    <w:rsid w:val="00D04113"/>
    <w:rsid w:val="00D04B05"/>
    <w:rsid w:val="00D076C8"/>
    <w:rsid w:val="00D07A2D"/>
    <w:rsid w:val="00D07B22"/>
    <w:rsid w:val="00D100A5"/>
    <w:rsid w:val="00D10135"/>
    <w:rsid w:val="00D116D3"/>
    <w:rsid w:val="00D1175A"/>
    <w:rsid w:val="00D11E96"/>
    <w:rsid w:val="00D123B0"/>
    <w:rsid w:val="00D12F22"/>
    <w:rsid w:val="00D165A0"/>
    <w:rsid w:val="00D16A77"/>
    <w:rsid w:val="00D16D72"/>
    <w:rsid w:val="00D226C8"/>
    <w:rsid w:val="00D22D67"/>
    <w:rsid w:val="00D230AC"/>
    <w:rsid w:val="00D24994"/>
    <w:rsid w:val="00D250CC"/>
    <w:rsid w:val="00D25FF6"/>
    <w:rsid w:val="00D260A1"/>
    <w:rsid w:val="00D26AAE"/>
    <w:rsid w:val="00D270B3"/>
    <w:rsid w:val="00D272B7"/>
    <w:rsid w:val="00D274BC"/>
    <w:rsid w:val="00D2755C"/>
    <w:rsid w:val="00D27812"/>
    <w:rsid w:val="00D27BB3"/>
    <w:rsid w:val="00D30332"/>
    <w:rsid w:val="00D306B3"/>
    <w:rsid w:val="00D3135C"/>
    <w:rsid w:val="00D328CC"/>
    <w:rsid w:val="00D32993"/>
    <w:rsid w:val="00D32E92"/>
    <w:rsid w:val="00D331D3"/>
    <w:rsid w:val="00D333E6"/>
    <w:rsid w:val="00D3344A"/>
    <w:rsid w:val="00D334BF"/>
    <w:rsid w:val="00D33991"/>
    <w:rsid w:val="00D33D5F"/>
    <w:rsid w:val="00D33EAF"/>
    <w:rsid w:val="00D34273"/>
    <w:rsid w:val="00D34542"/>
    <w:rsid w:val="00D34C25"/>
    <w:rsid w:val="00D3539F"/>
    <w:rsid w:val="00D353FE"/>
    <w:rsid w:val="00D355E8"/>
    <w:rsid w:val="00D35DF7"/>
    <w:rsid w:val="00D36500"/>
    <w:rsid w:val="00D3661A"/>
    <w:rsid w:val="00D371E4"/>
    <w:rsid w:val="00D37B98"/>
    <w:rsid w:val="00D37EDD"/>
    <w:rsid w:val="00D4012A"/>
    <w:rsid w:val="00D40C51"/>
    <w:rsid w:val="00D4172D"/>
    <w:rsid w:val="00D42028"/>
    <w:rsid w:val="00D42245"/>
    <w:rsid w:val="00D42B76"/>
    <w:rsid w:val="00D42D54"/>
    <w:rsid w:val="00D43E6E"/>
    <w:rsid w:val="00D446FD"/>
    <w:rsid w:val="00D448D6"/>
    <w:rsid w:val="00D44C69"/>
    <w:rsid w:val="00D452F4"/>
    <w:rsid w:val="00D45B51"/>
    <w:rsid w:val="00D465B7"/>
    <w:rsid w:val="00D4687B"/>
    <w:rsid w:val="00D46A73"/>
    <w:rsid w:val="00D46E3E"/>
    <w:rsid w:val="00D479C4"/>
    <w:rsid w:val="00D47C90"/>
    <w:rsid w:val="00D507BB"/>
    <w:rsid w:val="00D508CB"/>
    <w:rsid w:val="00D50ADC"/>
    <w:rsid w:val="00D51555"/>
    <w:rsid w:val="00D52360"/>
    <w:rsid w:val="00D5261D"/>
    <w:rsid w:val="00D53426"/>
    <w:rsid w:val="00D5396E"/>
    <w:rsid w:val="00D544E6"/>
    <w:rsid w:val="00D54677"/>
    <w:rsid w:val="00D547BB"/>
    <w:rsid w:val="00D55091"/>
    <w:rsid w:val="00D550CC"/>
    <w:rsid w:val="00D55932"/>
    <w:rsid w:val="00D55A0D"/>
    <w:rsid w:val="00D5621D"/>
    <w:rsid w:val="00D5721B"/>
    <w:rsid w:val="00D60718"/>
    <w:rsid w:val="00D60A3B"/>
    <w:rsid w:val="00D60F8C"/>
    <w:rsid w:val="00D60FFF"/>
    <w:rsid w:val="00D61AB6"/>
    <w:rsid w:val="00D6295B"/>
    <w:rsid w:val="00D631D5"/>
    <w:rsid w:val="00D63225"/>
    <w:rsid w:val="00D642A4"/>
    <w:rsid w:val="00D64485"/>
    <w:rsid w:val="00D64993"/>
    <w:rsid w:val="00D6674A"/>
    <w:rsid w:val="00D67BC9"/>
    <w:rsid w:val="00D7044D"/>
    <w:rsid w:val="00D71745"/>
    <w:rsid w:val="00D718CC"/>
    <w:rsid w:val="00D721C8"/>
    <w:rsid w:val="00D7285C"/>
    <w:rsid w:val="00D72972"/>
    <w:rsid w:val="00D72A18"/>
    <w:rsid w:val="00D72ABC"/>
    <w:rsid w:val="00D73240"/>
    <w:rsid w:val="00D73770"/>
    <w:rsid w:val="00D73D02"/>
    <w:rsid w:val="00D73EF7"/>
    <w:rsid w:val="00D74759"/>
    <w:rsid w:val="00D74BCE"/>
    <w:rsid w:val="00D75147"/>
    <w:rsid w:val="00D75985"/>
    <w:rsid w:val="00D761DB"/>
    <w:rsid w:val="00D7627B"/>
    <w:rsid w:val="00D7636F"/>
    <w:rsid w:val="00D76E4A"/>
    <w:rsid w:val="00D7718D"/>
    <w:rsid w:val="00D813E5"/>
    <w:rsid w:val="00D815BD"/>
    <w:rsid w:val="00D81F66"/>
    <w:rsid w:val="00D840DB"/>
    <w:rsid w:val="00D8419C"/>
    <w:rsid w:val="00D84838"/>
    <w:rsid w:val="00D8564B"/>
    <w:rsid w:val="00D85B62"/>
    <w:rsid w:val="00D85BE9"/>
    <w:rsid w:val="00D85FA3"/>
    <w:rsid w:val="00D86168"/>
    <w:rsid w:val="00D866F8"/>
    <w:rsid w:val="00D86886"/>
    <w:rsid w:val="00D87705"/>
    <w:rsid w:val="00D909D3"/>
    <w:rsid w:val="00D90B78"/>
    <w:rsid w:val="00D90CEA"/>
    <w:rsid w:val="00D90E08"/>
    <w:rsid w:val="00D90FD6"/>
    <w:rsid w:val="00D91184"/>
    <w:rsid w:val="00D9134F"/>
    <w:rsid w:val="00D91485"/>
    <w:rsid w:val="00D9185F"/>
    <w:rsid w:val="00D91AA0"/>
    <w:rsid w:val="00D923A1"/>
    <w:rsid w:val="00D92600"/>
    <w:rsid w:val="00D92DF8"/>
    <w:rsid w:val="00D93217"/>
    <w:rsid w:val="00D9326E"/>
    <w:rsid w:val="00D9336C"/>
    <w:rsid w:val="00D938E1"/>
    <w:rsid w:val="00D93D16"/>
    <w:rsid w:val="00D9406B"/>
    <w:rsid w:val="00D94A4E"/>
    <w:rsid w:val="00D94AE5"/>
    <w:rsid w:val="00D94E52"/>
    <w:rsid w:val="00D951F2"/>
    <w:rsid w:val="00D9672B"/>
    <w:rsid w:val="00D96D4C"/>
    <w:rsid w:val="00D96E2C"/>
    <w:rsid w:val="00DA0337"/>
    <w:rsid w:val="00DA068F"/>
    <w:rsid w:val="00DA0BA0"/>
    <w:rsid w:val="00DA0F63"/>
    <w:rsid w:val="00DA22A6"/>
    <w:rsid w:val="00DA2747"/>
    <w:rsid w:val="00DA2D1F"/>
    <w:rsid w:val="00DA2D43"/>
    <w:rsid w:val="00DA2EDA"/>
    <w:rsid w:val="00DA3396"/>
    <w:rsid w:val="00DA3DB8"/>
    <w:rsid w:val="00DA4359"/>
    <w:rsid w:val="00DA452A"/>
    <w:rsid w:val="00DA47E7"/>
    <w:rsid w:val="00DA4F01"/>
    <w:rsid w:val="00DA5855"/>
    <w:rsid w:val="00DA7808"/>
    <w:rsid w:val="00DB0322"/>
    <w:rsid w:val="00DB13B6"/>
    <w:rsid w:val="00DB17B1"/>
    <w:rsid w:val="00DB19C8"/>
    <w:rsid w:val="00DB2CA8"/>
    <w:rsid w:val="00DB3259"/>
    <w:rsid w:val="00DB32A7"/>
    <w:rsid w:val="00DB354A"/>
    <w:rsid w:val="00DB5C14"/>
    <w:rsid w:val="00DB5C9D"/>
    <w:rsid w:val="00DB5D08"/>
    <w:rsid w:val="00DB6325"/>
    <w:rsid w:val="00DB7A72"/>
    <w:rsid w:val="00DB7DEA"/>
    <w:rsid w:val="00DC0054"/>
    <w:rsid w:val="00DC0157"/>
    <w:rsid w:val="00DC2C69"/>
    <w:rsid w:val="00DC38A6"/>
    <w:rsid w:val="00DC398B"/>
    <w:rsid w:val="00DC3B92"/>
    <w:rsid w:val="00DC3E63"/>
    <w:rsid w:val="00DC4AE5"/>
    <w:rsid w:val="00DC4D18"/>
    <w:rsid w:val="00DC4E00"/>
    <w:rsid w:val="00DC5536"/>
    <w:rsid w:val="00DC5A29"/>
    <w:rsid w:val="00DC603D"/>
    <w:rsid w:val="00DC6626"/>
    <w:rsid w:val="00DC6B1A"/>
    <w:rsid w:val="00DC729D"/>
    <w:rsid w:val="00DD0B25"/>
    <w:rsid w:val="00DD143A"/>
    <w:rsid w:val="00DD14C7"/>
    <w:rsid w:val="00DD2D5A"/>
    <w:rsid w:val="00DD333A"/>
    <w:rsid w:val="00DD3E92"/>
    <w:rsid w:val="00DD445D"/>
    <w:rsid w:val="00DD4759"/>
    <w:rsid w:val="00DD492B"/>
    <w:rsid w:val="00DD4FF4"/>
    <w:rsid w:val="00DD526D"/>
    <w:rsid w:val="00DD54FB"/>
    <w:rsid w:val="00DD629C"/>
    <w:rsid w:val="00DD760A"/>
    <w:rsid w:val="00DE1272"/>
    <w:rsid w:val="00DE2CCC"/>
    <w:rsid w:val="00DE2E9D"/>
    <w:rsid w:val="00DE30C2"/>
    <w:rsid w:val="00DE37D8"/>
    <w:rsid w:val="00DE39D1"/>
    <w:rsid w:val="00DE4377"/>
    <w:rsid w:val="00DE4F81"/>
    <w:rsid w:val="00DE5597"/>
    <w:rsid w:val="00DE5709"/>
    <w:rsid w:val="00DE5D95"/>
    <w:rsid w:val="00DE61FF"/>
    <w:rsid w:val="00DE6BC1"/>
    <w:rsid w:val="00DE6E73"/>
    <w:rsid w:val="00DE7A35"/>
    <w:rsid w:val="00DF0447"/>
    <w:rsid w:val="00DF0F29"/>
    <w:rsid w:val="00DF1A62"/>
    <w:rsid w:val="00DF1D85"/>
    <w:rsid w:val="00DF1F50"/>
    <w:rsid w:val="00DF235A"/>
    <w:rsid w:val="00DF2429"/>
    <w:rsid w:val="00DF292B"/>
    <w:rsid w:val="00DF2D0A"/>
    <w:rsid w:val="00DF300E"/>
    <w:rsid w:val="00DF3279"/>
    <w:rsid w:val="00DF3F02"/>
    <w:rsid w:val="00DF4D59"/>
    <w:rsid w:val="00DF5574"/>
    <w:rsid w:val="00DF56F0"/>
    <w:rsid w:val="00DF5C6A"/>
    <w:rsid w:val="00DF5DDA"/>
    <w:rsid w:val="00DF6749"/>
    <w:rsid w:val="00DF6F86"/>
    <w:rsid w:val="00DF7348"/>
    <w:rsid w:val="00DF75DD"/>
    <w:rsid w:val="00E011C4"/>
    <w:rsid w:val="00E020A6"/>
    <w:rsid w:val="00E02871"/>
    <w:rsid w:val="00E02AD3"/>
    <w:rsid w:val="00E02B4B"/>
    <w:rsid w:val="00E02DEF"/>
    <w:rsid w:val="00E0302B"/>
    <w:rsid w:val="00E03361"/>
    <w:rsid w:val="00E038FA"/>
    <w:rsid w:val="00E04EA6"/>
    <w:rsid w:val="00E058BF"/>
    <w:rsid w:val="00E05F00"/>
    <w:rsid w:val="00E0613E"/>
    <w:rsid w:val="00E06222"/>
    <w:rsid w:val="00E06802"/>
    <w:rsid w:val="00E074DB"/>
    <w:rsid w:val="00E076C7"/>
    <w:rsid w:val="00E07917"/>
    <w:rsid w:val="00E07A69"/>
    <w:rsid w:val="00E10FD7"/>
    <w:rsid w:val="00E110B9"/>
    <w:rsid w:val="00E11497"/>
    <w:rsid w:val="00E11A69"/>
    <w:rsid w:val="00E12FF8"/>
    <w:rsid w:val="00E1350D"/>
    <w:rsid w:val="00E139B8"/>
    <w:rsid w:val="00E13A6B"/>
    <w:rsid w:val="00E146BB"/>
    <w:rsid w:val="00E14C5A"/>
    <w:rsid w:val="00E15B43"/>
    <w:rsid w:val="00E15C9C"/>
    <w:rsid w:val="00E1651A"/>
    <w:rsid w:val="00E173D9"/>
    <w:rsid w:val="00E1758E"/>
    <w:rsid w:val="00E204A8"/>
    <w:rsid w:val="00E2167A"/>
    <w:rsid w:val="00E2190F"/>
    <w:rsid w:val="00E21F5A"/>
    <w:rsid w:val="00E21F9B"/>
    <w:rsid w:val="00E22169"/>
    <w:rsid w:val="00E22C35"/>
    <w:rsid w:val="00E238D9"/>
    <w:rsid w:val="00E24205"/>
    <w:rsid w:val="00E24232"/>
    <w:rsid w:val="00E248D9"/>
    <w:rsid w:val="00E24AC8"/>
    <w:rsid w:val="00E24DDE"/>
    <w:rsid w:val="00E24F29"/>
    <w:rsid w:val="00E258B4"/>
    <w:rsid w:val="00E258CE"/>
    <w:rsid w:val="00E26188"/>
    <w:rsid w:val="00E26505"/>
    <w:rsid w:val="00E26709"/>
    <w:rsid w:val="00E26714"/>
    <w:rsid w:val="00E2681D"/>
    <w:rsid w:val="00E26920"/>
    <w:rsid w:val="00E2732C"/>
    <w:rsid w:val="00E275C7"/>
    <w:rsid w:val="00E275E0"/>
    <w:rsid w:val="00E27757"/>
    <w:rsid w:val="00E278FE"/>
    <w:rsid w:val="00E27902"/>
    <w:rsid w:val="00E27EB9"/>
    <w:rsid w:val="00E30A66"/>
    <w:rsid w:val="00E31669"/>
    <w:rsid w:val="00E31729"/>
    <w:rsid w:val="00E31B87"/>
    <w:rsid w:val="00E31CD6"/>
    <w:rsid w:val="00E31FE2"/>
    <w:rsid w:val="00E32F20"/>
    <w:rsid w:val="00E32FE4"/>
    <w:rsid w:val="00E33253"/>
    <w:rsid w:val="00E33866"/>
    <w:rsid w:val="00E33D5D"/>
    <w:rsid w:val="00E34607"/>
    <w:rsid w:val="00E347CE"/>
    <w:rsid w:val="00E34C19"/>
    <w:rsid w:val="00E35BF6"/>
    <w:rsid w:val="00E365ED"/>
    <w:rsid w:val="00E36878"/>
    <w:rsid w:val="00E36988"/>
    <w:rsid w:val="00E36BD0"/>
    <w:rsid w:val="00E41769"/>
    <w:rsid w:val="00E425F6"/>
    <w:rsid w:val="00E443FD"/>
    <w:rsid w:val="00E44E27"/>
    <w:rsid w:val="00E465DF"/>
    <w:rsid w:val="00E465FA"/>
    <w:rsid w:val="00E47176"/>
    <w:rsid w:val="00E50C68"/>
    <w:rsid w:val="00E51807"/>
    <w:rsid w:val="00E52073"/>
    <w:rsid w:val="00E524DB"/>
    <w:rsid w:val="00E5314D"/>
    <w:rsid w:val="00E5327A"/>
    <w:rsid w:val="00E53546"/>
    <w:rsid w:val="00E555E7"/>
    <w:rsid w:val="00E55939"/>
    <w:rsid w:val="00E55D7A"/>
    <w:rsid w:val="00E566E5"/>
    <w:rsid w:val="00E569FF"/>
    <w:rsid w:val="00E5781E"/>
    <w:rsid w:val="00E600B0"/>
    <w:rsid w:val="00E6059D"/>
    <w:rsid w:val="00E60C9D"/>
    <w:rsid w:val="00E614A9"/>
    <w:rsid w:val="00E61BCA"/>
    <w:rsid w:val="00E61D91"/>
    <w:rsid w:val="00E61F3D"/>
    <w:rsid w:val="00E63200"/>
    <w:rsid w:val="00E637CF"/>
    <w:rsid w:val="00E647AD"/>
    <w:rsid w:val="00E64827"/>
    <w:rsid w:val="00E64B73"/>
    <w:rsid w:val="00E651F8"/>
    <w:rsid w:val="00E65481"/>
    <w:rsid w:val="00E654B9"/>
    <w:rsid w:val="00E6589C"/>
    <w:rsid w:val="00E65D94"/>
    <w:rsid w:val="00E6667C"/>
    <w:rsid w:val="00E67761"/>
    <w:rsid w:val="00E67BC4"/>
    <w:rsid w:val="00E71116"/>
    <w:rsid w:val="00E7244B"/>
    <w:rsid w:val="00E7358C"/>
    <w:rsid w:val="00E73603"/>
    <w:rsid w:val="00E737D3"/>
    <w:rsid w:val="00E73881"/>
    <w:rsid w:val="00E7463B"/>
    <w:rsid w:val="00E74741"/>
    <w:rsid w:val="00E747BF"/>
    <w:rsid w:val="00E74A48"/>
    <w:rsid w:val="00E758E1"/>
    <w:rsid w:val="00E76A9F"/>
    <w:rsid w:val="00E7757B"/>
    <w:rsid w:val="00E77F11"/>
    <w:rsid w:val="00E80500"/>
    <w:rsid w:val="00E80635"/>
    <w:rsid w:val="00E8113D"/>
    <w:rsid w:val="00E81318"/>
    <w:rsid w:val="00E815B9"/>
    <w:rsid w:val="00E824A7"/>
    <w:rsid w:val="00E825E7"/>
    <w:rsid w:val="00E83233"/>
    <w:rsid w:val="00E836FD"/>
    <w:rsid w:val="00E83BB1"/>
    <w:rsid w:val="00E84787"/>
    <w:rsid w:val="00E84F5F"/>
    <w:rsid w:val="00E85BA3"/>
    <w:rsid w:val="00E87962"/>
    <w:rsid w:val="00E9011F"/>
    <w:rsid w:val="00E90248"/>
    <w:rsid w:val="00E90368"/>
    <w:rsid w:val="00E90CC2"/>
    <w:rsid w:val="00E90F78"/>
    <w:rsid w:val="00E91212"/>
    <w:rsid w:val="00E91B42"/>
    <w:rsid w:val="00E91CEF"/>
    <w:rsid w:val="00E91E42"/>
    <w:rsid w:val="00E92548"/>
    <w:rsid w:val="00E930D1"/>
    <w:rsid w:val="00E939D2"/>
    <w:rsid w:val="00E93DB1"/>
    <w:rsid w:val="00E94025"/>
    <w:rsid w:val="00E941DC"/>
    <w:rsid w:val="00E94B53"/>
    <w:rsid w:val="00E94CCF"/>
    <w:rsid w:val="00E966E1"/>
    <w:rsid w:val="00E96819"/>
    <w:rsid w:val="00E96835"/>
    <w:rsid w:val="00E9748F"/>
    <w:rsid w:val="00E9765B"/>
    <w:rsid w:val="00EA036E"/>
    <w:rsid w:val="00EA0782"/>
    <w:rsid w:val="00EA0CB9"/>
    <w:rsid w:val="00EA0D6D"/>
    <w:rsid w:val="00EA18C1"/>
    <w:rsid w:val="00EA271C"/>
    <w:rsid w:val="00EA2BAB"/>
    <w:rsid w:val="00EA320B"/>
    <w:rsid w:val="00EA3961"/>
    <w:rsid w:val="00EA3C72"/>
    <w:rsid w:val="00EA3E33"/>
    <w:rsid w:val="00EA431C"/>
    <w:rsid w:val="00EA57D9"/>
    <w:rsid w:val="00EA58CF"/>
    <w:rsid w:val="00EA64CE"/>
    <w:rsid w:val="00EA679C"/>
    <w:rsid w:val="00EA6915"/>
    <w:rsid w:val="00EA7A97"/>
    <w:rsid w:val="00EB1330"/>
    <w:rsid w:val="00EB1F7F"/>
    <w:rsid w:val="00EB244F"/>
    <w:rsid w:val="00EB25C4"/>
    <w:rsid w:val="00EB25EF"/>
    <w:rsid w:val="00EB2E24"/>
    <w:rsid w:val="00EB32AD"/>
    <w:rsid w:val="00EB3AE1"/>
    <w:rsid w:val="00EB3AF6"/>
    <w:rsid w:val="00EB3BBA"/>
    <w:rsid w:val="00EB3E7B"/>
    <w:rsid w:val="00EB4864"/>
    <w:rsid w:val="00EB4E56"/>
    <w:rsid w:val="00EB4F1E"/>
    <w:rsid w:val="00EB5E39"/>
    <w:rsid w:val="00EB6D91"/>
    <w:rsid w:val="00EB75AF"/>
    <w:rsid w:val="00EB797A"/>
    <w:rsid w:val="00EC08A1"/>
    <w:rsid w:val="00EC19A8"/>
    <w:rsid w:val="00EC21E7"/>
    <w:rsid w:val="00EC3391"/>
    <w:rsid w:val="00EC5137"/>
    <w:rsid w:val="00EC5E89"/>
    <w:rsid w:val="00EC6344"/>
    <w:rsid w:val="00EC64A3"/>
    <w:rsid w:val="00EC6DB9"/>
    <w:rsid w:val="00EC72EF"/>
    <w:rsid w:val="00EC7DE5"/>
    <w:rsid w:val="00EC7EE4"/>
    <w:rsid w:val="00EC7F77"/>
    <w:rsid w:val="00ED00ED"/>
    <w:rsid w:val="00ED1619"/>
    <w:rsid w:val="00ED18A9"/>
    <w:rsid w:val="00ED1CD0"/>
    <w:rsid w:val="00ED1DE8"/>
    <w:rsid w:val="00ED2045"/>
    <w:rsid w:val="00ED27FB"/>
    <w:rsid w:val="00ED2DCC"/>
    <w:rsid w:val="00ED3094"/>
    <w:rsid w:val="00ED314A"/>
    <w:rsid w:val="00ED3705"/>
    <w:rsid w:val="00ED39DE"/>
    <w:rsid w:val="00ED3B23"/>
    <w:rsid w:val="00ED3F57"/>
    <w:rsid w:val="00ED6BC3"/>
    <w:rsid w:val="00ED78EF"/>
    <w:rsid w:val="00ED7BBF"/>
    <w:rsid w:val="00ED7E72"/>
    <w:rsid w:val="00EE0121"/>
    <w:rsid w:val="00EE0AA5"/>
    <w:rsid w:val="00EE17F8"/>
    <w:rsid w:val="00EE205D"/>
    <w:rsid w:val="00EE221F"/>
    <w:rsid w:val="00EE249A"/>
    <w:rsid w:val="00EE2D91"/>
    <w:rsid w:val="00EE2DE1"/>
    <w:rsid w:val="00EE307C"/>
    <w:rsid w:val="00EE3619"/>
    <w:rsid w:val="00EE395F"/>
    <w:rsid w:val="00EE41FD"/>
    <w:rsid w:val="00EE4BC3"/>
    <w:rsid w:val="00EE4CBD"/>
    <w:rsid w:val="00EE5013"/>
    <w:rsid w:val="00EE5063"/>
    <w:rsid w:val="00EE5154"/>
    <w:rsid w:val="00EE56C8"/>
    <w:rsid w:val="00EE5BAE"/>
    <w:rsid w:val="00EE5EEE"/>
    <w:rsid w:val="00EE6096"/>
    <w:rsid w:val="00EE63C8"/>
    <w:rsid w:val="00EF0273"/>
    <w:rsid w:val="00EF0E06"/>
    <w:rsid w:val="00EF1E9E"/>
    <w:rsid w:val="00EF23B7"/>
    <w:rsid w:val="00EF2428"/>
    <w:rsid w:val="00EF3F75"/>
    <w:rsid w:val="00EF4034"/>
    <w:rsid w:val="00EF41AE"/>
    <w:rsid w:val="00EF4313"/>
    <w:rsid w:val="00EF46D0"/>
    <w:rsid w:val="00EF5136"/>
    <w:rsid w:val="00EF526F"/>
    <w:rsid w:val="00EF71E8"/>
    <w:rsid w:val="00EF7295"/>
    <w:rsid w:val="00EF736D"/>
    <w:rsid w:val="00EF74F8"/>
    <w:rsid w:val="00EF7593"/>
    <w:rsid w:val="00F0022D"/>
    <w:rsid w:val="00F0047E"/>
    <w:rsid w:val="00F004C1"/>
    <w:rsid w:val="00F01C5C"/>
    <w:rsid w:val="00F0213C"/>
    <w:rsid w:val="00F021B9"/>
    <w:rsid w:val="00F023EC"/>
    <w:rsid w:val="00F0347B"/>
    <w:rsid w:val="00F03DC4"/>
    <w:rsid w:val="00F042AF"/>
    <w:rsid w:val="00F04C65"/>
    <w:rsid w:val="00F04DD0"/>
    <w:rsid w:val="00F04E0D"/>
    <w:rsid w:val="00F04E7C"/>
    <w:rsid w:val="00F051EB"/>
    <w:rsid w:val="00F056D0"/>
    <w:rsid w:val="00F0585B"/>
    <w:rsid w:val="00F05A45"/>
    <w:rsid w:val="00F05BAB"/>
    <w:rsid w:val="00F05C57"/>
    <w:rsid w:val="00F06419"/>
    <w:rsid w:val="00F076DC"/>
    <w:rsid w:val="00F07768"/>
    <w:rsid w:val="00F07B40"/>
    <w:rsid w:val="00F07E60"/>
    <w:rsid w:val="00F07E7B"/>
    <w:rsid w:val="00F1018C"/>
    <w:rsid w:val="00F10A1E"/>
    <w:rsid w:val="00F11A45"/>
    <w:rsid w:val="00F1213C"/>
    <w:rsid w:val="00F13283"/>
    <w:rsid w:val="00F13712"/>
    <w:rsid w:val="00F13E1A"/>
    <w:rsid w:val="00F14905"/>
    <w:rsid w:val="00F14DA5"/>
    <w:rsid w:val="00F14DD7"/>
    <w:rsid w:val="00F14DF8"/>
    <w:rsid w:val="00F152E6"/>
    <w:rsid w:val="00F1534C"/>
    <w:rsid w:val="00F15AD4"/>
    <w:rsid w:val="00F16EC4"/>
    <w:rsid w:val="00F2081B"/>
    <w:rsid w:val="00F21B3E"/>
    <w:rsid w:val="00F21BC7"/>
    <w:rsid w:val="00F22FCD"/>
    <w:rsid w:val="00F244A9"/>
    <w:rsid w:val="00F247EB"/>
    <w:rsid w:val="00F24A6F"/>
    <w:rsid w:val="00F25C23"/>
    <w:rsid w:val="00F3071D"/>
    <w:rsid w:val="00F311EF"/>
    <w:rsid w:val="00F31ACB"/>
    <w:rsid w:val="00F31FD9"/>
    <w:rsid w:val="00F32693"/>
    <w:rsid w:val="00F327B6"/>
    <w:rsid w:val="00F32DCB"/>
    <w:rsid w:val="00F33010"/>
    <w:rsid w:val="00F33295"/>
    <w:rsid w:val="00F34633"/>
    <w:rsid w:val="00F347FD"/>
    <w:rsid w:val="00F34BB3"/>
    <w:rsid w:val="00F35E2C"/>
    <w:rsid w:val="00F36E12"/>
    <w:rsid w:val="00F37D55"/>
    <w:rsid w:val="00F37E47"/>
    <w:rsid w:val="00F40119"/>
    <w:rsid w:val="00F4137E"/>
    <w:rsid w:val="00F4292F"/>
    <w:rsid w:val="00F42AA3"/>
    <w:rsid w:val="00F42BE1"/>
    <w:rsid w:val="00F4320A"/>
    <w:rsid w:val="00F434D9"/>
    <w:rsid w:val="00F435E5"/>
    <w:rsid w:val="00F4363D"/>
    <w:rsid w:val="00F44345"/>
    <w:rsid w:val="00F44C51"/>
    <w:rsid w:val="00F44C7B"/>
    <w:rsid w:val="00F45565"/>
    <w:rsid w:val="00F45879"/>
    <w:rsid w:val="00F45F7F"/>
    <w:rsid w:val="00F4630B"/>
    <w:rsid w:val="00F46957"/>
    <w:rsid w:val="00F47088"/>
    <w:rsid w:val="00F472B8"/>
    <w:rsid w:val="00F47DA7"/>
    <w:rsid w:val="00F47F23"/>
    <w:rsid w:val="00F47F48"/>
    <w:rsid w:val="00F50721"/>
    <w:rsid w:val="00F50F9C"/>
    <w:rsid w:val="00F5108B"/>
    <w:rsid w:val="00F511A1"/>
    <w:rsid w:val="00F52CEA"/>
    <w:rsid w:val="00F52DE5"/>
    <w:rsid w:val="00F52E44"/>
    <w:rsid w:val="00F52EF1"/>
    <w:rsid w:val="00F53A9F"/>
    <w:rsid w:val="00F53E5B"/>
    <w:rsid w:val="00F5417A"/>
    <w:rsid w:val="00F5422D"/>
    <w:rsid w:val="00F54C81"/>
    <w:rsid w:val="00F5562A"/>
    <w:rsid w:val="00F55745"/>
    <w:rsid w:val="00F55825"/>
    <w:rsid w:val="00F56706"/>
    <w:rsid w:val="00F56725"/>
    <w:rsid w:val="00F56902"/>
    <w:rsid w:val="00F56B93"/>
    <w:rsid w:val="00F56ED7"/>
    <w:rsid w:val="00F613EC"/>
    <w:rsid w:val="00F617B1"/>
    <w:rsid w:val="00F61C67"/>
    <w:rsid w:val="00F6284A"/>
    <w:rsid w:val="00F63403"/>
    <w:rsid w:val="00F645F9"/>
    <w:rsid w:val="00F65AD9"/>
    <w:rsid w:val="00F664B0"/>
    <w:rsid w:val="00F66A53"/>
    <w:rsid w:val="00F6701E"/>
    <w:rsid w:val="00F672D0"/>
    <w:rsid w:val="00F70ED1"/>
    <w:rsid w:val="00F71164"/>
    <w:rsid w:val="00F7252C"/>
    <w:rsid w:val="00F72550"/>
    <w:rsid w:val="00F72788"/>
    <w:rsid w:val="00F73198"/>
    <w:rsid w:val="00F736BD"/>
    <w:rsid w:val="00F7387F"/>
    <w:rsid w:val="00F73B5B"/>
    <w:rsid w:val="00F75243"/>
    <w:rsid w:val="00F753D4"/>
    <w:rsid w:val="00F76141"/>
    <w:rsid w:val="00F764CF"/>
    <w:rsid w:val="00F76D38"/>
    <w:rsid w:val="00F76EB1"/>
    <w:rsid w:val="00F76ED1"/>
    <w:rsid w:val="00F80893"/>
    <w:rsid w:val="00F811A7"/>
    <w:rsid w:val="00F816D6"/>
    <w:rsid w:val="00F81C6C"/>
    <w:rsid w:val="00F825F5"/>
    <w:rsid w:val="00F84566"/>
    <w:rsid w:val="00F846A7"/>
    <w:rsid w:val="00F84A72"/>
    <w:rsid w:val="00F84B64"/>
    <w:rsid w:val="00F84B72"/>
    <w:rsid w:val="00F8666A"/>
    <w:rsid w:val="00F867C0"/>
    <w:rsid w:val="00F870B0"/>
    <w:rsid w:val="00F8781E"/>
    <w:rsid w:val="00F9062D"/>
    <w:rsid w:val="00F906F8"/>
    <w:rsid w:val="00F9100D"/>
    <w:rsid w:val="00F91B70"/>
    <w:rsid w:val="00F9268A"/>
    <w:rsid w:val="00F92E3C"/>
    <w:rsid w:val="00F93593"/>
    <w:rsid w:val="00F94ACD"/>
    <w:rsid w:val="00F95079"/>
    <w:rsid w:val="00F9569B"/>
    <w:rsid w:val="00F95B40"/>
    <w:rsid w:val="00F95C9A"/>
    <w:rsid w:val="00F95DA1"/>
    <w:rsid w:val="00F95FD3"/>
    <w:rsid w:val="00F9618D"/>
    <w:rsid w:val="00F962E6"/>
    <w:rsid w:val="00F962FF"/>
    <w:rsid w:val="00F977B3"/>
    <w:rsid w:val="00F9782A"/>
    <w:rsid w:val="00F97C09"/>
    <w:rsid w:val="00F97DCA"/>
    <w:rsid w:val="00FA017E"/>
    <w:rsid w:val="00FA0BC6"/>
    <w:rsid w:val="00FA0D21"/>
    <w:rsid w:val="00FA1A28"/>
    <w:rsid w:val="00FA2CF6"/>
    <w:rsid w:val="00FA3F15"/>
    <w:rsid w:val="00FA42AF"/>
    <w:rsid w:val="00FA44EF"/>
    <w:rsid w:val="00FA459A"/>
    <w:rsid w:val="00FA51E7"/>
    <w:rsid w:val="00FA5286"/>
    <w:rsid w:val="00FA5307"/>
    <w:rsid w:val="00FA61F4"/>
    <w:rsid w:val="00FA77AA"/>
    <w:rsid w:val="00FB014F"/>
    <w:rsid w:val="00FB0160"/>
    <w:rsid w:val="00FB1736"/>
    <w:rsid w:val="00FB184C"/>
    <w:rsid w:val="00FB26F7"/>
    <w:rsid w:val="00FB29D6"/>
    <w:rsid w:val="00FB30EB"/>
    <w:rsid w:val="00FB3459"/>
    <w:rsid w:val="00FB3545"/>
    <w:rsid w:val="00FB3647"/>
    <w:rsid w:val="00FB3C81"/>
    <w:rsid w:val="00FB4C88"/>
    <w:rsid w:val="00FB571C"/>
    <w:rsid w:val="00FB6137"/>
    <w:rsid w:val="00FB61AB"/>
    <w:rsid w:val="00FC1643"/>
    <w:rsid w:val="00FC1D99"/>
    <w:rsid w:val="00FC1E80"/>
    <w:rsid w:val="00FC2394"/>
    <w:rsid w:val="00FC2641"/>
    <w:rsid w:val="00FC2C33"/>
    <w:rsid w:val="00FC30AC"/>
    <w:rsid w:val="00FC3256"/>
    <w:rsid w:val="00FC45F8"/>
    <w:rsid w:val="00FC5662"/>
    <w:rsid w:val="00FC5791"/>
    <w:rsid w:val="00FC57A5"/>
    <w:rsid w:val="00FC5DCC"/>
    <w:rsid w:val="00FC60CC"/>
    <w:rsid w:val="00FC6F68"/>
    <w:rsid w:val="00FC7585"/>
    <w:rsid w:val="00FD01CB"/>
    <w:rsid w:val="00FD0808"/>
    <w:rsid w:val="00FD24AE"/>
    <w:rsid w:val="00FD25B9"/>
    <w:rsid w:val="00FD2D2D"/>
    <w:rsid w:val="00FD3336"/>
    <w:rsid w:val="00FD34FF"/>
    <w:rsid w:val="00FD3741"/>
    <w:rsid w:val="00FD4116"/>
    <w:rsid w:val="00FD48B1"/>
    <w:rsid w:val="00FD5D05"/>
    <w:rsid w:val="00FD60D2"/>
    <w:rsid w:val="00FD616C"/>
    <w:rsid w:val="00FD64B3"/>
    <w:rsid w:val="00FD6A3E"/>
    <w:rsid w:val="00FD6F23"/>
    <w:rsid w:val="00FD6FF7"/>
    <w:rsid w:val="00FD7E48"/>
    <w:rsid w:val="00FE069C"/>
    <w:rsid w:val="00FE0CCE"/>
    <w:rsid w:val="00FE10A0"/>
    <w:rsid w:val="00FE2CD0"/>
    <w:rsid w:val="00FE2F9E"/>
    <w:rsid w:val="00FE33CE"/>
    <w:rsid w:val="00FE35B5"/>
    <w:rsid w:val="00FE454C"/>
    <w:rsid w:val="00FE4A11"/>
    <w:rsid w:val="00FE4C81"/>
    <w:rsid w:val="00FE6A28"/>
    <w:rsid w:val="00FE6BC0"/>
    <w:rsid w:val="00FE707C"/>
    <w:rsid w:val="00FE7409"/>
    <w:rsid w:val="00FF0B59"/>
    <w:rsid w:val="00FF176D"/>
    <w:rsid w:val="00FF3314"/>
    <w:rsid w:val="00FF3887"/>
    <w:rsid w:val="00FF3B2D"/>
    <w:rsid w:val="00FF4FC8"/>
    <w:rsid w:val="00FF562F"/>
    <w:rsid w:val="00FF5891"/>
    <w:rsid w:val="00FF5A67"/>
    <w:rsid w:val="00FF6413"/>
    <w:rsid w:val="00FF6873"/>
    <w:rsid w:val="00FF6DF5"/>
    <w:rsid w:val="00FF7AF1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7345"/>
    <o:shapelayout v:ext="edit">
      <o:idmap v:ext="edit" data="1"/>
    </o:shapelayout>
  </w:shapeDefaults>
  <w:decimalSymbol w:val="."/>
  <w:listSeparator w:val=","/>
  <w14:docId w14:val="204A16DC"/>
  <w15:docId w15:val="{29FFDCB1-CAE1-DF44-988F-CF65BB99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7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paragraph" w:styleId="Heading3">
    <w:name w:val="heading 3"/>
    <w:basedOn w:val="Normal"/>
    <w:link w:val="Heading3Char"/>
    <w:uiPriority w:val="9"/>
    <w:qFormat/>
    <w:rsid w:val="00313983"/>
    <w:pPr>
      <w:spacing w:before="100" w:beforeAutospacing="1" w:after="100" w:afterAutospacing="1"/>
      <w:outlineLvl w:val="2"/>
    </w:pPr>
    <w:rPr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8666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C1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698"/>
    <w:pPr>
      <w:spacing w:after="160"/>
    </w:pPr>
    <w:rPr>
      <w:rFonts w:asciiTheme="minorHAnsi" w:eastAsiaTheme="minorHAnsi" w:hAnsiTheme="minorHAnsi" w:cstheme="minorBid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698"/>
    <w:rPr>
      <w:rFonts w:ascii="Segoe UI" w:eastAsiaTheme="minorHAnsi" w:hAnsi="Segoe UI" w:cs="Segoe U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69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10F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96E2C"/>
    <w:rPr>
      <w:color w:val="0000FF"/>
      <w:u w:val="single"/>
    </w:rPr>
  </w:style>
  <w:style w:type="character" w:customStyle="1" w:styleId="acopre">
    <w:name w:val="acopre"/>
    <w:basedOn w:val="DefaultParagraphFont"/>
    <w:rsid w:val="007A40D1"/>
  </w:style>
  <w:style w:type="character" w:styleId="Emphasis">
    <w:name w:val="Emphasis"/>
    <w:basedOn w:val="DefaultParagraphFont"/>
    <w:uiPriority w:val="20"/>
    <w:qFormat/>
    <w:rsid w:val="007A40D1"/>
    <w:rPr>
      <w:i/>
      <w:iCs/>
    </w:rPr>
  </w:style>
  <w:style w:type="character" w:customStyle="1" w:styleId="markw9sl4r92s">
    <w:name w:val="markw9sl4r92s"/>
    <w:basedOn w:val="DefaultParagraphFont"/>
    <w:rsid w:val="008C5666"/>
  </w:style>
  <w:style w:type="character" w:customStyle="1" w:styleId="ListParagraphChar">
    <w:name w:val="List Paragraph Char"/>
    <w:basedOn w:val="DefaultParagraphFont"/>
    <w:link w:val="ListParagraph"/>
    <w:uiPriority w:val="34"/>
    <w:rsid w:val="008C5666"/>
  </w:style>
  <w:style w:type="paragraph" w:styleId="NormalWeb">
    <w:name w:val="Normal (Web)"/>
    <w:basedOn w:val="Normal"/>
    <w:uiPriority w:val="99"/>
    <w:unhideWhenUsed/>
    <w:rsid w:val="006B4EA8"/>
    <w:pPr>
      <w:spacing w:before="100" w:beforeAutospacing="1" w:after="100" w:afterAutospacing="1"/>
    </w:pPr>
    <w:rPr>
      <w:lang w:bidi="ar-SA"/>
    </w:rPr>
  </w:style>
  <w:style w:type="table" w:styleId="TableGrid">
    <w:name w:val="Table Grid"/>
    <w:basedOn w:val="TableNormal"/>
    <w:uiPriority w:val="39"/>
    <w:rsid w:val="00C17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54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31398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17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F6F3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6F6F37"/>
  </w:style>
  <w:style w:type="paragraph" w:styleId="Footer">
    <w:name w:val="footer"/>
    <w:basedOn w:val="Normal"/>
    <w:link w:val="FooterChar"/>
    <w:uiPriority w:val="99"/>
    <w:unhideWhenUsed/>
    <w:rsid w:val="006F6F3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6F6F37"/>
  </w:style>
  <w:style w:type="character" w:customStyle="1" w:styleId="eop">
    <w:name w:val="eop"/>
    <w:basedOn w:val="DefaultParagraphFont"/>
    <w:rsid w:val="00C01AC5"/>
  </w:style>
  <w:style w:type="character" w:styleId="FollowedHyperlink">
    <w:name w:val="FollowedHyperlink"/>
    <w:basedOn w:val="DefaultParagraphFont"/>
    <w:uiPriority w:val="99"/>
    <w:semiHidden/>
    <w:unhideWhenUsed/>
    <w:rsid w:val="00416BE5"/>
    <w:rPr>
      <w:color w:val="954F72" w:themeColor="followedHyperlink"/>
      <w:u w:val="single"/>
    </w:rPr>
  </w:style>
  <w:style w:type="character" w:customStyle="1" w:styleId="hscoswrapper">
    <w:name w:val="hs_cos_wrapper"/>
    <w:basedOn w:val="DefaultParagraphFont"/>
    <w:rsid w:val="002F1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5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5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0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6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9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7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65A778-50BD-416F-8AC0-0A7FBA34E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 Pereira, Snehal</dc:creator>
  <cp:keywords/>
  <dc:description/>
  <cp:lastModifiedBy>Pinto Pereira, Snehal</cp:lastModifiedBy>
  <cp:revision>3</cp:revision>
  <cp:lastPrinted>2020-12-10T17:54:00Z</cp:lastPrinted>
  <dcterms:created xsi:type="dcterms:W3CDTF">2021-10-15T08:48:00Z</dcterms:created>
  <dcterms:modified xsi:type="dcterms:W3CDTF">2021-10-15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42bb8cc-3747-37d7-80f9-01f127b1fa91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journal-of-epidemiology</vt:lpwstr>
  </property>
  <property fmtid="{D5CDD505-2E9C-101B-9397-08002B2CF9AE}" pid="6" name="Mendeley Recent Style Name 0_1">
    <vt:lpwstr>American Journal of Epidemi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20266401/vancouver-squarebrackets</vt:lpwstr>
  </property>
  <property fmtid="{D5CDD505-2E9C-101B-9397-08002B2CF9AE}" pid="24" name="Mendeley Recent Style Name 9_1">
    <vt:lpwstr>Vancouver - Nina Rogers</vt:lpwstr>
  </property>
</Properties>
</file>